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41FB1" w14:textId="10561D0C" w:rsidR="0010080A" w:rsidRPr="006B6A14" w:rsidRDefault="002D3BAA" w:rsidP="0010080A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 w:fldLock="1"/>
      </w:r>
      <w:r w:rsidR="00DB4043">
        <w:rPr>
          <w:rFonts w:ascii="Times New Roman" w:hAnsi="Times New Roman" w:cs="Times New Roman"/>
          <w:b/>
          <w:bCs/>
          <w:sz w:val="24"/>
          <w:szCs w:val="24"/>
        </w:rPr>
        <w:instrText xml:space="preserve">ADDIN Mendeley Bibliography CSL_BIBLIOGRAPHY 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</w:p>
    <w:p w14:paraId="58272A5B" w14:textId="55E2EBD2" w:rsidR="008F1637" w:rsidRPr="0010080A" w:rsidRDefault="002D3BAA" w:rsidP="00B0048F">
      <w:pPr>
        <w:pStyle w:val="Heading1"/>
        <w:spacing w:line="480" w:lineRule="auto"/>
      </w:pPr>
      <w:r>
        <w:rPr>
          <w:rFonts w:cs="Times New Roman"/>
          <w:bCs/>
          <w:sz w:val="24"/>
          <w:szCs w:val="24"/>
        </w:rPr>
        <w:fldChar w:fldCharType="end"/>
      </w:r>
      <w:r w:rsidR="0010080A" w:rsidRPr="0010080A">
        <w:rPr>
          <w:rFonts w:cs="Times New Roman"/>
          <w:bCs/>
          <w:szCs w:val="24"/>
        </w:rPr>
        <w:t xml:space="preserve">S1 </w:t>
      </w:r>
      <w:r w:rsidR="008F1637" w:rsidRPr="0010080A">
        <w:t>Appendix</w:t>
      </w:r>
    </w:p>
    <w:p w14:paraId="7190D825" w14:textId="77777777" w:rsidR="008F1637" w:rsidRPr="00CD0364" w:rsidRDefault="008F1637" w:rsidP="00280C7F">
      <w:pPr>
        <w:pStyle w:val="Caption"/>
        <w:spacing w:before="240" w:after="0" w:line="480" w:lineRule="auto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bookmarkStart w:id="0" w:name="_Ref29389550"/>
      <w:bookmarkStart w:id="1" w:name="_Ref49806166"/>
      <w:r w:rsidRPr="00340B4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able A</w:t>
      </w:r>
      <w:r w:rsidR="002D3BAA" w:rsidRPr="00340B4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340B4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A \* ARABIC </w:instrText>
      </w:r>
      <w:r w:rsidR="002D3BAA" w:rsidRPr="00340B4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Pr="00340B4B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1</w:t>
      </w:r>
      <w:r w:rsidR="002D3BAA" w:rsidRPr="00340B4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bookmarkEnd w:id="0"/>
      <w:r w:rsidRPr="00340B4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: </w:t>
      </w:r>
      <w:bookmarkEnd w:id="1"/>
      <w:r w:rsidR="00A729B1" w:rsidRPr="00A729B1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u w:val="single"/>
        </w:rPr>
        <w:t>Measurement items</w:t>
      </w:r>
    </w:p>
    <w:tbl>
      <w:tblPr>
        <w:tblStyle w:val="TableGrid"/>
        <w:tblpPr w:leftFromText="180" w:rightFromText="180" w:vertAnchor="text" w:horzAnchor="margin" w:tblpY="58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011"/>
        <w:gridCol w:w="7349"/>
      </w:tblGrid>
      <w:tr w:rsidR="00A729B1" w:rsidRPr="0044577D" w14:paraId="1A2F1A4C" w14:textId="77777777" w:rsidTr="001569A0">
        <w:tc>
          <w:tcPr>
            <w:tcW w:w="1074" w:type="pct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5CC103A4" w14:textId="77777777" w:rsidR="00A729B1" w:rsidRPr="00A729B1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729B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3926" w:type="pct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73B5A2AF" w14:textId="77777777" w:rsidR="00A729B1" w:rsidRPr="0044577D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45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estions</w:t>
            </w:r>
          </w:p>
        </w:tc>
      </w:tr>
      <w:tr w:rsidR="00A729B1" w:rsidRPr="00D434A5" w14:paraId="3D0D2BE9" w14:textId="77777777" w:rsidTr="001569A0">
        <w:trPr>
          <w:trHeight w:val="431"/>
        </w:trPr>
        <w:tc>
          <w:tcPr>
            <w:tcW w:w="1074" w:type="pct"/>
            <w:vMerge w:val="restart"/>
            <w:tcBorders>
              <w:top w:val="single" w:sz="12" w:space="0" w:color="auto"/>
              <w:right w:val="nil"/>
            </w:tcBorders>
          </w:tcPr>
          <w:p w14:paraId="1C109FDE" w14:textId="77777777" w:rsidR="00A729B1" w:rsidRPr="00A729B1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729B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lf-efficacy</w:t>
            </w:r>
          </w:p>
        </w:tc>
        <w:tc>
          <w:tcPr>
            <w:tcW w:w="3926" w:type="pct"/>
            <w:tcBorders>
              <w:top w:val="single" w:sz="12" w:space="0" w:color="auto"/>
              <w:left w:val="nil"/>
            </w:tcBorders>
          </w:tcPr>
          <w:p w14:paraId="44D1BB59" w14:textId="1DB750C5" w:rsidR="00A729B1" w:rsidRPr="00D434A5" w:rsidRDefault="00A729B1" w:rsidP="001569A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4577D">
              <w:rPr>
                <w:rStyle w:val="fontstyle01"/>
                <w:rFonts w:asciiTheme="majorBidi" w:hAnsiTheme="majorBidi" w:cstheme="majorBidi"/>
                <w:b/>
                <w:bCs/>
                <w:sz w:val="24"/>
                <w:szCs w:val="24"/>
              </w:rPr>
              <w:t>SE1:</w:t>
            </w:r>
            <w:r w:rsidR="000F7511">
              <w:rPr>
                <w:rStyle w:val="fontstyle01"/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D434A5"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I could complete the job using the BDA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 if there was no one around to tell me what to do.</w:t>
            </w:r>
          </w:p>
        </w:tc>
      </w:tr>
      <w:tr w:rsidR="00A729B1" w:rsidRPr="00D434A5" w14:paraId="39BA79EE" w14:textId="77777777" w:rsidTr="001569A0">
        <w:trPr>
          <w:trHeight w:val="431"/>
        </w:trPr>
        <w:tc>
          <w:tcPr>
            <w:tcW w:w="1074" w:type="pct"/>
            <w:vMerge/>
            <w:tcBorders>
              <w:right w:val="nil"/>
            </w:tcBorders>
          </w:tcPr>
          <w:p w14:paraId="3D5A56AC" w14:textId="77777777" w:rsidR="00A729B1" w:rsidRPr="00EE6D6A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26" w:type="pct"/>
            <w:tcBorders>
              <w:left w:val="nil"/>
            </w:tcBorders>
          </w:tcPr>
          <w:p w14:paraId="4DBBD3D5" w14:textId="507B1A93" w:rsidR="00A729B1" w:rsidRPr="00D434A5" w:rsidRDefault="00A729B1" w:rsidP="001569A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4577D">
              <w:rPr>
                <w:rStyle w:val="fontstyle01"/>
                <w:rFonts w:asciiTheme="majorBidi" w:hAnsiTheme="majorBidi" w:cstheme="majorBidi"/>
                <w:b/>
                <w:bCs/>
                <w:sz w:val="24"/>
                <w:szCs w:val="24"/>
              </w:rPr>
              <w:t>SE2:</w:t>
            </w:r>
            <w:r w:rsidR="000F7511">
              <w:rPr>
                <w:rStyle w:val="fontstyle01"/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D434A5"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I could complete the job using the BDA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 if I had only the user manuals for reference.</w:t>
            </w:r>
          </w:p>
        </w:tc>
      </w:tr>
      <w:tr w:rsidR="00A729B1" w:rsidRPr="00D434A5" w14:paraId="49126DCD" w14:textId="77777777" w:rsidTr="001569A0">
        <w:trPr>
          <w:trHeight w:val="360"/>
        </w:trPr>
        <w:tc>
          <w:tcPr>
            <w:tcW w:w="1074" w:type="pct"/>
            <w:vMerge/>
            <w:tcBorders>
              <w:right w:val="nil"/>
            </w:tcBorders>
          </w:tcPr>
          <w:p w14:paraId="41E47A59" w14:textId="77777777" w:rsidR="00A729B1" w:rsidRPr="00EE6D6A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26" w:type="pct"/>
            <w:tcBorders>
              <w:left w:val="nil"/>
            </w:tcBorders>
          </w:tcPr>
          <w:p w14:paraId="75368ED5" w14:textId="1A15C6DF" w:rsidR="00A729B1" w:rsidRPr="00D434A5" w:rsidRDefault="00A729B1" w:rsidP="001569A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4577D">
              <w:rPr>
                <w:rStyle w:val="fontstyle01"/>
                <w:rFonts w:asciiTheme="majorBidi" w:hAnsiTheme="majorBidi" w:cstheme="majorBidi"/>
                <w:b/>
                <w:bCs/>
                <w:sz w:val="24"/>
                <w:szCs w:val="24"/>
              </w:rPr>
              <w:t>SE</w:t>
            </w:r>
            <w:r>
              <w:rPr>
                <w:rStyle w:val="fontstyle01"/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  <w:r w:rsidRPr="0044577D">
              <w:rPr>
                <w:rStyle w:val="fontstyle01"/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  <w:r w:rsidR="000F7511">
              <w:rPr>
                <w:rStyle w:val="fontstyle01"/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D434A5"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I could complete the job using the BDA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 if I had a lot of time to complete the job for which the BDA was provided.</w:t>
            </w:r>
          </w:p>
        </w:tc>
      </w:tr>
      <w:tr w:rsidR="00A729B1" w:rsidRPr="00D434A5" w14:paraId="0A28DFE0" w14:textId="77777777" w:rsidTr="001569A0">
        <w:trPr>
          <w:trHeight w:val="360"/>
        </w:trPr>
        <w:tc>
          <w:tcPr>
            <w:tcW w:w="1074" w:type="pct"/>
            <w:vMerge/>
            <w:tcBorders>
              <w:right w:val="nil"/>
            </w:tcBorders>
          </w:tcPr>
          <w:p w14:paraId="630B2504" w14:textId="77777777" w:rsidR="00A729B1" w:rsidRPr="00EE6D6A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26" w:type="pct"/>
            <w:tcBorders>
              <w:left w:val="nil"/>
            </w:tcBorders>
          </w:tcPr>
          <w:p w14:paraId="3D97F899" w14:textId="2BF967F4" w:rsidR="00A729B1" w:rsidRPr="00D434A5" w:rsidRDefault="00A729B1" w:rsidP="001569A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4577D">
              <w:rPr>
                <w:rStyle w:val="fontstyle01"/>
                <w:rFonts w:asciiTheme="majorBidi" w:hAnsiTheme="majorBidi" w:cstheme="majorBidi"/>
                <w:b/>
                <w:bCs/>
                <w:sz w:val="24"/>
                <w:szCs w:val="24"/>
              </w:rPr>
              <w:t>SE</w:t>
            </w:r>
            <w:r>
              <w:rPr>
                <w:rStyle w:val="fontstyle01"/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  <w:r w:rsidRPr="0044577D">
              <w:rPr>
                <w:rStyle w:val="fontstyle01"/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  <w:r w:rsidR="000F7511">
              <w:rPr>
                <w:rStyle w:val="fontstyle01"/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D434A5"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I could complete the job using the BDA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 if I had seen someone else using it before trying it myself.</w:t>
            </w:r>
          </w:p>
        </w:tc>
      </w:tr>
      <w:tr w:rsidR="00A729B1" w:rsidRPr="00D434A5" w14:paraId="4153D9ED" w14:textId="77777777" w:rsidTr="001569A0">
        <w:trPr>
          <w:trHeight w:val="360"/>
        </w:trPr>
        <w:tc>
          <w:tcPr>
            <w:tcW w:w="1074" w:type="pct"/>
            <w:tcBorders>
              <w:right w:val="nil"/>
            </w:tcBorders>
          </w:tcPr>
          <w:p w14:paraId="5D214321" w14:textId="77777777" w:rsidR="00A729B1" w:rsidRPr="0095718E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26" w:type="pct"/>
            <w:tcBorders>
              <w:left w:val="nil"/>
            </w:tcBorders>
          </w:tcPr>
          <w:p w14:paraId="60193003" w14:textId="67791A78" w:rsidR="00A729B1" w:rsidRPr="00D434A5" w:rsidRDefault="00A729B1" w:rsidP="001569A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4577D">
              <w:rPr>
                <w:rStyle w:val="fontstyle01"/>
                <w:rFonts w:asciiTheme="majorBidi" w:hAnsiTheme="majorBidi" w:cstheme="majorBidi"/>
                <w:b/>
                <w:bCs/>
                <w:sz w:val="24"/>
                <w:szCs w:val="24"/>
              </w:rPr>
              <w:t>SE</w:t>
            </w:r>
            <w:r>
              <w:rPr>
                <w:rStyle w:val="fontstyle01"/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  <w:r w:rsidRPr="0044577D">
              <w:rPr>
                <w:rStyle w:val="fontstyle01"/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  <w:r w:rsidR="000F7511">
              <w:rPr>
                <w:rStyle w:val="fontstyle01"/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D434A5"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I could complete the job using the BDA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 if someone else had helped me get started.</w:t>
            </w:r>
          </w:p>
        </w:tc>
      </w:tr>
      <w:tr w:rsidR="00A729B1" w:rsidRPr="00D434A5" w14:paraId="64F11AB8" w14:textId="77777777" w:rsidTr="001569A0">
        <w:trPr>
          <w:trHeight w:val="360"/>
        </w:trPr>
        <w:tc>
          <w:tcPr>
            <w:tcW w:w="1074" w:type="pct"/>
            <w:tcBorders>
              <w:right w:val="nil"/>
            </w:tcBorders>
          </w:tcPr>
          <w:p w14:paraId="48DC3615" w14:textId="77777777" w:rsidR="00A729B1" w:rsidRPr="0095718E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26" w:type="pct"/>
            <w:tcBorders>
              <w:left w:val="nil"/>
            </w:tcBorders>
          </w:tcPr>
          <w:p w14:paraId="4313AD6E" w14:textId="2DDBE1FB" w:rsidR="00A729B1" w:rsidRPr="00D434A5" w:rsidRDefault="00A729B1" w:rsidP="001569A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4577D">
              <w:rPr>
                <w:rStyle w:val="fontstyle01"/>
                <w:rFonts w:asciiTheme="majorBidi" w:hAnsiTheme="majorBidi" w:cstheme="majorBidi"/>
                <w:b/>
                <w:bCs/>
                <w:sz w:val="24"/>
                <w:szCs w:val="24"/>
              </w:rPr>
              <w:t>SE</w:t>
            </w:r>
            <w:r>
              <w:rPr>
                <w:rStyle w:val="fontstyle01"/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  <w:r w:rsidRPr="0044577D">
              <w:rPr>
                <w:rStyle w:val="fontstyle01"/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  <w:r w:rsidR="000F7511">
              <w:rPr>
                <w:rStyle w:val="fontstyle01"/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D434A5"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I could complete the job using the BDA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 if I could call someone for help if I got stuck.</w:t>
            </w:r>
          </w:p>
        </w:tc>
      </w:tr>
      <w:tr w:rsidR="00A729B1" w:rsidRPr="00D434A5" w14:paraId="76865742" w14:textId="77777777" w:rsidTr="001569A0">
        <w:trPr>
          <w:trHeight w:val="360"/>
        </w:trPr>
        <w:tc>
          <w:tcPr>
            <w:tcW w:w="1074" w:type="pct"/>
            <w:tcBorders>
              <w:right w:val="nil"/>
            </w:tcBorders>
          </w:tcPr>
          <w:p w14:paraId="109AE2CF" w14:textId="77777777" w:rsidR="00A729B1" w:rsidRPr="0095718E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26" w:type="pct"/>
            <w:tcBorders>
              <w:left w:val="nil"/>
            </w:tcBorders>
          </w:tcPr>
          <w:p w14:paraId="20FBCA23" w14:textId="2FCB85E1" w:rsidR="00A729B1" w:rsidRPr="00D434A5" w:rsidRDefault="00A729B1" w:rsidP="001569A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4577D">
              <w:rPr>
                <w:rStyle w:val="fontstyle01"/>
                <w:rFonts w:asciiTheme="majorBidi" w:hAnsiTheme="majorBidi" w:cstheme="majorBidi"/>
                <w:b/>
                <w:bCs/>
                <w:sz w:val="24"/>
                <w:szCs w:val="24"/>
              </w:rPr>
              <w:t>SE</w:t>
            </w:r>
            <w:r>
              <w:rPr>
                <w:rStyle w:val="fontstyle01"/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  <w:r w:rsidRPr="0044577D">
              <w:rPr>
                <w:rStyle w:val="fontstyle01"/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  <w:r w:rsidR="000F7511">
              <w:rPr>
                <w:rStyle w:val="fontstyle01"/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D434A5"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I could complete the job using the BDA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 if I had just the built-in help facility for assistance.</w:t>
            </w:r>
          </w:p>
        </w:tc>
      </w:tr>
      <w:tr w:rsidR="00A729B1" w:rsidRPr="00D434A5" w14:paraId="5031E0BE" w14:textId="77777777" w:rsidTr="001569A0">
        <w:trPr>
          <w:trHeight w:val="360"/>
        </w:trPr>
        <w:tc>
          <w:tcPr>
            <w:tcW w:w="1074" w:type="pct"/>
            <w:tcBorders>
              <w:bottom w:val="single" w:sz="12" w:space="0" w:color="auto"/>
              <w:right w:val="nil"/>
            </w:tcBorders>
          </w:tcPr>
          <w:p w14:paraId="1ACE882C" w14:textId="77777777" w:rsidR="00A729B1" w:rsidRPr="0095718E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26" w:type="pct"/>
            <w:tcBorders>
              <w:left w:val="nil"/>
              <w:bottom w:val="single" w:sz="12" w:space="0" w:color="auto"/>
            </w:tcBorders>
          </w:tcPr>
          <w:p w14:paraId="004AC9F1" w14:textId="7A67F375" w:rsidR="00A729B1" w:rsidRPr="00D434A5" w:rsidRDefault="00A729B1" w:rsidP="001569A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4577D">
              <w:rPr>
                <w:rStyle w:val="fontstyle01"/>
                <w:rFonts w:asciiTheme="majorBidi" w:hAnsiTheme="majorBidi" w:cstheme="majorBidi"/>
                <w:b/>
                <w:bCs/>
                <w:sz w:val="24"/>
                <w:szCs w:val="24"/>
              </w:rPr>
              <w:t>SE</w:t>
            </w:r>
            <w:r>
              <w:rPr>
                <w:rStyle w:val="fontstyle01"/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  <w:r w:rsidRPr="0044577D">
              <w:rPr>
                <w:rStyle w:val="fontstyle01"/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  <w:r w:rsidR="000F7511">
              <w:rPr>
                <w:rStyle w:val="fontstyle01"/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D434A5"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I could complete the job using the BDA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 if someone showed me how to do it first.</w:t>
            </w:r>
          </w:p>
        </w:tc>
      </w:tr>
      <w:tr w:rsidR="00A729B1" w:rsidRPr="00D434A5" w14:paraId="6BE995E6" w14:textId="77777777" w:rsidTr="001569A0">
        <w:trPr>
          <w:trHeight w:val="180"/>
        </w:trPr>
        <w:tc>
          <w:tcPr>
            <w:tcW w:w="1074" w:type="pct"/>
            <w:vMerge w:val="restart"/>
            <w:tcBorders>
              <w:top w:val="single" w:sz="12" w:space="0" w:color="auto"/>
              <w:bottom w:val="nil"/>
              <w:right w:val="nil"/>
            </w:tcBorders>
          </w:tcPr>
          <w:p w14:paraId="2487A9BA" w14:textId="77777777" w:rsidR="00A729B1" w:rsidRPr="0095718E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571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layfulness </w:t>
            </w:r>
          </w:p>
        </w:tc>
        <w:tc>
          <w:tcPr>
            <w:tcW w:w="3926" w:type="pct"/>
            <w:tcBorders>
              <w:top w:val="single" w:sz="12" w:space="0" w:color="auto"/>
              <w:left w:val="nil"/>
              <w:bottom w:val="nil"/>
            </w:tcBorders>
          </w:tcPr>
          <w:p w14:paraId="0386F820" w14:textId="5C250BA9" w:rsidR="00A729B1" w:rsidRPr="00D434A5" w:rsidRDefault="00A729B1" w:rsidP="001569A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45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1:</w:t>
            </w:r>
            <w:r w:rsidR="000F751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I feel myself as Spontaneous when I </w:t>
            </w:r>
            <w:proofErr w:type="gramStart"/>
            <w:r w:rsidRPr="00D434A5"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interacting</w:t>
            </w:r>
            <w:proofErr w:type="gramEnd"/>
            <w:r w:rsidRPr="00D434A5"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 xml:space="preserve"> with computers.</w:t>
            </w:r>
          </w:p>
        </w:tc>
      </w:tr>
      <w:tr w:rsidR="00A729B1" w:rsidRPr="00D434A5" w14:paraId="7D783BAD" w14:textId="77777777" w:rsidTr="001569A0">
        <w:trPr>
          <w:trHeight w:val="180"/>
        </w:trPr>
        <w:tc>
          <w:tcPr>
            <w:tcW w:w="1074" w:type="pct"/>
            <w:vMerge/>
            <w:tcBorders>
              <w:top w:val="nil"/>
              <w:right w:val="nil"/>
            </w:tcBorders>
          </w:tcPr>
          <w:p w14:paraId="7B28942F" w14:textId="77777777" w:rsidR="00A729B1" w:rsidRPr="00EE6D6A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26" w:type="pct"/>
            <w:tcBorders>
              <w:top w:val="nil"/>
              <w:left w:val="nil"/>
            </w:tcBorders>
          </w:tcPr>
          <w:p w14:paraId="5EC9C430" w14:textId="3CC205DE" w:rsidR="00A729B1" w:rsidRPr="00D434A5" w:rsidRDefault="00A729B1" w:rsidP="001569A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45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  <w:r w:rsidRPr="00445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  <w:r w:rsidR="000F751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I feel myself as imaginative when I </w:t>
            </w:r>
            <w:proofErr w:type="gramStart"/>
            <w:r w:rsidRPr="00D434A5"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interacting</w:t>
            </w:r>
            <w:proofErr w:type="gramEnd"/>
            <w:r w:rsidRPr="00D434A5"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 xml:space="preserve"> with computers.</w:t>
            </w:r>
          </w:p>
        </w:tc>
      </w:tr>
      <w:tr w:rsidR="00A729B1" w:rsidRPr="00D434A5" w14:paraId="1831A600" w14:textId="77777777" w:rsidTr="001569A0">
        <w:trPr>
          <w:trHeight w:val="180"/>
        </w:trPr>
        <w:tc>
          <w:tcPr>
            <w:tcW w:w="1074" w:type="pct"/>
            <w:vMerge/>
            <w:tcBorders>
              <w:right w:val="nil"/>
            </w:tcBorders>
          </w:tcPr>
          <w:p w14:paraId="08965EAD" w14:textId="77777777" w:rsidR="00A729B1" w:rsidRPr="00EE6D6A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26" w:type="pct"/>
            <w:tcBorders>
              <w:left w:val="nil"/>
            </w:tcBorders>
          </w:tcPr>
          <w:p w14:paraId="0BBACC05" w14:textId="6116A4ED" w:rsidR="00A729B1" w:rsidRPr="00D434A5" w:rsidRDefault="00A729B1" w:rsidP="001569A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3</w:t>
            </w:r>
            <w:r w:rsidRPr="00445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  <w:r w:rsidR="000F751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I feel myself as Flexible when I </w:t>
            </w:r>
            <w:proofErr w:type="gramStart"/>
            <w:r w:rsidRPr="00D434A5"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interacting</w:t>
            </w:r>
            <w:proofErr w:type="gramEnd"/>
            <w:r w:rsidRPr="00D434A5"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 xml:space="preserve"> with computers.</w:t>
            </w:r>
          </w:p>
        </w:tc>
      </w:tr>
      <w:tr w:rsidR="00A729B1" w:rsidRPr="00D434A5" w14:paraId="0D3B8D82" w14:textId="77777777" w:rsidTr="001569A0">
        <w:trPr>
          <w:trHeight w:val="180"/>
        </w:trPr>
        <w:tc>
          <w:tcPr>
            <w:tcW w:w="1074" w:type="pct"/>
            <w:tcBorders>
              <w:right w:val="nil"/>
            </w:tcBorders>
          </w:tcPr>
          <w:p w14:paraId="43B9FABB" w14:textId="77777777" w:rsidR="00A729B1" w:rsidRPr="0095718E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26" w:type="pct"/>
            <w:tcBorders>
              <w:left w:val="nil"/>
            </w:tcBorders>
          </w:tcPr>
          <w:p w14:paraId="50D4C2A1" w14:textId="1E774820" w:rsidR="00A729B1" w:rsidRPr="00D434A5" w:rsidRDefault="00A729B1" w:rsidP="001569A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4</w:t>
            </w:r>
            <w:r w:rsidRPr="00445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  <w:r w:rsidR="000F751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I feel myself as Creative when I </w:t>
            </w:r>
            <w:proofErr w:type="gramStart"/>
            <w:r w:rsidRPr="00D434A5"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interacting</w:t>
            </w:r>
            <w:proofErr w:type="gramEnd"/>
            <w:r w:rsidRPr="00D434A5"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 xml:space="preserve"> with computers.</w:t>
            </w:r>
          </w:p>
        </w:tc>
      </w:tr>
      <w:tr w:rsidR="00A729B1" w:rsidRPr="00D434A5" w14:paraId="309D655F" w14:textId="77777777" w:rsidTr="001569A0">
        <w:trPr>
          <w:trHeight w:val="180"/>
        </w:trPr>
        <w:tc>
          <w:tcPr>
            <w:tcW w:w="1074" w:type="pct"/>
            <w:tcBorders>
              <w:right w:val="nil"/>
            </w:tcBorders>
          </w:tcPr>
          <w:p w14:paraId="40B060BC" w14:textId="77777777" w:rsidR="00A729B1" w:rsidRPr="0095718E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26" w:type="pct"/>
            <w:tcBorders>
              <w:left w:val="nil"/>
            </w:tcBorders>
          </w:tcPr>
          <w:p w14:paraId="497BE217" w14:textId="6872FD96" w:rsidR="00A729B1" w:rsidRPr="00D434A5" w:rsidRDefault="00A729B1" w:rsidP="001569A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5</w:t>
            </w:r>
            <w:r w:rsidRPr="00445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  <w:r w:rsidR="000F751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I feel myself as Playful when I </w:t>
            </w:r>
            <w:proofErr w:type="gramStart"/>
            <w:r w:rsidRPr="00D434A5"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interacting</w:t>
            </w:r>
            <w:proofErr w:type="gramEnd"/>
            <w:r w:rsidRPr="00D434A5"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 xml:space="preserve"> with computers.</w:t>
            </w:r>
          </w:p>
        </w:tc>
      </w:tr>
      <w:tr w:rsidR="00A729B1" w:rsidRPr="00D434A5" w14:paraId="3005D859" w14:textId="77777777" w:rsidTr="001569A0">
        <w:trPr>
          <w:trHeight w:val="180"/>
        </w:trPr>
        <w:tc>
          <w:tcPr>
            <w:tcW w:w="1074" w:type="pct"/>
            <w:tcBorders>
              <w:right w:val="nil"/>
            </w:tcBorders>
          </w:tcPr>
          <w:p w14:paraId="2146BF43" w14:textId="77777777" w:rsidR="00A729B1" w:rsidRPr="0095718E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26" w:type="pct"/>
            <w:tcBorders>
              <w:left w:val="nil"/>
            </w:tcBorders>
          </w:tcPr>
          <w:p w14:paraId="32242756" w14:textId="458D471E" w:rsidR="00A729B1" w:rsidRPr="00D434A5" w:rsidRDefault="00A729B1" w:rsidP="001569A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6</w:t>
            </w:r>
            <w:r w:rsidRPr="00445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  <w:r w:rsidR="000F751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I feel myself as original when I </w:t>
            </w:r>
            <w:proofErr w:type="gramStart"/>
            <w:r w:rsidRPr="00D434A5"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interacting</w:t>
            </w:r>
            <w:proofErr w:type="gramEnd"/>
            <w:r w:rsidRPr="00D434A5"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 xml:space="preserve"> with computers.</w:t>
            </w:r>
          </w:p>
        </w:tc>
      </w:tr>
      <w:tr w:rsidR="00A729B1" w:rsidRPr="00D434A5" w14:paraId="74506180" w14:textId="77777777" w:rsidTr="001569A0">
        <w:trPr>
          <w:trHeight w:val="180"/>
        </w:trPr>
        <w:tc>
          <w:tcPr>
            <w:tcW w:w="1074" w:type="pct"/>
            <w:tcBorders>
              <w:bottom w:val="single" w:sz="12" w:space="0" w:color="auto"/>
              <w:right w:val="nil"/>
            </w:tcBorders>
          </w:tcPr>
          <w:p w14:paraId="6B499A75" w14:textId="77777777" w:rsidR="00A729B1" w:rsidRPr="0095718E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26" w:type="pct"/>
            <w:tcBorders>
              <w:left w:val="nil"/>
              <w:bottom w:val="single" w:sz="12" w:space="0" w:color="auto"/>
            </w:tcBorders>
          </w:tcPr>
          <w:p w14:paraId="01B76954" w14:textId="0274613A" w:rsidR="00A729B1" w:rsidRPr="00D434A5" w:rsidRDefault="00A729B1" w:rsidP="001569A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45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  <w:r w:rsidRPr="00445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  <w:r w:rsidR="000F751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I feel myself as inventive when I </w:t>
            </w:r>
            <w:proofErr w:type="gramStart"/>
            <w:r w:rsidRPr="00D434A5"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interacting</w:t>
            </w:r>
            <w:proofErr w:type="gramEnd"/>
            <w:r w:rsidRPr="00D434A5"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 xml:space="preserve"> with computers.</w:t>
            </w:r>
          </w:p>
        </w:tc>
      </w:tr>
      <w:tr w:rsidR="00A729B1" w:rsidRPr="00D434A5" w14:paraId="079CCA3C" w14:textId="77777777" w:rsidTr="001569A0">
        <w:trPr>
          <w:trHeight w:val="270"/>
        </w:trPr>
        <w:tc>
          <w:tcPr>
            <w:tcW w:w="1074" w:type="pct"/>
            <w:vMerge w:val="restart"/>
            <w:tcBorders>
              <w:top w:val="single" w:sz="12" w:space="0" w:color="auto"/>
              <w:bottom w:val="nil"/>
              <w:right w:val="nil"/>
            </w:tcBorders>
          </w:tcPr>
          <w:p w14:paraId="4AB96F3A" w14:textId="77777777" w:rsidR="00A729B1" w:rsidRPr="0095718E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571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cial norms</w:t>
            </w:r>
          </w:p>
        </w:tc>
        <w:tc>
          <w:tcPr>
            <w:tcW w:w="3926" w:type="pct"/>
            <w:tcBorders>
              <w:top w:val="single" w:sz="12" w:space="0" w:color="auto"/>
              <w:left w:val="nil"/>
              <w:bottom w:val="nil"/>
            </w:tcBorders>
          </w:tcPr>
          <w:p w14:paraId="46ECDB10" w14:textId="660226FB" w:rsidR="00A729B1" w:rsidRPr="0044577D" w:rsidRDefault="00A729B1" w:rsidP="001569A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45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N1:</w:t>
            </w:r>
            <w:r w:rsidR="000F751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44577D">
              <w:rPr>
                <w:rFonts w:asciiTheme="majorBidi" w:hAnsiTheme="majorBidi" w:cstheme="majorBidi"/>
                <w:sz w:val="24"/>
                <w:szCs w:val="24"/>
              </w:rPr>
              <w:t>People whose opinions I valu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44577D">
              <w:rPr>
                <w:rFonts w:asciiTheme="majorBidi" w:hAnsiTheme="majorBidi" w:cstheme="majorBidi"/>
                <w:sz w:val="24"/>
                <w:szCs w:val="24"/>
              </w:rPr>
              <w:t xml:space="preserve"> prefer me to use a BDA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Pr="0044577D">
              <w:rPr>
                <w:rFonts w:asciiTheme="majorBidi" w:hAnsiTheme="majorBidi" w:cstheme="majorBidi"/>
                <w:sz w:val="24"/>
                <w:szCs w:val="24"/>
              </w:rPr>
              <w:t>n my work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A729B1" w:rsidRPr="00D434A5" w14:paraId="62BE40E6" w14:textId="77777777" w:rsidTr="001569A0">
        <w:trPr>
          <w:trHeight w:val="270"/>
        </w:trPr>
        <w:tc>
          <w:tcPr>
            <w:tcW w:w="1074" w:type="pct"/>
            <w:vMerge/>
            <w:tcBorders>
              <w:top w:val="nil"/>
              <w:right w:val="nil"/>
            </w:tcBorders>
          </w:tcPr>
          <w:p w14:paraId="250715F9" w14:textId="77777777" w:rsidR="00A729B1" w:rsidRPr="00EE6D6A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26" w:type="pct"/>
            <w:tcBorders>
              <w:top w:val="nil"/>
              <w:left w:val="nil"/>
            </w:tcBorders>
          </w:tcPr>
          <w:p w14:paraId="1BE2B173" w14:textId="0C850449" w:rsidR="00A729B1" w:rsidRPr="0044577D" w:rsidRDefault="00A729B1" w:rsidP="001569A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N2</w:t>
            </w:r>
            <w:r w:rsidRPr="00445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  <w:r w:rsidR="000F751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44577D">
              <w:rPr>
                <w:rFonts w:asciiTheme="majorBidi" w:hAnsiTheme="majorBidi" w:cstheme="majorBidi"/>
                <w:sz w:val="24"/>
                <w:szCs w:val="24"/>
              </w:rPr>
              <w:t>At work, my colleagues who are important to me t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nk that I should use BDA.</w:t>
            </w:r>
          </w:p>
        </w:tc>
      </w:tr>
      <w:tr w:rsidR="00A729B1" w:rsidRPr="00D434A5" w14:paraId="65059D70" w14:textId="77777777" w:rsidTr="001569A0">
        <w:trPr>
          <w:trHeight w:val="270"/>
        </w:trPr>
        <w:tc>
          <w:tcPr>
            <w:tcW w:w="1074" w:type="pct"/>
            <w:vMerge/>
            <w:tcBorders>
              <w:right w:val="nil"/>
            </w:tcBorders>
          </w:tcPr>
          <w:p w14:paraId="37CC9345" w14:textId="77777777" w:rsidR="00A729B1" w:rsidRPr="00EE6D6A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26" w:type="pct"/>
            <w:tcBorders>
              <w:left w:val="nil"/>
            </w:tcBorders>
          </w:tcPr>
          <w:p w14:paraId="3E3A7E21" w14:textId="704119BB" w:rsidR="00A729B1" w:rsidRPr="0044577D" w:rsidRDefault="00A729B1" w:rsidP="001569A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45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N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  <w:r w:rsidRPr="00445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  <w:r w:rsidR="000F751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44577D">
              <w:rPr>
                <w:rFonts w:asciiTheme="majorBidi" w:hAnsiTheme="majorBidi" w:cstheme="majorBidi"/>
                <w:sz w:val="24"/>
                <w:szCs w:val="24"/>
              </w:rPr>
              <w:t>At work, my superiors think that I should use BD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A729B1" w:rsidRPr="00D434A5" w14:paraId="4A27442B" w14:textId="77777777" w:rsidTr="001569A0">
        <w:trPr>
          <w:trHeight w:val="270"/>
        </w:trPr>
        <w:tc>
          <w:tcPr>
            <w:tcW w:w="1074" w:type="pct"/>
            <w:vMerge/>
            <w:tcBorders>
              <w:bottom w:val="single" w:sz="12" w:space="0" w:color="auto"/>
              <w:right w:val="nil"/>
            </w:tcBorders>
          </w:tcPr>
          <w:p w14:paraId="2375CFA5" w14:textId="77777777" w:rsidR="00A729B1" w:rsidRPr="00EE6D6A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26" w:type="pct"/>
            <w:tcBorders>
              <w:left w:val="nil"/>
              <w:bottom w:val="single" w:sz="12" w:space="0" w:color="auto"/>
            </w:tcBorders>
          </w:tcPr>
          <w:p w14:paraId="79ABAD60" w14:textId="21526032" w:rsidR="00A729B1" w:rsidRPr="0044577D" w:rsidRDefault="00A729B1" w:rsidP="001569A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45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N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  <w:r w:rsidRPr="00445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  <w:r w:rsidR="000F751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44577D">
              <w:rPr>
                <w:rFonts w:asciiTheme="majorBidi" w:hAnsiTheme="majorBidi" w:cstheme="majorBidi"/>
                <w:sz w:val="24"/>
                <w:szCs w:val="24"/>
              </w:rPr>
              <w:t>At work, my subordinates think that I should use a BD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A729B1" w:rsidRPr="00D434A5" w14:paraId="36D547C8" w14:textId="77777777" w:rsidTr="001569A0">
        <w:trPr>
          <w:trHeight w:val="270"/>
        </w:trPr>
        <w:tc>
          <w:tcPr>
            <w:tcW w:w="1074" w:type="pct"/>
            <w:vMerge w:val="restart"/>
            <w:tcBorders>
              <w:top w:val="single" w:sz="12" w:space="0" w:color="auto"/>
              <w:bottom w:val="nil"/>
              <w:right w:val="nil"/>
            </w:tcBorders>
          </w:tcPr>
          <w:p w14:paraId="5F6F0F0B" w14:textId="77777777" w:rsidR="00A729B1" w:rsidRPr="0095718E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571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Voluntariness</w:t>
            </w:r>
          </w:p>
        </w:tc>
        <w:tc>
          <w:tcPr>
            <w:tcW w:w="3926" w:type="pct"/>
            <w:tcBorders>
              <w:top w:val="single" w:sz="12" w:space="0" w:color="auto"/>
              <w:left w:val="nil"/>
              <w:bottom w:val="nil"/>
            </w:tcBorders>
          </w:tcPr>
          <w:p w14:paraId="42A108A4" w14:textId="74028FC5" w:rsidR="00A729B1" w:rsidRPr="00D434A5" w:rsidRDefault="00A729B1" w:rsidP="001569A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45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N1:</w:t>
            </w:r>
            <w:r w:rsidR="000F751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>My supe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ors expect me to use the BDA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A729B1" w:rsidRPr="00D434A5" w14:paraId="260379CA" w14:textId="77777777" w:rsidTr="001569A0">
        <w:trPr>
          <w:trHeight w:val="270"/>
        </w:trPr>
        <w:tc>
          <w:tcPr>
            <w:tcW w:w="1074" w:type="pct"/>
            <w:vMerge/>
            <w:tcBorders>
              <w:top w:val="nil"/>
              <w:right w:val="nil"/>
            </w:tcBorders>
          </w:tcPr>
          <w:p w14:paraId="2F2F9315" w14:textId="77777777" w:rsidR="00A729B1" w:rsidRPr="00EE6D6A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26" w:type="pct"/>
            <w:tcBorders>
              <w:top w:val="nil"/>
              <w:left w:val="nil"/>
            </w:tcBorders>
          </w:tcPr>
          <w:p w14:paraId="4F2A54C9" w14:textId="1064544C" w:rsidR="00A729B1" w:rsidRPr="00D434A5" w:rsidRDefault="00A729B1" w:rsidP="001569A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N2</w:t>
            </w:r>
            <w:r w:rsidRPr="00445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  <w:r w:rsidR="000F751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My use of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DA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 is voluntary.</w:t>
            </w:r>
          </w:p>
        </w:tc>
      </w:tr>
      <w:tr w:rsidR="00A729B1" w:rsidRPr="00D434A5" w14:paraId="7FE5B394" w14:textId="77777777" w:rsidTr="001569A0">
        <w:trPr>
          <w:trHeight w:val="270"/>
        </w:trPr>
        <w:tc>
          <w:tcPr>
            <w:tcW w:w="1074" w:type="pct"/>
            <w:vMerge/>
            <w:tcBorders>
              <w:right w:val="nil"/>
            </w:tcBorders>
          </w:tcPr>
          <w:p w14:paraId="6E63FAE5" w14:textId="77777777" w:rsidR="00A729B1" w:rsidRPr="00EE6D6A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26" w:type="pct"/>
            <w:tcBorders>
              <w:left w:val="nil"/>
            </w:tcBorders>
          </w:tcPr>
          <w:p w14:paraId="0C9D0C18" w14:textId="4880CDCF" w:rsidR="00A729B1" w:rsidRPr="00D434A5" w:rsidRDefault="00A729B1" w:rsidP="001569A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N3</w:t>
            </w:r>
            <w:r w:rsidRPr="00445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  <w:r w:rsidR="000F751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Although it might be helpful, using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DA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 is certainly not compulsory in my job.</w:t>
            </w:r>
          </w:p>
        </w:tc>
      </w:tr>
      <w:tr w:rsidR="00A729B1" w:rsidRPr="00D434A5" w14:paraId="2F9BF324" w14:textId="77777777" w:rsidTr="001569A0">
        <w:trPr>
          <w:trHeight w:val="270"/>
        </w:trPr>
        <w:tc>
          <w:tcPr>
            <w:tcW w:w="1074" w:type="pct"/>
            <w:vMerge/>
            <w:tcBorders>
              <w:bottom w:val="single" w:sz="12" w:space="0" w:color="auto"/>
              <w:right w:val="nil"/>
            </w:tcBorders>
          </w:tcPr>
          <w:p w14:paraId="2A27442E" w14:textId="77777777" w:rsidR="00A729B1" w:rsidRPr="00EE6D6A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26" w:type="pct"/>
            <w:tcBorders>
              <w:left w:val="nil"/>
              <w:bottom w:val="single" w:sz="12" w:space="0" w:color="auto"/>
            </w:tcBorders>
          </w:tcPr>
          <w:p w14:paraId="3F6F65AA" w14:textId="0C04D9FD" w:rsidR="00A729B1" w:rsidRPr="00D434A5" w:rsidRDefault="00A729B1" w:rsidP="001569A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N4</w:t>
            </w:r>
            <w:r w:rsidRPr="00445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  <w:r w:rsidR="009E379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My supervisor does not require me to use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DA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A729B1" w:rsidRPr="00D434A5" w14:paraId="1D76DB59" w14:textId="77777777" w:rsidTr="001569A0">
        <w:trPr>
          <w:trHeight w:val="135"/>
        </w:trPr>
        <w:tc>
          <w:tcPr>
            <w:tcW w:w="1074" w:type="pct"/>
            <w:vMerge w:val="restart"/>
            <w:tcBorders>
              <w:top w:val="single" w:sz="12" w:space="0" w:color="auto"/>
              <w:bottom w:val="nil"/>
              <w:right w:val="nil"/>
            </w:tcBorders>
          </w:tcPr>
          <w:p w14:paraId="0CCB7164" w14:textId="77777777" w:rsidR="00A729B1" w:rsidRPr="0095718E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571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ser involvement</w:t>
            </w:r>
          </w:p>
        </w:tc>
        <w:tc>
          <w:tcPr>
            <w:tcW w:w="3926" w:type="pct"/>
            <w:tcBorders>
              <w:top w:val="single" w:sz="12" w:space="0" w:color="auto"/>
              <w:left w:val="nil"/>
              <w:bottom w:val="nil"/>
            </w:tcBorders>
          </w:tcPr>
          <w:p w14:paraId="73C9BD7A" w14:textId="16AF627D" w:rsidR="00A729B1" w:rsidRPr="00D434A5" w:rsidRDefault="00A729B1" w:rsidP="001569A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45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I1:</w:t>
            </w:r>
            <w:r w:rsidR="000F751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>I consider that the use of BDA to be relevant to me.</w:t>
            </w:r>
          </w:p>
        </w:tc>
      </w:tr>
      <w:tr w:rsidR="00A729B1" w:rsidRPr="00D434A5" w14:paraId="4DAC513D" w14:textId="77777777" w:rsidTr="001569A0">
        <w:trPr>
          <w:trHeight w:val="135"/>
        </w:trPr>
        <w:tc>
          <w:tcPr>
            <w:tcW w:w="1074" w:type="pct"/>
            <w:vMerge/>
            <w:tcBorders>
              <w:top w:val="nil"/>
              <w:right w:val="nil"/>
            </w:tcBorders>
          </w:tcPr>
          <w:p w14:paraId="73C999B4" w14:textId="77777777" w:rsidR="00A729B1" w:rsidRPr="00EE6D6A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26" w:type="pct"/>
            <w:tcBorders>
              <w:top w:val="nil"/>
              <w:left w:val="nil"/>
            </w:tcBorders>
          </w:tcPr>
          <w:p w14:paraId="181A8D52" w14:textId="61620A75" w:rsidR="00A729B1" w:rsidRPr="00D434A5" w:rsidRDefault="00A729B1" w:rsidP="001569A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I2</w:t>
            </w:r>
            <w:r w:rsidRPr="00445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  <w:r w:rsidR="000F751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>I consider that the use of BDA to be significant.</w:t>
            </w:r>
          </w:p>
        </w:tc>
      </w:tr>
      <w:tr w:rsidR="00A729B1" w:rsidRPr="00D434A5" w14:paraId="724C33EC" w14:textId="77777777" w:rsidTr="001569A0">
        <w:trPr>
          <w:trHeight w:val="408"/>
        </w:trPr>
        <w:tc>
          <w:tcPr>
            <w:tcW w:w="1074" w:type="pct"/>
            <w:vMerge/>
            <w:tcBorders>
              <w:bottom w:val="single" w:sz="12" w:space="0" w:color="auto"/>
              <w:right w:val="nil"/>
            </w:tcBorders>
          </w:tcPr>
          <w:p w14:paraId="66B571D1" w14:textId="77777777" w:rsidR="00A729B1" w:rsidRPr="00EE6D6A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26" w:type="pct"/>
            <w:tcBorders>
              <w:left w:val="nil"/>
              <w:bottom w:val="single" w:sz="12" w:space="0" w:color="auto"/>
            </w:tcBorders>
          </w:tcPr>
          <w:p w14:paraId="59DC44E7" w14:textId="09381B6D" w:rsidR="00A729B1" w:rsidRPr="00D434A5" w:rsidRDefault="00A729B1" w:rsidP="001569A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I3</w:t>
            </w:r>
            <w:r w:rsidRPr="00445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  <w:r w:rsidR="000F751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>I consider that the use of BDA to mean a lot to me.</w:t>
            </w:r>
          </w:p>
        </w:tc>
      </w:tr>
      <w:tr w:rsidR="00A729B1" w:rsidRPr="00D434A5" w14:paraId="2440AC70" w14:textId="77777777" w:rsidTr="001569A0">
        <w:trPr>
          <w:trHeight w:val="90"/>
        </w:trPr>
        <w:tc>
          <w:tcPr>
            <w:tcW w:w="1074" w:type="pct"/>
            <w:vMerge w:val="restart"/>
            <w:tcBorders>
              <w:top w:val="single" w:sz="12" w:space="0" w:color="auto"/>
              <w:bottom w:val="nil"/>
              <w:right w:val="nil"/>
            </w:tcBorders>
          </w:tcPr>
          <w:p w14:paraId="7070D50D" w14:textId="77777777" w:rsidR="00A729B1" w:rsidRPr="0095718E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571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ser participation</w:t>
            </w:r>
          </w:p>
        </w:tc>
        <w:tc>
          <w:tcPr>
            <w:tcW w:w="3926" w:type="pct"/>
            <w:tcBorders>
              <w:top w:val="single" w:sz="12" w:space="0" w:color="auto"/>
              <w:left w:val="nil"/>
              <w:bottom w:val="nil"/>
            </w:tcBorders>
          </w:tcPr>
          <w:p w14:paraId="33AA385A" w14:textId="77777777" w:rsidR="00A729B1" w:rsidRPr="00D434A5" w:rsidRDefault="00A729B1" w:rsidP="001569A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45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UP1: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I played an important role in the design and/or development of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DA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A729B1" w:rsidRPr="00D434A5" w14:paraId="7E5DE698" w14:textId="77777777" w:rsidTr="001569A0">
        <w:trPr>
          <w:trHeight w:val="90"/>
        </w:trPr>
        <w:tc>
          <w:tcPr>
            <w:tcW w:w="1074" w:type="pct"/>
            <w:vMerge/>
            <w:tcBorders>
              <w:top w:val="nil"/>
              <w:right w:val="nil"/>
            </w:tcBorders>
          </w:tcPr>
          <w:p w14:paraId="60241310" w14:textId="77777777" w:rsidR="00A729B1" w:rsidRPr="00EE6D6A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26" w:type="pct"/>
            <w:tcBorders>
              <w:top w:val="nil"/>
              <w:left w:val="nil"/>
            </w:tcBorders>
          </w:tcPr>
          <w:p w14:paraId="62FC2680" w14:textId="77777777" w:rsidR="00A729B1" w:rsidRPr="00D434A5" w:rsidRDefault="00A729B1" w:rsidP="001569A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P2</w:t>
            </w:r>
            <w:r w:rsidRPr="00445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I felt my opinion was adequately considered during the process of design and/or development of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DA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A729B1" w:rsidRPr="00D434A5" w14:paraId="26DE3F3F" w14:textId="77777777" w:rsidTr="001569A0">
        <w:trPr>
          <w:trHeight w:val="90"/>
        </w:trPr>
        <w:tc>
          <w:tcPr>
            <w:tcW w:w="1074" w:type="pct"/>
            <w:vMerge/>
            <w:tcBorders>
              <w:bottom w:val="single" w:sz="12" w:space="0" w:color="auto"/>
              <w:right w:val="nil"/>
            </w:tcBorders>
          </w:tcPr>
          <w:p w14:paraId="73645D36" w14:textId="77777777" w:rsidR="00A729B1" w:rsidRPr="00EE6D6A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26" w:type="pct"/>
            <w:tcBorders>
              <w:left w:val="nil"/>
              <w:bottom w:val="single" w:sz="12" w:space="0" w:color="auto"/>
            </w:tcBorders>
          </w:tcPr>
          <w:p w14:paraId="6C58D487" w14:textId="77777777" w:rsidR="00A729B1" w:rsidRPr="00D434A5" w:rsidRDefault="00A729B1" w:rsidP="001569A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P3</w:t>
            </w:r>
            <w:r w:rsidRPr="00445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I participated in the design and/or development of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DA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A729B1" w:rsidRPr="00D434A5" w14:paraId="3D2119B9" w14:textId="77777777" w:rsidTr="001569A0">
        <w:trPr>
          <w:trHeight w:val="185"/>
        </w:trPr>
        <w:tc>
          <w:tcPr>
            <w:tcW w:w="1074" w:type="pct"/>
            <w:vMerge w:val="restart"/>
            <w:tcBorders>
              <w:top w:val="single" w:sz="12" w:space="0" w:color="auto"/>
              <w:bottom w:val="nil"/>
              <w:right w:val="nil"/>
            </w:tcBorders>
          </w:tcPr>
          <w:p w14:paraId="372D25A2" w14:textId="77777777" w:rsidR="00A729B1" w:rsidRPr="0095718E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571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anagement support </w:t>
            </w:r>
          </w:p>
        </w:tc>
        <w:tc>
          <w:tcPr>
            <w:tcW w:w="3926" w:type="pct"/>
            <w:tcBorders>
              <w:top w:val="single" w:sz="12" w:space="0" w:color="auto"/>
              <w:left w:val="nil"/>
              <w:bottom w:val="nil"/>
            </w:tcBorders>
          </w:tcPr>
          <w:p w14:paraId="5A099835" w14:textId="77777777" w:rsidR="00A729B1" w:rsidRPr="00D434A5" w:rsidRDefault="00A729B1" w:rsidP="001569A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A32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S1: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The use of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DA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 is encouraged by management.</w:t>
            </w:r>
          </w:p>
        </w:tc>
      </w:tr>
      <w:tr w:rsidR="00A729B1" w:rsidRPr="00D434A5" w14:paraId="630BA84D" w14:textId="77777777" w:rsidTr="001569A0">
        <w:trPr>
          <w:trHeight w:val="185"/>
        </w:trPr>
        <w:tc>
          <w:tcPr>
            <w:tcW w:w="1074" w:type="pct"/>
            <w:vMerge/>
            <w:tcBorders>
              <w:top w:val="nil"/>
              <w:right w:val="nil"/>
            </w:tcBorders>
          </w:tcPr>
          <w:p w14:paraId="39E49A56" w14:textId="77777777" w:rsidR="00A729B1" w:rsidRPr="00EE6D6A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26" w:type="pct"/>
            <w:tcBorders>
              <w:top w:val="nil"/>
              <w:left w:val="nil"/>
            </w:tcBorders>
          </w:tcPr>
          <w:p w14:paraId="12019DB3" w14:textId="77777777" w:rsidR="00A729B1" w:rsidRPr="00D434A5" w:rsidRDefault="00A729B1" w:rsidP="001569A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S2</w:t>
            </w:r>
            <w:r w:rsidRPr="003A32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My manager supports the use of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DA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A729B1" w:rsidRPr="00D434A5" w14:paraId="6482843C" w14:textId="77777777" w:rsidTr="001569A0">
        <w:trPr>
          <w:trHeight w:val="185"/>
        </w:trPr>
        <w:tc>
          <w:tcPr>
            <w:tcW w:w="1074" w:type="pct"/>
            <w:vMerge/>
            <w:tcBorders>
              <w:bottom w:val="single" w:sz="12" w:space="0" w:color="auto"/>
              <w:right w:val="nil"/>
            </w:tcBorders>
          </w:tcPr>
          <w:p w14:paraId="51448EBA" w14:textId="77777777" w:rsidR="00A729B1" w:rsidRPr="00EE6D6A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26" w:type="pct"/>
            <w:tcBorders>
              <w:left w:val="nil"/>
              <w:bottom w:val="single" w:sz="12" w:space="0" w:color="auto"/>
            </w:tcBorders>
          </w:tcPr>
          <w:p w14:paraId="4E245FF8" w14:textId="77777777" w:rsidR="00A729B1" w:rsidRPr="00D434A5" w:rsidRDefault="00A729B1" w:rsidP="001569A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S3</w:t>
            </w:r>
            <w:r w:rsidRPr="003A32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My supervisor encourages the use of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DA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A729B1" w:rsidRPr="00D434A5" w14:paraId="3A664F0B" w14:textId="77777777" w:rsidTr="001569A0">
        <w:trPr>
          <w:trHeight w:val="185"/>
        </w:trPr>
        <w:tc>
          <w:tcPr>
            <w:tcW w:w="1074" w:type="pct"/>
            <w:vMerge w:val="restart"/>
            <w:tcBorders>
              <w:top w:val="single" w:sz="12" w:space="0" w:color="auto"/>
              <w:bottom w:val="nil"/>
              <w:right w:val="nil"/>
            </w:tcBorders>
          </w:tcPr>
          <w:p w14:paraId="7E17D526" w14:textId="77777777" w:rsidR="00A729B1" w:rsidRPr="0095718E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571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lative advantage</w:t>
            </w:r>
          </w:p>
        </w:tc>
        <w:tc>
          <w:tcPr>
            <w:tcW w:w="3926" w:type="pct"/>
            <w:tcBorders>
              <w:top w:val="single" w:sz="12" w:space="0" w:color="auto"/>
              <w:left w:val="nil"/>
              <w:bottom w:val="nil"/>
            </w:tcBorders>
          </w:tcPr>
          <w:p w14:paraId="73590D76" w14:textId="77777777" w:rsidR="00A729B1" w:rsidRPr="00D434A5" w:rsidRDefault="00A729B1" w:rsidP="001569A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A32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A1: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Using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DA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 enables me to accomplish tasks more quickl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A729B1" w:rsidRPr="00D434A5" w14:paraId="3B071A1F" w14:textId="77777777" w:rsidTr="001569A0">
        <w:trPr>
          <w:trHeight w:val="185"/>
        </w:trPr>
        <w:tc>
          <w:tcPr>
            <w:tcW w:w="1074" w:type="pct"/>
            <w:vMerge/>
            <w:tcBorders>
              <w:top w:val="nil"/>
              <w:right w:val="nil"/>
            </w:tcBorders>
          </w:tcPr>
          <w:p w14:paraId="01F3377C" w14:textId="77777777" w:rsidR="00A729B1" w:rsidRPr="00EE6D6A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26" w:type="pct"/>
            <w:tcBorders>
              <w:top w:val="nil"/>
              <w:left w:val="nil"/>
            </w:tcBorders>
          </w:tcPr>
          <w:p w14:paraId="6AA44565" w14:textId="77777777" w:rsidR="00A729B1" w:rsidRPr="00D434A5" w:rsidRDefault="00A729B1" w:rsidP="001569A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A2</w:t>
            </w:r>
            <w:r w:rsidRPr="003A32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Using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DA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 enhances my effectiveness on the job.</w:t>
            </w:r>
          </w:p>
        </w:tc>
      </w:tr>
      <w:tr w:rsidR="00A729B1" w:rsidRPr="00D434A5" w14:paraId="6F805DC1" w14:textId="77777777" w:rsidTr="001569A0">
        <w:trPr>
          <w:trHeight w:val="185"/>
        </w:trPr>
        <w:tc>
          <w:tcPr>
            <w:tcW w:w="1074" w:type="pct"/>
            <w:vMerge/>
            <w:tcBorders>
              <w:bottom w:val="single" w:sz="12" w:space="0" w:color="auto"/>
              <w:right w:val="nil"/>
            </w:tcBorders>
          </w:tcPr>
          <w:p w14:paraId="1A81ED5B" w14:textId="77777777" w:rsidR="00A729B1" w:rsidRPr="00EE6D6A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26" w:type="pct"/>
            <w:tcBorders>
              <w:left w:val="nil"/>
              <w:bottom w:val="single" w:sz="12" w:space="0" w:color="auto"/>
            </w:tcBorders>
          </w:tcPr>
          <w:p w14:paraId="057B8A96" w14:textId="77777777" w:rsidR="00A729B1" w:rsidRPr="00D434A5" w:rsidRDefault="00A729B1" w:rsidP="001569A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A3</w:t>
            </w:r>
            <w:r w:rsidRPr="003A32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Using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DA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 makes it easier to do my job.</w:t>
            </w:r>
          </w:p>
        </w:tc>
      </w:tr>
      <w:tr w:rsidR="00A729B1" w:rsidRPr="00D434A5" w14:paraId="2A6FF07F" w14:textId="77777777" w:rsidTr="001569A0">
        <w:trPr>
          <w:trHeight w:val="140"/>
        </w:trPr>
        <w:tc>
          <w:tcPr>
            <w:tcW w:w="1074" w:type="pct"/>
            <w:vMerge w:val="restart"/>
            <w:tcBorders>
              <w:top w:val="single" w:sz="12" w:space="0" w:color="auto"/>
              <w:bottom w:val="nil"/>
              <w:right w:val="nil"/>
            </w:tcBorders>
          </w:tcPr>
          <w:p w14:paraId="2A9996F9" w14:textId="77777777" w:rsidR="00A729B1" w:rsidRPr="0095718E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571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isibility</w:t>
            </w:r>
          </w:p>
        </w:tc>
        <w:tc>
          <w:tcPr>
            <w:tcW w:w="3926" w:type="pct"/>
            <w:tcBorders>
              <w:top w:val="single" w:sz="12" w:space="0" w:color="auto"/>
              <w:left w:val="nil"/>
              <w:bottom w:val="nil"/>
            </w:tcBorders>
          </w:tcPr>
          <w:p w14:paraId="61418A9F" w14:textId="77777777" w:rsidR="00A729B1" w:rsidRPr="00D434A5" w:rsidRDefault="00A729B1" w:rsidP="001569A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A32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V1: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I have seen what others do using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DA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A729B1" w:rsidRPr="00D434A5" w14:paraId="005822A0" w14:textId="77777777" w:rsidTr="001569A0">
        <w:trPr>
          <w:trHeight w:val="140"/>
        </w:trPr>
        <w:tc>
          <w:tcPr>
            <w:tcW w:w="1074" w:type="pct"/>
            <w:vMerge/>
            <w:tcBorders>
              <w:top w:val="nil"/>
              <w:right w:val="nil"/>
            </w:tcBorders>
          </w:tcPr>
          <w:p w14:paraId="2369FFD8" w14:textId="77777777" w:rsidR="00A729B1" w:rsidRPr="00EE6D6A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26" w:type="pct"/>
            <w:tcBorders>
              <w:top w:val="nil"/>
              <w:left w:val="nil"/>
            </w:tcBorders>
          </w:tcPr>
          <w:p w14:paraId="3488D4CA" w14:textId="77777777" w:rsidR="00A729B1" w:rsidRPr="00D434A5" w:rsidRDefault="00A729B1" w:rsidP="001569A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2</w:t>
            </w:r>
            <w:r w:rsidRPr="003A32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In my organization, one sees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DA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 on many desks.</w:t>
            </w:r>
          </w:p>
        </w:tc>
      </w:tr>
      <w:tr w:rsidR="00A729B1" w:rsidRPr="00D434A5" w14:paraId="4D03007A" w14:textId="77777777" w:rsidTr="001569A0">
        <w:trPr>
          <w:trHeight w:val="140"/>
        </w:trPr>
        <w:tc>
          <w:tcPr>
            <w:tcW w:w="1074" w:type="pct"/>
            <w:vMerge/>
            <w:tcBorders>
              <w:bottom w:val="single" w:sz="12" w:space="0" w:color="auto"/>
              <w:right w:val="nil"/>
            </w:tcBorders>
          </w:tcPr>
          <w:p w14:paraId="5035146A" w14:textId="77777777" w:rsidR="00A729B1" w:rsidRPr="00EE6D6A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26" w:type="pct"/>
            <w:tcBorders>
              <w:left w:val="nil"/>
              <w:bottom w:val="single" w:sz="12" w:space="0" w:color="auto"/>
            </w:tcBorders>
          </w:tcPr>
          <w:p w14:paraId="1F5CFA82" w14:textId="77777777" w:rsidR="00A729B1" w:rsidRPr="00D434A5" w:rsidRDefault="00A729B1" w:rsidP="001569A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3</w:t>
            </w:r>
            <w:r w:rsidRPr="003A32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DA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 is not very visible in my organization.</w:t>
            </w:r>
          </w:p>
        </w:tc>
      </w:tr>
      <w:tr w:rsidR="00A729B1" w:rsidRPr="00D434A5" w14:paraId="2A3FEE82" w14:textId="77777777" w:rsidTr="001569A0">
        <w:trPr>
          <w:trHeight w:val="140"/>
        </w:trPr>
        <w:tc>
          <w:tcPr>
            <w:tcW w:w="1074" w:type="pct"/>
            <w:vMerge w:val="restart"/>
            <w:tcBorders>
              <w:top w:val="single" w:sz="12" w:space="0" w:color="auto"/>
              <w:bottom w:val="nil"/>
              <w:right w:val="nil"/>
            </w:tcBorders>
          </w:tcPr>
          <w:p w14:paraId="07362B74" w14:textId="77777777" w:rsidR="00A729B1" w:rsidRPr="0095718E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571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mage</w:t>
            </w:r>
          </w:p>
        </w:tc>
        <w:tc>
          <w:tcPr>
            <w:tcW w:w="3926" w:type="pct"/>
            <w:tcBorders>
              <w:top w:val="single" w:sz="12" w:space="0" w:color="auto"/>
              <w:left w:val="nil"/>
              <w:bottom w:val="nil"/>
            </w:tcBorders>
          </w:tcPr>
          <w:p w14:paraId="442DC088" w14:textId="77777777" w:rsidR="00A729B1" w:rsidRPr="00D434A5" w:rsidRDefault="00A729B1" w:rsidP="001569A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A32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I1: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People in my organization who use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DA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 have a high profile.</w:t>
            </w:r>
          </w:p>
        </w:tc>
      </w:tr>
      <w:tr w:rsidR="00A729B1" w:rsidRPr="00D434A5" w14:paraId="7DF6196F" w14:textId="77777777" w:rsidTr="001569A0">
        <w:trPr>
          <w:trHeight w:val="140"/>
        </w:trPr>
        <w:tc>
          <w:tcPr>
            <w:tcW w:w="1074" w:type="pct"/>
            <w:vMerge/>
            <w:tcBorders>
              <w:top w:val="nil"/>
              <w:right w:val="nil"/>
            </w:tcBorders>
          </w:tcPr>
          <w:p w14:paraId="71ADC78B" w14:textId="77777777" w:rsidR="00A729B1" w:rsidRPr="00EE6D6A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26" w:type="pct"/>
            <w:tcBorders>
              <w:top w:val="nil"/>
              <w:left w:val="nil"/>
            </w:tcBorders>
          </w:tcPr>
          <w:p w14:paraId="32CD02ED" w14:textId="77777777" w:rsidR="00A729B1" w:rsidRPr="00D434A5" w:rsidRDefault="00A729B1" w:rsidP="001569A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2</w:t>
            </w:r>
            <w:r w:rsidRPr="003A32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Having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DA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 is a status symbol in my organization.</w:t>
            </w:r>
          </w:p>
        </w:tc>
      </w:tr>
      <w:tr w:rsidR="00A729B1" w:rsidRPr="00D434A5" w14:paraId="4B7B3715" w14:textId="77777777" w:rsidTr="001569A0">
        <w:trPr>
          <w:trHeight w:val="140"/>
        </w:trPr>
        <w:tc>
          <w:tcPr>
            <w:tcW w:w="1074" w:type="pct"/>
            <w:vMerge/>
            <w:tcBorders>
              <w:bottom w:val="single" w:sz="12" w:space="0" w:color="auto"/>
              <w:right w:val="nil"/>
            </w:tcBorders>
          </w:tcPr>
          <w:p w14:paraId="653AA145" w14:textId="77777777" w:rsidR="00A729B1" w:rsidRPr="00EE6D6A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26" w:type="pct"/>
            <w:tcBorders>
              <w:left w:val="nil"/>
              <w:bottom w:val="single" w:sz="12" w:space="0" w:color="auto"/>
            </w:tcBorders>
          </w:tcPr>
          <w:p w14:paraId="1549CE47" w14:textId="77777777" w:rsidR="00A729B1" w:rsidRPr="00D434A5" w:rsidRDefault="00A729B1" w:rsidP="001569A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3</w:t>
            </w:r>
            <w:r w:rsidRPr="003A32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Using a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DA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 improves my image within the organization.</w:t>
            </w:r>
          </w:p>
        </w:tc>
      </w:tr>
      <w:tr w:rsidR="00A729B1" w:rsidRPr="00D434A5" w14:paraId="46DF1083" w14:textId="77777777" w:rsidTr="001569A0">
        <w:trPr>
          <w:trHeight w:val="140"/>
        </w:trPr>
        <w:tc>
          <w:tcPr>
            <w:tcW w:w="1074" w:type="pct"/>
            <w:vMerge w:val="restart"/>
            <w:tcBorders>
              <w:top w:val="single" w:sz="12" w:space="0" w:color="auto"/>
              <w:bottom w:val="nil"/>
              <w:right w:val="nil"/>
            </w:tcBorders>
          </w:tcPr>
          <w:p w14:paraId="50FD10CC" w14:textId="77777777" w:rsidR="00A729B1" w:rsidRPr="0095718E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571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atibility</w:t>
            </w:r>
          </w:p>
        </w:tc>
        <w:tc>
          <w:tcPr>
            <w:tcW w:w="3926" w:type="pct"/>
            <w:tcBorders>
              <w:top w:val="single" w:sz="12" w:space="0" w:color="auto"/>
              <w:left w:val="nil"/>
              <w:bottom w:val="nil"/>
            </w:tcBorders>
          </w:tcPr>
          <w:p w14:paraId="177A38BB" w14:textId="77777777" w:rsidR="00A729B1" w:rsidRPr="00D434A5" w:rsidRDefault="00A729B1" w:rsidP="001569A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A32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1: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I think that Using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DA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 is compatible with all aspects of my work.</w:t>
            </w:r>
          </w:p>
        </w:tc>
      </w:tr>
      <w:tr w:rsidR="00A729B1" w:rsidRPr="00D434A5" w14:paraId="1C19D84C" w14:textId="77777777" w:rsidTr="001569A0">
        <w:trPr>
          <w:trHeight w:val="140"/>
        </w:trPr>
        <w:tc>
          <w:tcPr>
            <w:tcW w:w="1074" w:type="pct"/>
            <w:vMerge/>
            <w:tcBorders>
              <w:top w:val="nil"/>
              <w:right w:val="nil"/>
            </w:tcBorders>
          </w:tcPr>
          <w:p w14:paraId="76893C5E" w14:textId="77777777" w:rsidR="00A729B1" w:rsidRPr="00EE6D6A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26" w:type="pct"/>
            <w:tcBorders>
              <w:top w:val="nil"/>
              <w:left w:val="nil"/>
            </w:tcBorders>
          </w:tcPr>
          <w:p w14:paraId="09DDC6A2" w14:textId="77777777" w:rsidR="00A729B1" w:rsidRPr="00D434A5" w:rsidRDefault="00A729B1" w:rsidP="001569A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2</w:t>
            </w:r>
            <w:r w:rsidRPr="003A32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I think that using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DA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 fits well with the way I like to work.</w:t>
            </w:r>
          </w:p>
        </w:tc>
      </w:tr>
      <w:tr w:rsidR="00A729B1" w:rsidRPr="00D434A5" w14:paraId="4BA159D9" w14:textId="77777777" w:rsidTr="001569A0">
        <w:trPr>
          <w:trHeight w:val="140"/>
        </w:trPr>
        <w:tc>
          <w:tcPr>
            <w:tcW w:w="1074" w:type="pct"/>
            <w:vMerge/>
            <w:tcBorders>
              <w:bottom w:val="single" w:sz="12" w:space="0" w:color="auto"/>
              <w:right w:val="nil"/>
            </w:tcBorders>
          </w:tcPr>
          <w:p w14:paraId="268B8BDD" w14:textId="77777777" w:rsidR="00A729B1" w:rsidRPr="00EE6D6A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26" w:type="pct"/>
            <w:tcBorders>
              <w:left w:val="nil"/>
              <w:bottom w:val="single" w:sz="12" w:space="0" w:color="auto"/>
            </w:tcBorders>
          </w:tcPr>
          <w:p w14:paraId="52817639" w14:textId="77777777" w:rsidR="00A729B1" w:rsidRPr="00D434A5" w:rsidRDefault="00A729B1" w:rsidP="001569A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3</w:t>
            </w:r>
            <w:r w:rsidRPr="003A32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I think that Using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DA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 fits into my work style.</w:t>
            </w:r>
          </w:p>
        </w:tc>
      </w:tr>
      <w:tr w:rsidR="00A729B1" w:rsidRPr="00D434A5" w14:paraId="376A5765" w14:textId="77777777" w:rsidTr="001569A0">
        <w:trPr>
          <w:trHeight w:val="105"/>
        </w:trPr>
        <w:tc>
          <w:tcPr>
            <w:tcW w:w="1074" w:type="pct"/>
            <w:vMerge w:val="restart"/>
            <w:tcBorders>
              <w:top w:val="single" w:sz="12" w:space="0" w:color="auto"/>
              <w:bottom w:val="nil"/>
              <w:right w:val="nil"/>
            </w:tcBorders>
          </w:tcPr>
          <w:p w14:paraId="0800BE51" w14:textId="77777777" w:rsidR="00A729B1" w:rsidRPr="0095718E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571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lexity</w:t>
            </w:r>
          </w:p>
        </w:tc>
        <w:tc>
          <w:tcPr>
            <w:tcW w:w="3926" w:type="pct"/>
            <w:tcBorders>
              <w:top w:val="single" w:sz="12" w:space="0" w:color="auto"/>
              <w:left w:val="nil"/>
              <w:bottom w:val="nil"/>
            </w:tcBorders>
          </w:tcPr>
          <w:p w14:paraId="1F91CCCB" w14:textId="77777777" w:rsidR="00A729B1" w:rsidRPr="00D434A5" w:rsidRDefault="00A729B1" w:rsidP="001569A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A32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LX1: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Interacting with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DA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 does not require a lot of my mental effor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A729B1" w:rsidRPr="00D434A5" w14:paraId="3D95B7F4" w14:textId="77777777" w:rsidTr="001569A0">
        <w:trPr>
          <w:trHeight w:val="105"/>
        </w:trPr>
        <w:tc>
          <w:tcPr>
            <w:tcW w:w="1074" w:type="pct"/>
            <w:vMerge/>
            <w:tcBorders>
              <w:top w:val="nil"/>
              <w:right w:val="nil"/>
            </w:tcBorders>
          </w:tcPr>
          <w:p w14:paraId="05A79AC2" w14:textId="77777777" w:rsidR="00A729B1" w:rsidRPr="00EE6D6A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26" w:type="pct"/>
            <w:tcBorders>
              <w:top w:val="nil"/>
              <w:left w:val="nil"/>
            </w:tcBorders>
          </w:tcPr>
          <w:p w14:paraId="09E8A885" w14:textId="77777777" w:rsidR="00A729B1" w:rsidRPr="00D434A5" w:rsidRDefault="00A729B1" w:rsidP="001569A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LX2</w:t>
            </w:r>
            <w:r w:rsidRPr="003A32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My interaction with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DA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 is clear and</w:t>
            </w:r>
            <w:r w:rsidR="007947B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>Understandabl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A729B1" w:rsidRPr="00D434A5" w14:paraId="5C685AE3" w14:textId="77777777" w:rsidTr="001569A0">
        <w:trPr>
          <w:trHeight w:val="105"/>
        </w:trPr>
        <w:tc>
          <w:tcPr>
            <w:tcW w:w="1074" w:type="pct"/>
            <w:vMerge/>
            <w:tcBorders>
              <w:right w:val="nil"/>
            </w:tcBorders>
          </w:tcPr>
          <w:p w14:paraId="33BEE9FA" w14:textId="77777777" w:rsidR="00A729B1" w:rsidRPr="00EE6D6A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26" w:type="pct"/>
            <w:tcBorders>
              <w:left w:val="nil"/>
            </w:tcBorders>
          </w:tcPr>
          <w:p w14:paraId="3E22E999" w14:textId="77777777" w:rsidR="00A729B1" w:rsidRPr="00D434A5" w:rsidRDefault="00A729B1" w:rsidP="001569A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LX3</w:t>
            </w:r>
            <w:r w:rsidRPr="003A32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I find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DA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 to be easy to use.</w:t>
            </w:r>
          </w:p>
        </w:tc>
      </w:tr>
      <w:tr w:rsidR="00A729B1" w:rsidRPr="00D434A5" w14:paraId="222E6A44" w14:textId="77777777" w:rsidTr="001569A0">
        <w:trPr>
          <w:trHeight w:val="105"/>
        </w:trPr>
        <w:tc>
          <w:tcPr>
            <w:tcW w:w="1074" w:type="pct"/>
            <w:vMerge/>
            <w:tcBorders>
              <w:bottom w:val="single" w:sz="12" w:space="0" w:color="auto"/>
              <w:right w:val="nil"/>
            </w:tcBorders>
          </w:tcPr>
          <w:p w14:paraId="2A739B2C" w14:textId="77777777" w:rsidR="00A729B1" w:rsidRPr="00EE6D6A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26" w:type="pct"/>
            <w:tcBorders>
              <w:left w:val="nil"/>
              <w:bottom w:val="single" w:sz="12" w:space="0" w:color="auto"/>
            </w:tcBorders>
          </w:tcPr>
          <w:p w14:paraId="30149F42" w14:textId="77777777" w:rsidR="00A729B1" w:rsidRPr="00D434A5" w:rsidRDefault="00A729B1" w:rsidP="001569A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LX4</w:t>
            </w:r>
            <w:r w:rsidRPr="003A32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I find it easy to get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DA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 to do what I want it to do.</w:t>
            </w:r>
          </w:p>
        </w:tc>
      </w:tr>
      <w:tr w:rsidR="00A729B1" w:rsidRPr="00D434A5" w14:paraId="6D41BAA6" w14:textId="77777777" w:rsidTr="001569A0">
        <w:trPr>
          <w:trHeight w:val="185"/>
        </w:trPr>
        <w:tc>
          <w:tcPr>
            <w:tcW w:w="1074" w:type="pct"/>
            <w:vMerge w:val="restart"/>
            <w:tcBorders>
              <w:top w:val="single" w:sz="12" w:space="0" w:color="auto"/>
              <w:bottom w:val="nil"/>
              <w:right w:val="nil"/>
            </w:tcBorders>
          </w:tcPr>
          <w:p w14:paraId="69AF6A86" w14:textId="77777777" w:rsidR="00A729B1" w:rsidRPr="0095718E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571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ults demonstrability</w:t>
            </w:r>
          </w:p>
        </w:tc>
        <w:tc>
          <w:tcPr>
            <w:tcW w:w="3926" w:type="pct"/>
            <w:tcBorders>
              <w:top w:val="single" w:sz="12" w:space="0" w:color="auto"/>
              <w:left w:val="nil"/>
              <w:bottom w:val="nil"/>
            </w:tcBorders>
          </w:tcPr>
          <w:p w14:paraId="09967CE3" w14:textId="77777777" w:rsidR="00A729B1" w:rsidRPr="00D434A5" w:rsidRDefault="00A729B1" w:rsidP="001569A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A32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D1: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I would have no difficulty telling others about the results of using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DA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A729B1" w:rsidRPr="00D434A5" w14:paraId="0C3C3DE9" w14:textId="77777777" w:rsidTr="001569A0">
        <w:trPr>
          <w:trHeight w:val="185"/>
        </w:trPr>
        <w:tc>
          <w:tcPr>
            <w:tcW w:w="1074" w:type="pct"/>
            <w:vMerge/>
            <w:tcBorders>
              <w:top w:val="nil"/>
              <w:right w:val="nil"/>
            </w:tcBorders>
          </w:tcPr>
          <w:p w14:paraId="0DA25643" w14:textId="77777777" w:rsidR="00A729B1" w:rsidRPr="00EE6D6A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26" w:type="pct"/>
            <w:tcBorders>
              <w:top w:val="nil"/>
              <w:left w:val="nil"/>
            </w:tcBorders>
          </w:tcPr>
          <w:p w14:paraId="27D407CE" w14:textId="77777777" w:rsidR="00A729B1" w:rsidRPr="00D434A5" w:rsidRDefault="00A729B1" w:rsidP="001569A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D2</w:t>
            </w:r>
            <w:r w:rsidRPr="003A32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The results of using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DA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 are apparent to me.</w:t>
            </w:r>
          </w:p>
        </w:tc>
      </w:tr>
      <w:tr w:rsidR="00A729B1" w:rsidRPr="00D434A5" w14:paraId="0DDC965F" w14:textId="77777777" w:rsidTr="001569A0">
        <w:trPr>
          <w:trHeight w:val="185"/>
        </w:trPr>
        <w:tc>
          <w:tcPr>
            <w:tcW w:w="1074" w:type="pct"/>
            <w:vMerge/>
            <w:tcBorders>
              <w:bottom w:val="single" w:sz="12" w:space="0" w:color="auto"/>
              <w:right w:val="nil"/>
            </w:tcBorders>
          </w:tcPr>
          <w:p w14:paraId="7E1FBF79" w14:textId="77777777" w:rsidR="00A729B1" w:rsidRPr="00EE6D6A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26" w:type="pct"/>
            <w:tcBorders>
              <w:left w:val="nil"/>
              <w:bottom w:val="single" w:sz="12" w:space="0" w:color="auto"/>
            </w:tcBorders>
          </w:tcPr>
          <w:p w14:paraId="23018F20" w14:textId="77777777" w:rsidR="00A729B1" w:rsidRPr="00D434A5" w:rsidRDefault="00A729B1" w:rsidP="001569A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D3</w:t>
            </w:r>
            <w:r w:rsidRPr="003A32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I believe I could communicate to other the consequences of using a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DA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A729B1" w:rsidRPr="00D434A5" w14:paraId="5455683F" w14:textId="77777777" w:rsidTr="001569A0">
        <w:trPr>
          <w:trHeight w:val="84"/>
        </w:trPr>
        <w:tc>
          <w:tcPr>
            <w:tcW w:w="1074" w:type="pct"/>
            <w:vMerge w:val="restart"/>
            <w:tcBorders>
              <w:top w:val="single" w:sz="12" w:space="0" w:color="auto"/>
              <w:bottom w:val="nil"/>
              <w:right w:val="nil"/>
            </w:tcBorders>
          </w:tcPr>
          <w:p w14:paraId="62816286" w14:textId="77777777" w:rsidR="00A729B1" w:rsidRPr="0095718E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571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Job Fit</w:t>
            </w:r>
          </w:p>
        </w:tc>
        <w:tc>
          <w:tcPr>
            <w:tcW w:w="3926" w:type="pct"/>
            <w:tcBorders>
              <w:top w:val="single" w:sz="12" w:space="0" w:color="auto"/>
              <w:left w:val="nil"/>
              <w:bottom w:val="nil"/>
            </w:tcBorders>
          </w:tcPr>
          <w:p w14:paraId="18AD885F" w14:textId="77777777" w:rsidR="00A729B1" w:rsidRPr="00D434A5" w:rsidRDefault="00A729B1" w:rsidP="001569A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A32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JF1: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DA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 can increase the quantity of output for the same amount of effor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A729B1" w:rsidRPr="00D434A5" w14:paraId="55CC97B1" w14:textId="77777777" w:rsidTr="001569A0">
        <w:trPr>
          <w:trHeight w:val="84"/>
        </w:trPr>
        <w:tc>
          <w:tcPr>
            <w:tcW w:w="1074" w:type="pct"/>
            <w:vMerge/>
            <w:tcBorders>
              <w:top w:val="nil"/>
              <w:right w:val="nil"/>
            </w:tcBorders>
          </w:tcPr>
          <w:p w14:paraId="6B8D1A84" w14:textId="77777777" w:rsidR="00A729B1" w:rsidRPr="00EE6D6A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26" w:type="pct"/>
            <w:tcBorders>
              <w:top w:val="nil"/>
              <w:left w:val="nil"/>
            </w:tcBorders>
          </w:tcPr>
          <w:p w14:paraId="1F3F2DCB" w14:textId="77777777" w:rsidR="00A729B1" w:rsidRPr="00D434A5" w:rsidRDefault="00A729B1" w:rsidP="001569A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JF2</w:t>
            </w:r>
            <w:r w:rsidRPr="003A32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Using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DA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 has no effect on the performance of my job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A729B1" w:rsidRPr="00D434A5" w14:paraId="6D46B1DF" w14:textId="77777777" w:rsidTr="001569A0">
        <w:trPr>
          <w:trHeight w:val="84"/>
        </w:trPr>
        <w:tc>
          <w:tcPr>
            <w:tcW w:w="1074" w:type="pct"/>
            <w:vMerge/>
            <w:tcBorders>
              <w:right w:val="nil"/>
            </w:tcBorders>
          </w:tcPr>
          <w:p w14:paraId="24E43E10" w14:textId="77777777" w:rsidR="00A729B1" w:rsidRPr="00EE6D6A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26" w:type="pct"/>
            <w:tcBorders>
              <w:left w:val="nil"/>
            </w:tcBorders>
          </w:tcPr>
          <w:p w14:paraId="632DC0B4" w14:textId="77777777" w:rsidR="00A729B1" w:rsidRPr="00D434A5" w:rsidRDefault="00A729B1" w:rsidP="001569A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JF3</w:t>
            </w:r>
            <w:r w:rsidRPr="003A32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Using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DA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 decreases the time needed for my important job responsibilities.</w:t>
            </w:r>
          </w:p>
        </w:tc>
      </w:tr>
      <w:tr w:rsidR="00A729B1" w:rsidRPr="00D434A5" w14:paraId="7E24368D" w14:textId="77777777" w:rsidTr="001569A0">
        <w:trPr>
          <w:trHeight w:val="84"/>
        </w:trPr>
        <w:tc>
          <w:tcPr>
            <w:tcW w:w="1074" w:type="pct"/>
            <w:vMerge/>
            <w:tcBorders>
              <w:right w:val="nil"/>
            </w:tcBorders>
          </w:tcPr>
          <w:p w14:paraId="4C22BB36" w14:textId="77777777" w:rsidR="00A729B1" w:rsidRPr="00EE6D6A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26" w:type="pct"/>
            <w:tcBorders>
              <w:left w:val="nil"/>
            </w:tcBorders>
          </w:tcPr>
          <w:p w14:paraId="6B74E28D" w14:textId="77777777" w:rsidR="00A729B1" w:rsidRPr="00D434A5" w:rsidRDefault="00A729B1" w:rsidP="001569A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JF4</w:t>
            </w:r>
            <w:r w:rsidRPr="003A32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Using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DA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 significantly increases the quality of output of my job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A729B1" w:rsidRPr="00D434A5" w14:paraId="3855E334" w14:textId="77777777" w:rsidTr="001569A0">
        <w:trPr>
          <w:trHeight w:val="84"/>
        </w:trPr>
        <w:tc>
          <w:tcPr>
            <w:tcW w:w="1074" w:type="pct"/>
            <w:vMerge/>
            <w:tcBorders>
              <w:bottom w:val="single" w:sz="12" w:space="0" w:color="auto"/>
              <w:right w:val="nil"/>
            </w:tcBorders>
          </w:tcPr>
          <w:p w14:paraId="4E4DBED3" w14:textId="77777777" w:rsidR="00A729B1" w:rsidRPr="00EE6D6A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26" w:type="pct"/>
            <w:tcBorders>
              <w:left w:val="nil"/>
              <w:bottom w:val="single" w:sz="12" w:space="0" w:color="auto"/>
            </w:tcBorders>
          </w:tcPr>
          <w:p w14:paraId="179E8B62" w14:textId="77777777" w:rsidR="00A729B1" w:rsidRPr="00D434A5" w:rsidRDefault="00A729B1" w:rsidP="001569A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JF5</w:t>
            </w:r>
            <w:r w:rsidRPr="003A32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Using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DA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 increases the effectiveness of performing job task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A729B1" w:rsidRPr="00D434A5" w14:paraId="006EF909" w14:textId="77777777" w:rsidTr="001569A0">
        <w:trPr>
          <w:trHeight w:val="95"/>
        </w:trPr>
        <w:tc>
          <w:tcPr>
            <w:tcW w:w="1074" w:type="pct"/>
            <w:vMerge w:val="restart"/>
            <w:tcBorders>
              <w:top w:val="single" w:sz="12" w:space="0" w:color="auto"/>
              <w:bottom w:val="nil"/>
              <w:right w:val="nil"/>
            </w:tcBorders>
          </w:tcPr>
          <w:p w14:paraId="51FA08FF" w14:textId="77777777" w:rsidR="00A729B1" w:rsidRPr="0095718E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571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ofessional Fit</w:t>
            </w:r>
          </w:p>
        </w:tc>
        <w:tc>
          <w:tcPr>
            <w:tcW w:w="3926" w:type="pct"/>
            <w:tcBorders>
              <w:top w:val="single" w:sz="12" w:space="0" w:color="auto"/>
              <w:left w:val="nil"/>
              <w:bottom w:val="nil"/>
            </w:tcBorders>
          </w:tcPr>
          <w:p w14:paraId="003806F1" w14:textId="77777777" w:rsidR="00A729B1" w:rsidRPr="00D434A5" w:rsidRDefault="00A729B1" w:rsidP="001569A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A32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F1: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Using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DA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 increases the level of challenge in my career.</w:t>
            </w:r>
          </w:p>
        </w:tc>
      </w:tr>
      <w:tr w:rsidR="00A729B1" w:rsidRPr="00D434A5" w14:paraId="10A90736" w14:textId="77777777" w:rsidTr="001569A0">
        <w:trPr>
          <w:trHeight w:val="92"/>
        </w:trPr>
        <w:tc>
          <w:tcPr>
            <w:tcW w:w="1074" w:type="pct"/>
            <w:vMerge/>
            <w:tcBorders>
              <w:top w:val="nil"/>
              <w:right w:val="nil"/>
            </w:tcBorders>
          </w:tcPr>
          <w:p w14:paraId="3C548B90" w14:textId="77777777" w:rsidR="00A729B1" w:rsidRPr="00EE6D6A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26" w:type="pct"/>
            <w:tcBorders>
              <w:top w:val="nil"/>
              <w:left w:val="nil"/>
            </w:tcBorders>
          </w:tcPr>
          <w:p w14:paraId="127AEB7E" w14:textId="77777777" w:rsidR="00A729B1" w:rsidRPr="00D434A5" w:rsidRDefault="00A729B1" w:rsidP="001569A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F2</w:t>
            </w:r>
            <w:r w:rsidRPr="003A32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Using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DA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 increases the flexibility of changing job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A729B1" w:rsidRPr="00D434A5" w14:paraId="3B774427" w14:textId="77777777" w:rsidTr="001569A0">
        <w:trPr>
          <w:trHeight w:val="92"/>
        </w:trPr>
        <w:tc>
          <w:tcPr>
            <w:tcW w:w="1074" w:type="pct"/>
            <w:vMerge/>
            <w:tcBorders>
              <w:right w:val="nil"/>
            </w:tcBorders>
          </w:tcPr>
          <w:p w14:paraId="3F864C34" w14:textId="77777777" w:rsidR="00A729B1" w:rsidRPr="00EE6D6A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26" w:type="pct"/>
            <w:tcBorders>
              <w:left w:val="nil"/>
            </w:tcBorders>
          </w:tcPr>
          <w:p w14:paraId="1E263977" w14:textId="77777777" w:rsidR="00A729B1" w:rsidRPr="00D434A5" w:rsidRDefault="00A729B1" w:rsidP="001569A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F3</w:t>
            </w:r>
            <w:r w:rsidRPr="003A32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Using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DA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 increases the amount of variety in my caree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A729B1" w:rsidRPr="00D434A5" w14:paraId="1B88C993" w14:textId="77777777" w:rsidTr="001569A0">
        <w:trPr>
          <w:trHeight w:val="92"/>
        </w:trPr>
        <w:tc>
          <w:tcPr>
            <w:tcW w:w="1074" w:type="pct"/>
            <w:vMerge/>
            <w:tcBorders>
              <w:right w:val="nil"/>
            </w:tcBorders>
          </w:tcPr>
          <w:p w14:paraId="697E4F4D" w14:textId="77777777" w:rsidR="00A729B1" w:rsidRPr="00EE6D6A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26" w:type="pct"/>
            <w:tcBorders>
              <w:left w:val="nil"/>
            </w:tcBorders>
          </w:tcPr>
          <w:p w14:paraId="2DB53396" w14:textId="77777777" w:rsidR="00A729B1" w:rsidRPr="00D434A5" w:rsidRDefault="00A729B1" w:rsidP="001569A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F4</w:t>
            </w:r>
            <w:r w:rsidRPr="003A32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Using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DA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 increases the opportunity for more meaningful work.</w:t>
            </w:r>
          </w:p>
        </w:tc>
      </w:tr>
      <w:tr w:rsidR="00A729B1" w:rsidRPr="00D434A5" w14:paraId="009CAC35" w14:textId="77777777" w:rsidTr="001569A0">
        <w:trPr>
          <w:trHeight w:val="92"/>
        </w:trPr>
        <w:tc>
          <w:tcPr>
            <w:tcW w:w="1074" w:type="pct"/>
            <w:vMerge/>
            <w:tcBorders>
              <w:right w:val="nil"/>
            </w:tcBorders>
          </w:tcPr>
          <w:p w14:paraId="69A9DC33" w14:textId="77777777" w:rsidR="00A729B1" w:rsidRPr="00EE6D6A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26" w:type="pct"/>
            <w:tcBorders>
              <w:left w:val="nil"/>
            </w:tcBorders>
          </w:tcPr>
          <w:p w14:paraId="34717B87" w14:textId="77777777" w:rsidR="00A729B1" w:rsidRPr="00D434A5" w:rsidRDefault="00A729B1" w:rsidP="001569A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F5</w:t>
            </w:r>
            <w:r w:rsidRPr="003A32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Using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DA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 increases the opportunity for preferred career assignment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A729B1" w:rsidRPr="00D434A5" w14:paraId="4B58AA71" w14:textId="77777777" w:rsidTr="001569A0">
        <w:trPr>
          <w:trHeight w:val="92"/>
        </w:trPr>
        <w:tc>
          <w:tcPr>
            <w:tcW w:w="1074" w:type="pct"/>
            <w:vMerge/>
            <w:tcBorders>
              <w:bottom w:val="single" w:sz="12" w:space="0" w:color="auto"/>
              <w:right w:val="nil"/>
            </w:tcBorders>
          </w:tcPr>
          <w:p w14:paraId="15872FA5" w14:textId="77777777" w:rsidR="00A729B1" w:rsidRPr="00EE6D6A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26" w:type="pct"/>
            <w:tcBorders>
              <w:left w:val="nil"/>
              <w:bottom w:val="single" w:sz="12" w:space="0" w:color="auto"/>
            </w:tcBorders>
          </w:tcPr>
          <w:p w14:paraId="7E3B7DDE" w14:textId="77777777" w:rsidR="00A729B1" w:rsidRPr="00D434A5" w:rsidRDefault="00A729B1" w:rsidP="001569A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F6</w:t>
            </w:r>
            <w:r w:rsidRPr="003A32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Using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DA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 increases the opportunity to gain job securit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A729B1" w:rsidRPr="00D434A5" w14:paraId="7A7BE493" w14:textId="77777777" w:rsidTr="001569A0">
        <w:trPr>
          <w:trHeight w:val="140"/>
        </w:trPr>
        <w:tc>
          <w:tcPr>
            <w:tcW w:w="1074" w:type="pct"/>
            <w:vMerge w:val="restart"/>
            <w:tcBorders>
              <w:top w:val="single" w:sz="12" w:space="0" w:color="auto"/>
              <w:bottom w:val="nil"/>
              <w:right w:val="nil"/>
            </w:tcBorders>
          </w:tcPr>
          <w:p w14:paraId="238F8BCA" w14:textId="77777777" w:rsidR="00A729B1" w:rsidRPr="0095718E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571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RM</w:t>
            </w:r>
          </w:p>
        </w:tc>
        <w:tc>
          <w:tcPr>
            <w:tcW w:w="3926" w:type="pct"/>
            <w:tcBorders>
              <w:top w:val="single" w:sz="12" w:space="0" w:color="auto"/>
              <w:left w:val="nil"/>
              <w:bottom w:val="nil"/>
            </w:tcBorders>
          </w:tcPr>
          <w:p w14:paraId="54F29CF2" w14:textId="77777777" w:rsidR="00A729B1" w:rsidRPr="00D434A5" w:rsidRDefault="00A729B1" w:rsidP="001569A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A32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RM1: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>Compared to your pervious system, you perceive that BDA will c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vert data to customer knowledge.</w:t>
            </w:r>
          </w:p>
        </w:tc>
      </w:tr>
      <w:tr w:rsidR="00A729B1" w:rsidRPr="00D434A5" w14:paraId="63021D08" w14:textId="77777777" w:rsidTr="001569A0">
        <w:trPr>
          <w:trHeight w:val="140"/>
        </w:trPr>
        <w:tc>
          <w:tcPr>
            <w:tcW w:w="1074" w:type="pct"/>
            <w:vMerge/>
            <w:tcBorders>
              <w:top w:val="nil"/>
              <w:right w:val="nil"/>
            </w:tcBorders>
          </w:tcPr>
          <w:p w14:paraId="7DFCD47C" w14:textId="77777777" w:rsidR="00A729B1" w:rsidRPr="00EE6D6A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26" w:type="pct"/>
            <w:tcBorders>
              <w:top w:val="nil"/>
              <w:left w:val="nil"/>
            </w:tcBorders>
          </w:tcPr>
          <w:p w14:paraId="67708744" w14:textId="77777777" w:rsidR="00A729B1" w:rsidRPr="00D434A5" w:rsidRDefault="00A729B1" w:rsidP="001569A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RM2</w:t>
            </w:r>
            <w:r w:rsidRPr="003A32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DA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 will provide better Customer information infrastructur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A729B1" w:rsidRPr="00D434A5" w14:paraId="756C9397" w14:textId="77777777" w:rsidTr="001569A0">
        <w:trPr>
          <w:trHeight w:val="140"/>
        </w:trPr>
        <w:tc>
          <w:tcPr>
            <w:tcW w:w="1074" w:type="pct"/>
            <w:vMerge/>
            <w:tcBorders>
              <w:bottom w:val="single" w:sz="12" w:space="0" w:color="auto"/>
              <w:right w:val="nil"/>
            </w:tcBorders>
          </w:tcPr>
          <w:p w14:paraId="6320BA3C" w14:textId="77777777" w:rsidR="00A729B1" w:rsidRPr="00EE6D6A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26" w:type="pct"/>
            <w:tcBorders>
              <w:left w:val="nil"/>
              <w:bottom w:val="single" w:sz="12" w:space="0" w:color="auto"/>
            </w:tcBorders>
          </w:tcPr>
          <w:p w14:paraId="79957313" w14:textId="77777777" w:rsidR="00A729B1" w:rsidRPr="00D434A5" w:rsidRDefault="00A729B1" w:rsidP="001569A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RM3</w:t>
            </w:r>
            <w:r w:rsidRPr="003A32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BDA </w:t>
            </w:r>
            <w:proofErr w:type="gramStart"/>
            <w:r w:rsidRPr="00D434A5">
              <w:rPr>
                <w:rFonts w:asciiTheme="majorBidi" w:hAnsiTheme="majorBidi" w:cstheme="majorBidi"/>
                <w:sz w:val="24"/>
                <w:szCs w:val="24"/>
              </w:rPr>
              <w:t>will</w:t>
            </w:r>
            <w:proofErr w:type="gramEnd"/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 helpful in alignment of incentives, customer strategy, and structur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A729B1" w:rsidRPr="00D434A5" w14:paraId="11DD0224" w14:textId="77777777" w:rsidTr="001569A0">
        <w:trPr>
          <w:trHeight w:val="185"/>
        </w:trPr>
        <w:tc>
          <w:tcPr>
            <w:tcW w:w="1074" w:type="pct"/>
            <w:vMerge w:val="restart"/>
            <w:tcBorders>
              <w:top w:val="single" w:sz="12" w:space="0" w:color="auto"/>
              <w:bottom w:val="nil"/>
              <w:right w:val="nil"/>
            </w:tcBorders>
          </w:tcPr>
          <w:p w14:paraId="6166F313" w14:textId="77777777" w:rsidR="00A729B1" w:rsidRPr="0095718E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571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ales performance </w:t>
            </w:r>
          </w:p>
        </w:tc>
        <w:tc>
          <w:tcPr>
            <w:tcW w:w="3926" w:type="pct"/>
            <w:tcBorders>
              <w:top w:val="single" w:sz="12" w:space="0" w:color="auto"/>
              <w:left w:val="nil"/>
              <w:bottom w:val="nil"/>
            </w:tcBorders>
          </w:tcPr>
          <w:p w14:paraId="45881D68" w14:textId="77777777" w:rsidR="00A729B1" w:rsidRPr="00D434A5" w:rsidRDefault="00A729B1" w:rsidP="001569A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A32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P1: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Utilization of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DA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 improves my closing rates.</w:t>
            </w:r>
          </w:p>
        </w:tc>
      </w:tr>
      <w:tr w:rsidR="00A729B1" w:rsidRPr="00D434A5" w14:paraId="53A31875" w14:textId="77777777" w:rsidTr="001569A0">
        <w:trPr>
          <w:trHeight w:val="185"/>
        </w:trPr>
        <w:tc>
          <w:tcPr>
            <w:tcW w:w="1074" w:type="pct"/>
            <w:vMerge/>
            <w:tcBorders>
              <w:top w:val="nil"/>
              <w:right w:val="nil"/>
            </w:tcBorders>
          </w:tcPr>
          <w:p w14:paraId="66A7CD02" w14:textId="77777777" w:rsidR="00A729B1" w:rsidRPr="00EE6D6A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26" w:type="pct"/>
            <w:tcBorders>
              <w:top w:val="nil"/>
              <w:left w:val="nil"/>
            </w:tcBorders>
          </w:tcPr>
          <w:p w14:paraId="4E70ACD4" w14:textId="77777777" w:rsidR="00A729B1" w:rsidRPr="00D434A5" w:rsidRDefault="00A729B1" w:rsidP="001569A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2</w:t>
            </w:r>
            <w:r w:rsidRPr="003A32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Utilization of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DA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 improves my customer retention.</w:t>
            </w:r>
          </w:p>
        </w:tc>
      </w:tr>
      <w:tr w:rsidR="00A729B1" w:rsidRPr="00D434A5" w14:paraId="624ED363" w14:textId="77777777" w:rsidTr="001569A0">
        <w:trPr>
          <w:trHeight w:val="185"/>
        </w:trPr>
        <w:tc>
          <w:tcPr>
            <w:tcW w:w="1074" w:type="pct"/>
            <w:vMerge/>
            <w:tcBorders>
              <w:bottom w:val="single" w:sz="12" w:space="0" w:color="auto"/>
              <w:right w:val="nil"/>
            </w:tcBorders>
          </w:tcPr>
          <w:p w14:paraId="32EE195F" w14:textId="77777777" w:rsidR="00A729B1" w:rsidRPr="00EE6D6A" w:rsidRDefault="00A729B1" w:rsidP="001569A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26" w:type="pct"/>
            <w:tcBorders>
              <w:left w:val="nil"/>
            </w:tcBorders>
          </w:tcPr>
          <w:p w14:paraId="73501552" w14:textId="77777777" w:rsidR="00A729B1" w:rsidRPr="00D434A5" w:rsidRDefault="00A729B1" w:rsidP="001569A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3</w:t>
            </w:r>
            <w:r w:rsidRPr="003A32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Utilization of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DA</w:t>
            </w:r>
            <w:r w:rsidRPr="00D434A5">
              <w:rPr>
                <w:rFonts w:asciiTheme="majorBidi" w:hAnsiTheme="majorBidi" w:cstheme="majorBidi"/>
                <w:sz w:val="24"/>
                <w:szCs w:val="24"/>
              </w:rPr>
              <w:t xml:space="preserve"> enables me to analyze reasons for w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</w:tbl>
    <w:p w14:paraId="05106CB0" w14:textId="77777777" w:rsidR="008F1637" w:rsidRPr="00280C7F" w:rsidRDefault="00280C7F" w:rsidP="00280C7F">
      <w:pPr>
        <w:spacing w:before="240" w:after="0"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bookmarkStart w:id="2" w:name="_Ref49806485"/>
      <w:r w:rsidRPr="00280C7F">
        <w:rPr>
          <w:rFonts w:ascii="Times New Roman" w:hAnsi="Times New Roman" w:cs="Times New Roman"/>
          <w:b/>
          <w:iCs/>
          <w:sz w:val="24"/>
          <w:szCs w:val="24"/>
        </w:rPr>
        <w:t>Table A</w:t>
      </w:r>
      <w:r w:rsidR="002D3BAA" w:rsidRPr="00280C7F">
        <w:rPr>
          <w:rFonts w:ascii="Times New Roman" w:hAnsi="Times New Roman" w:cs="Times New Roman"/>
          <w:b/>
          <w:iCs/>
          <w:sz w:val="24"/>
          <w:szCs w:val="24"/>
        </w:rPr>
        <w:fldChar w:fldCharType="begin"/>
      </w:r>
      <w:r w:rsidRPr="00280C7F">
        <w:rPr>
          <w:rFonts w:ascii="Times New Roman" w:hAnsi="Times New Roman" w:cs="Times New Roman"/>
          <w:b/>
          <w:iCs/>
          <w:sz w:val="24"/>
          <w:szCs w:val="24"/>
        </w:rPr>
        <w:instrText xml:space="preserve"> SEQ A \* ARABIC </w:instrText>
      </w:r>
      <w:r w:rsidR="002D3BAA" w:rsidRPr="00280C7F">
        <w:rPr>
          <w:rFonts w:ascii="Times New Roman" w:hAnsi="Times New Roman" w:cs="Times New Roman"/>
          <w:b/>
          <w:iCs/>
          <w:sz w:val="24"/>
          <w:szCs w:val="24"/>
        </w:rPr>
        <w:fldChar w:fldCharType="separate"/>
      </w:r>
      <w:r w:rsidRPr="00280C7F">
        <w:rPr>
          <w:rFonts w:ascii="Times New Roman" w:hAnsi="Times New Roman" w:cs="Times New Roman"/>
          <w:b/>
          <w:iCs/>
          <w:sz w:val="24"/>
          <w:szCs w:val="24"/>
        </w:rPr>
        <w:t>2</w:t>
      </w:r>
      <w:r w:rsidR="002D3BAA" w:rsidRPr="00280C7F">
        <w:rPr>
          <w:rFonts w:ascii="Times New Roman" w:hAnsi="Times New Roman" w:cs="Times New Roman"/>
          <w:b/>
          <w:iCs/>
          <w:sz w:val="24"/>
          <w:szCs w:val="24"/>
        </w:rPr>
        <w:fldChar w:fldCharType="end"/>
      </w:r>
      <w:bookmarkEnd w:id="2"/>
      <w:r w:rsidRPr="00280C7F">
        <w:rPr>
          <w:rFonts w:ascii="Times New Roman" w:hAnsi="Times New Roman" w:cs="Times New Roman"/>
          <w:b/>
          <w:iCs/>
          <w:sz w:val="24"/>
          <w:szCs w:val="24"/>
        </w:rPr>
        <w:t>:Pilot testing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6"/>
        <w:gridCol w:w="896"/>
        <w:gridCol w:w="1066"/>
        <w:gridCol w:w="1217"/>
        <w:gridCol w:w="1572"/>
        <w:gridCol w:w="910"/>
        <w:gridCol w:w="1066"/>
        <w:gridCol w:w="1217"/>
      </w:tblGrid>
      <w:tr w:rsidR="00280C7F" w14:paraId="69914C60" w14:textId="77777777" w:rsidTr="00AF54C8">
        <w:tc>
          <w:tcPr>
            <w:tcW w:w="1406" w:type="dxa"/>
          </w:tcPr>
          <w:p w14:paraId="622648BE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structs </w:t>
            </w:r>
          </w:p>
        </w:tc>
        <w:tc>
          <w:tcPr>
            <w:tcW w:w="896" w:type="dxa"/>
          </w:tcPr>
          <w:p w14:paraId="71C192B0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b/>
                <w:sz w:val="20"/>
                <w:szCs w:val="20"/>
              </w:rPr>
              <w:t>Items</w:t>
            </w:r>
          </w:p>
        </w:tc>
        <w:tc>
          <w:tcPr>
            <w:tcW w:w="1066" w:type="dxa"/>
          </w:tcPr>
          <w:p w14:paraId="2A2558D5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b/>
                <w:sz w:val="20"/>
                <w:szCs w:val="20"/>
              </w:rPr>
              <w:t>Loadings</w:t>
            </w:r>
          </w:p>
        </w:tc>
        <w:tc>
          <w:tcPr>
            <w:tcW w:w="1217" w:type="dxa"/>
          </w:tcPr>
          <w:p w14:paraId="75CDB69F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b/>
                <w:sz w:val="20"/>
                <w:szCs w:val="20"/>
              </w:rPr>
              <w:t>Cronbach’s Alpha</w:t>
            </w:r>
          </w:p>
        </w:tc>
        <w:tc>
          <w:tcPr>
            <w:tcW w:w="1572" w:type="dxa"/>
          </w:tcPr>
          <w:p w14:paraId="6FE3EA65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structs </w:t>
            </w:r>
          </w:p>
        </w:tc>
        <w:tc>
          <w:tcPr>
            <w:tcW w:w="910" w:type="dxa"/>
          </w:tcPr>
          <w:p w14:paraId="15A40F9E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b/>
                <w:sz w:val="20"/>
                <w:szCs w:val="20"/>
              </w:rPr>
              <w:t>Items</w:t>
            </w:r>
          </w:p>
        </w:tc>
        <w:tc>
          <w:tcPr>
            <w:tcW w:w="1066" w:type="dxa"/>
          </w:tcPr>
          <w:p w14:paraId="51F7DBAA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b/>
                <w:sz w:val="20"/>
                <w:szCs w:val="20"/>
              </w:rPr>
              <w:t>Loadings</w:t>
            </w:r>
          </w:p>
        </w:tc>
        <w:tc>
          <w:tcPr>
            <w:tcW w:w="1217" w:type="dxa"/>
          </w:tcPr>
          <w:p w14:paraId="2CB2FC99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b/>
                <w:sz w:val="20"/>
                <w:szCs w:val="20"/>
              </w:rPr>
              <w:t>Cronbach’s Alpha</w:t>
            </w:r>
          </w:p>
        </w:tc>
      </w:tr>
      <w:tr w:rsidR="00280C7F" w14:paraId="6532CA23" w14:textId="77777777" w:rsidTr="00AF54C8">
        <w:tc>
          <w:tcPr>
            <w:tcW w:w="1406" w:type="dxa"/>
            <w:vMerge w:val="restart"/>
            <w:vAlign w:val="center"/>
          </w:tcPr>
          <w:p w14:paraId="062BF411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b/>
                <w:sz w:val="20"/>
                <w:szCs w:val="20"/>
              </w:rPr>
              <w:t>Self- efficacy</w:t>
            </w:r>
          </w:p>
        </w:tc>
        <w:tc>
          <w:tcPr>
            <w:tcW w:w="896" w:type="dxa"/>
          </w:tcPr>
          <w:p w14:paraId="5F3EE6F2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SE1</w:t>
            </w:r>
          </w:p>
        </w:tc>
        <w:tc>
          <w:tcPr>
            <w:tcW w:w="1066" w:type="dxa"/>
            <w:vAlign w:val="bottom"/>
          </w:tcPr>
          <w:p w14:paraId="0B2EC9A7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  <w:r w:rsidRPr="002C5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17" w:type="dxa"/>
            <w:vMerge w:val="restart"/>
            <w:vAlign w:val="center"/>
          </w:tcPr>
          <w:p w14:paraId="1CFAC930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C04EEC8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3</w:t>
            </w:r>
          </w:p>
          <w:p w14:paraId="44495F46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</w:tcPr>
          <w:p w14:paraId="4DD8DA7E" w14:textId="77777777" w:rsidR="00280C7F" w:rsidRDefault="00280C7F" w:rsidP="00AF54C8">
            <w:pPr>
              <w:spacing w:line="480" w:lineRule="auto"/>
            </w:pPr>
          </w:p>
        </w:tc>
        <w:tc>
          <w:tcPr>
            <w:tcW w:w="910" w:type="dxa"/>
          </w:tcPr>
          <w:p w14:paraId="1342FA5A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D3</w:t>
            </w:r>
          </w:p>
        </w:tc>
        <w:tc>
          <w:tcPr>
            <w:tcW w:w="1066" w:type="dxa"/>
            <w:vAlign w:val="bottom"/>
          </w:tcPr>
          <w:p w14:paraId="0B8B1BBA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1217" w:type="dxa"/>
          </w:tcPr>
          <w:p w14:paraId="72B3578E" w14:textId="77777777" w:rsidR="00280C7F" w:rsidRDefault="00280C7F" w:rsidP="00AF54C8">
            <w:pPr>
              <w:spacing w:line="480" w:lineRule="auto"/>
            </w:pPr>
          </w:p>
        </w:tc>
      </w:tr>
      <w:tr w:rsidR="00280C7F" w14:paraId="5A98E92D" w14:textId="77777777" w:rsidTr="00AF54C8">
        <w:tc>
          <w:tcPr>
            <w:tcW w:w="1406" w:type="dxa"/>
            <w:vMerge/>
            <w:vAlign w:val="center"/>
          </w:tcPr>
          <w:p w14:paraId="68817BC0" w14:textId="77777777" w:rsidR="00280C7F" w:rsidRDefault="00280C7F" w:rsidP="00AF54C8">
            <w:pPr>
              <w:spacing w:line="480" w:lineRule="auto"/>
            </w:pPr>
          </w:p>
        </w:tc>
        <w:tc>
          <w:tcPr>
            <w:tcW w:w="896" w:type="dxa"/>
          </w:tcPr>
          <w:p w14:paraId="4A756930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SE2</w:t>
            </w:r>
          </w:p>
        </w:tc>
        <w:tc>
          <w:tcPr>
            <w:tcW w:w="1066" w:type="dxa"/>
            <w:vAlign w:val="bottom"/>
          </w:tcPr>
          <w:p w14:paraId="15513A9F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1217" w:type="dxa"/>
            <w:vMerge/>
            <w:vAlign w:val="center"/>
          </w:tcPr>
          <w:p w14:paraId="6842939E" w14:textId="77777777" w:rsidR="00280C7F" w:rsidRDefault="00280C7F" w:rsidP="00AF54C8">
            <w:pPr>
              <w:spacing w:line="480" w:lineRule="auto"/>
            </w:pPr>
          </w:p>
        </w:tc>
        <w:tc>
          <w:tcPr>
            <w:tcW w:w="1572" w:type="dxa"/>
            <w:vMerge w:val="restart"/>
            <w:vAlign w:val="center"/>
          </w:tcPr>
          <w:p w14:paraId="5D25F488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b/>
                <w:sz w:val="20"/>
                <w:szCs w:val="20"/>
              </w:rPr>
              <w:t>Visibility</w:t>
            </w:r>
          </w:p>
        </w:tc>
        <w:tc>
          <w:tcPr>
            <w:tcW w:w="910" w:type="dxa"/>
          </w:tcPr>
          <w:p w14:paraId="1422E0F9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V1</w:t>
            </w:r>
          </w:p>
        </w:tc>
        <w:tc>
          <w:tcPr>
            <w:tcW w:w="1066" w:type="dxa"/>
            <w:vAlign w:val="bottom"/>
          </w:tcPr>
          <w:p w14:paraId="191D6296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0</w:t>
            </w:r>
          </w:p>
        </w:tc>
        <w:tc>
          <w:tcPr>
            <w:tcW w:w="1217" w:type="dxa"/>
            <w:vMerge w:val="restart"/>
            <w:vAlign w:val="center"/>
          </w:tcPr>
          <w:p w14:paraId="175BDBD4" w14:textId="77777777" w:rsidR="00280C7F" w:rsidRPr="006B070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A0D047F" w14:textId="77777777" w:rsidR="00280C7F" w:rsidRPr="006B070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7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0.964</w:t>
            </w:r>
          </w:p>
          <w:p w14:paraId="2072439F" w14:textId="77777777" w:rsidR="00280C7F" w:rsidRPr="006B070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0C7F" w14:paraId="7B5DD570" w14:textId="77777777" w:rsidTr="00AF54C8">
        <w:tc>
          <w:tcPr>
            <w:tcW w:w="1406" w:type="dxa"/>
            <w:vMerge/>
            <w:vAlign w:val="center"/>
          </w:tcPr>
          <w:p w14:paraId="373648F4" w14:textId="77777777" w:rsidR="00280C7F" w:rsidRDefault="00280C7F" w:rsidP="00AF54C8">
            <w:pPr>
              <w:spacing w:line="480" w:lineRule="auto"/>
            </w:pPr>
          </w:p>
        </w:tc>
        <w:tc>
          <w:tcPr>
            <w:tcW w:w="896" w:type="dxa"/>
          </w:tcPr>
          <w:p w14:paraId="389977CE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SE3</w:t>
            </w:r>
          </w:p>
        </w:tc>
        <w:tc>
          <w:tcPr>
            <w:tcW w:w="1066" w:type="dxa"/>
            <w:vAlign w:val="bottom"/>
          </w:tcPr>
          <w:p w14:paraId="7295F865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1217" w:type="dxa"/>
            <w:vMerge/>
            <w:vAlign w:val="center"/>
          </w:tcPr>
          <w:p w14:paraId="7E671D5E" w14:textId="77777777" w:rsidR="00280C7F" w:rsidRDefault="00280C7F" w:rsidP="00AF54C8">
            <w:pPr>
              <w:spacing w:line="480" w:lineRule="auto"/>
            </w:pPr>
          </w:p>
        </w:tc>
        <w:tc>
          <w:tcPr>
            <w:tcW w:w="1572" w:type="dxa"/>
            <w:vMerge/>
            <w:vAlign w:val="center"/>
          </w:tcPr>
          <w:p w14:paraId="54DEA7E4" w14:textId="77777777" w:rsidR="00280C7F" w:rsidRDefault="00280C7F" w:rsidP="00AF54C8">
            <w:pPr>
              <w:spacing w:line="480" w:lineRule="auto"/>
            </w:pPr>
          </w:p>
        </w:tc>
        <w:tc>
          <w:tcPr>
            <w:tcW w:w="910" w:type="dxa"/>
          </w:tcPr>
          <w:p w14:paraId="7CDBC2B2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V2</w:t>
            </w:r>
          </w:p>
        </w:tc>
        <w:tc>
          <w:tcPr>
            <w:tcW w:w="1066" w:type="dxa"/>
            <w:vAlign w:val="bottom"/>
          </w:tcPr>
          <w:p w14:paraId="15C923F2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</w:t>
            </w:r>
          </w:p>
        </w:tc>
        <w:tc>
          <w:tcPr>
            <w:tcW w:w="1217" w:type="dxa"/>
            <w:vMerge/>
            <w:vAlign w:val="center"/>
          </w:tcPr>
          <w:p w14:paraId="6074C95D" w14:textId="77777777" w:rsidR="00280C7F" w:rsidRPr="006B070F" w:rsidRDefault="00280C7F" w:rsidP="00AF54C8">
            <w:pPr>
              <w:spacing w:line="480" w:lineRule="auto"/>
              <w:jc w:val="center"/>
              <w:rPr>
                <w:sz w:val="20"/>
              </w:rPr>
            </w:pPr>
          </w:p>
        </w:tc>
      </w:tr>
      <w:tr w:rsidR="00280C7F" w14:paraId="1B6CD181" w14:textId="77777777" w:rsidTr="00AF54C8">
        <w:tc>
          <w:tcPr>
            <w:tcW w:w="1406" w:type="dxa"/>
            <w:vMerge/>
            <w:vAlign w:val="center"/>
          </w:tcPr>
          <w:p w14:paraId="59D23607" w14:textId="77777777" w:rsidR="00280C7F" w:rsidRDefault="00280C7F" w:rsidP="00AF54C8">
            <w:pPr>
              <w:spacing w:line="480" w:lineRule="auto"/>
            </w:pPr>
          </w:p>
        </w:tc>
        <w:tc>
          <w:tcPr>
            <w:tcW w:w="896" w:type="dxa"/>
          </w:tcPr>
          <w:p w14:paraId="706F8C9F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SE4</w:t>
            </w:r>
          </w:p>
        </w:tc>
        <w:tc>
          <w:tcPr>
            <w:tcW w:w="1066" w:type="dxa"/>
            <w:vAlign w:val="bottom"/>
          </w:tcPr>
          <w:p w14:paraId="0272A70D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1217" w:type="dxa"/>
            <w:vMerge/>
            <w:vAlign w:val="center"/>
          </w:tcPr>
          <w:p w14:paraId="037F57CC" w14:textId="77777777" w:rsidR="00280C7F" w:rsidRDefault="00280C7F" w:rsidP="00AF54C8">
            <w:pPr>
              <w:spacing w:line="480" w:lineRule="auto"/>
            </w:pPr>
          </w:p>
        </w:tc>
        <w:tc>
          <w:tcPr>
            <w:tcW w:w="1572" w:type="dxa"/>
            <w:vMerge/>
            <w:vAlign w:val="center"/>
          </w:tcPr>
          <w:p w14:paraId="4757D7D2" w14:textId="77777777" w:rsidR="00280C7F" w:rsidRDefault="00280C7F" w:rsidP="00AF54C8">
            <w:pPr>
              <w:spacing w:line="480" w:lineRule="auto"/>
            </w:pPr>
          </w:p>
        </w:tc>
        <w:tc>
          <w:tcPr>
            <w:tcW w:w="910" w:type="dxa"/>
          </w:tcPr>
          <w:p w14:paraId="0FFF724B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V3</w:t>
            </w:r>
          </w:p>
        </w:tc>
        <w:tc>
          <w:tcPr>
            <w:tcW w:w="1066" w:type="dxa"/>
            <w:vAlign w:val="bottom"/>
          </w:tcPr>
          <w:p w14:paraId="55D057B9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3</w:t>
            </w:r>
          </w:p>
        </w:tc>
        <w:tc>
          <w:tcPr>
            <w:tcW w:w="1217" w:type="dxa"/>
            <w:vMerge/>
            <w:vAlign w:val="center"/>
          </w:tcPr>
          <w:p w14:paraId="34C2420E" w14:textId="77777777" w:rsidR="00280C7F" w:rsidRPr="006B070F" w:rsidRDefault="00280C7F" w:rsidP="00AF54C8">
            <w:pPr>
              <w:spacing w:line="480" w:lineRule="auto"/>
              <w:jc w:val="center"/>
              <w:rPr>
                <w:sz w:val="20"/>
              </w:rPr>
            </w:pPr>
          </w:p>
        </w:tc>
      </w:tr>
      <w:tr w:rsidR="00280C7F" w14:paraId="29A4EDDB" w14:textId="77777777" w:rsidTr="00AF54C8">
        <w:tc>
          <w:tcPr>
            <w:tcW w:w="1406" w:type="dxa"/>
            <w:vMerge/>
            <w:vAlign w:val="center"/>
          </w:tcPr>
          <w:p w14:paraId="38AE011B" w14:textId="77777777" w:rsidR="00280C7F" w:rsidRDefault="00280C7F" w:rsidP="00AF54C8">
            <w:pPr>
              <w:spacing w:line="480" w:lineRule="auto"/>
            </w:pPr>
          </w:p>
        </w:tc>
        <w:tc>
          <w:tcPr>
            <w:tcW w:w="896" w:type="dxa"/>
          </w:tcPr>
          <w:p w14:paraId="066D27FA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SE5</w:t>
            </w:r>
          </w:p>
        </w:tc>
        <w:tc>
          <w:tcPr>
            <w:tcW w:w="1066" w:type="dxa"/>
            <w:vAlign w:val="bottom"/>
          </w:tcPr>
          <w:p w14:paraId="24A35A05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1217" w:type="dxa"/>
            <w:vMerge/>
            <w:vAlign w:val="center"/>
          </w:tcPr>
          <w:p w14:paraId="29C12E23" w14:textId="77777777" w:rsidR="00280C7F" w:rsidRDefault="00280C7F" w:rsidP="00AF54C8">
            <w:pPr>
              <w:spacing w:line="480" w:lineRule="auto"/>
            </w:pPr>
          </w:p>
        </w:tc>
        <w:tc>
          <w:tcPr>
            <w:tcW w:w="1572" w:type="dxa"/>
            <w:vMerge w:val="restart"/>
            <w:vAlign w:val="center"/>
          </w:tcPr>
          <w:p w14:paraId="7313B0A8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b/>
                <w:sz w:val="20"/>
                <w:szCs w:val="20"/>
              </w:rPr>
              <w:t>Image</w:t>
            </w:r>
          </w:p>
        </w:tc>
        <w:tc>
          <w:tcPr>
            <w:tcW w:w="910" w:type="dxa"/>
          </w:tcPr>
          <w:p w14:paraId="556D02DC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I1</w:t>
            </w:r>
          </w:p>
        </w:tc>
        <w:tc>
          <w:tcPr>
            <w:tcW w:w="1066" w:type="dxa"/>
            <w:vAlign w:val="bottom"/>
          </w:tcPr>
          <w:p w14:paraId="52138611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1217" w:type="dxa"/>
            <w:vMerge w:val="restart"/>
            <w:vAlign w:val="center"/>
          </w:tcPr>
          <w:p w14:paraId="520B1357" w14:textId="77777777" w:rsidR="00280C7F" w:rsidRPr="006B070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DF1D04B" w14:textId="77777777" w:rsidR="00280C7F" w:rsidRPr="006B070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7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3</w:t>
            </w:r>
          </w:p>
          <w:p w14:paraId="10D07F00" w14:textId="77777777" w:rsidR="00280C7F" w:rsidRPr="00C930E6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0C7F" w14:paraId="06EAF045" w14:textId="77777777" w:rsidTr="00AF54C8">
        <w:tc>
          <w:tcPr>
            <w:tcW w:w="1406" w:type="dxa"/>
            <w:vMerge/>
            <w:vAlign w:val="center"/>
          </w:tcPr>
          <w:p w14:paraId="3745AFA5" w14:textId="77777777" w:rsidR="00280C7F" w:rsidRDefault="00280C7F" w:rsidP="00AF54C8">
            <w:pPr>
              <w:spacing w:line="480" w:lineRule="auto"/>
            </w:pPr>
          </w:p>
        </w:tc>
        <w:tc>
          <w:tcPr>
            <w:tcW w:w="896" w:type="dxa"/>
          </w:tcPr>
          <w:p w14:paraId="0770128E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SE6</w:t>
            </w:r>
          </w:p>
        </w:tc>
        <w:tc>
          <w:tcPr>
            <w:tcW w:w="1066" w:type="dxa"/>
            <w:vAlign w:val="bottom"/>
          </w:tcPr>
          <w:p w14:paraId="71847B3E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1217" w:type="dxa"/>
            <w:vMerge/>
            <w:vAlign w:val="center"/>
          </w:tcPr>
          <w:p w14:paraId="0278F96E" w14:textId="77777777" w:rsidR="00280C7F" w:rsidRDefault="00280C7F" w:rsidP="00AF54C8">
            <w:pPr>
              <w:spacing w:line="480" w:lineRule="auto"/>
            </w:pPr>
          </w:p>
        </w:tc>
        <w:tc>
          <w:tcPr>
            <w:tcW w:w="1572" w:type="dxa"/>
            <w:vMerge/>
            <w:vAlign w:val="center"/>
          </w:tcPr>
          <w:p w14:paraId="7605A6D5" w14:textId="77777777" w:rsidR="00280C7F" w:rsidRDefault="00280C7F" w:rsidP="00AF54C8">
            <w:pPr>
              <w:spacing w:line="480" w:lineRule="auto"/>
            </w:pPr>
          </w:p>
        </w:tc>
        <w:tc>
          <w:tcPr>
            <w:tcW w:w="910" w:type="dxa"/>
          </w:tcPr>
          <w:p w14:paraId="51DE2A39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I2</w:t>
            </w:r>
          </w:p>
        </w:tc>
        <w:tc>
          <w:tcPr>
            <w:tcW w:w="1066" w:type="dxa"/>
            <w:vAlign w:val="bottom"/>
          </w:tcPr>
          <w:p w14:paraId="5306AC64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1217" w:type="dxa"/>
            <w:vMerge/>
            <w:vAlign w:val="center"/>
          </w:tcPr>
          <w:p w14:paraId="42105072" w14:textId="77777777" w:rsidR="00280C7F" w:rsidRPr="00C930E6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0C7F" w14:paraId="6F53907C" w14:textId="77777777" w:rsidTr="00AF54C8">
        <w:tc>
          <w:tcPr>
            <w:tcW w:w="1406" w:type="dxa"/>
            <w:vMerge/>
            <w:vAlign w:val="center"/>
          </w:tcPr>
          <w:p w14:paraId="7E104C26" w14:textId="77777777" w:rsidR="00280C7F" w:rsidRDefault="00280C7F" w:rsidP="00AF54C8">
            <w:pPr>
              <w:spacing w:line="480" w:lineRule="auto"/>
            </w:pPr>
          </w:p>
        </w:tc>
        <w:tc>
          <w:tcPr>
            <w:tcW w:w="896" w:type="dxa"/>
          </w:tcPr>
          <w:p w14:paraId="524639C7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SE7</w:t>
            </w:r>
          </w:p>
        </w:tc>
        <w:tc>
          <w:tcPr>
            <w:tcW w:w="1066" w:type="dxa"/>
            <w:vAlign w:val="bottom"/>
          </w:tcPr>
          <w:p w14:paraId="6B235764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1217" w:type="dxa"/>
            <w:vMerge/>
            <w:vAlign w:val="center"/>
          </w:tcPr>
          <w:p w14:paraId="45DC77D6" w14:textId="77777777" w:rsidR="00280C7F" w:rsidRDefault="00280C7F" w:rsidP="00AF54C8">
            <w:pPr>
              <w:spacing w:line="480" w:lineRule="auto"/>
            </w:pPr>
          </w:p>
        </w:tc>
        <w:tc>
          <w:tcPr>
            <w:tcW w:w="1572" w:type="dxa"/>
            <w:vMerge/>
            <w:vAlign w:val="center"/>
          </w:tcPr>
          <w:p w14:paraId="35EE24C9" w14:textId="77777777" w:rsidR="00280C7F" w:rsidRDefault="00280C7F" w:rsidP="00AF54C8">
            <w:pPr>
              <w:spacing w:line="480" w:lineRule="auto"/>
            </w:pPr>
          </w:p>
        </w:tc>
        <w:tc>
          <w:tcPr>
            <w:tcW w:w="910" w:type="dxa"/>
          </w:tcPr>
          <w:p w14:paraId="0C05F6E8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I3</w:t>
            </w:r>
          </w:p>
        </w:tc>
        <w:tc>
          <w:tcPr>
            <w:tcW w:w="1066" w:type="dxa"/>
            <w:vAlign w:val="bottom"/>
          </w:tcPr>
          <w:p w14:paraId="5BDDEB7C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1217" w:type="dxa"/>
            <w:vMerge/>
            <w:vAlign w:val="center"/>
          </w:tcPr>
          <w:p w14:paraId="6B9FDFA4" w14:textId="77777777" w:rsidR="00280C7F" w:rsidRPr="00C930E6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0C7F" w14:paraId="5E6FEF45" w14:textId="77777777" w:rsidTr="00AF54C8">
        <w:tc>
          <w:tcPr>
            <w:tcW w:w="1406" w:type="dxa"/>
            <w:vMerge/>
            <w:vAlign w:val="center"/>
          </w:tcPr>
          <w:p w14:paraId="73DAD343" w14:textId="77777777" w:rsidR="00280C7F" w:rsidRDefault="00280C7F" w:rsidP="00AF54C8">
            <w:pPr>
              <w:spacing w:line="480" w:lineRule="auto"/>
            </w:pPr>
          </w:p>
        </w:tc>
        <w:tc>
          <w:tcPr>
            <w:tcW w:w="896" w:type="dxa"/>
          </w:tcPr>
          <w:p w14:paraId="2CE7B909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SE8</w:t>
            </w:r>
          </w:p>
        </w:tc>
        <w:tc>
          <w:tcPr>
            <w:tcW w:w="1066" w:type="dxa"/>
            <w:vAlign w:val="bottom"/>
          </w:tcPr>
          <w:p w14:paraId="50B2664F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1217" w:type="dxa"/>
            <w:vMerge/>
            <w:vAlign w:val="center"/>
          </w:tcPr>
          <w:p w14:paraId="670BCEF2" w14:textId="77777777" w:rsidR="00280C7F" w:rsidRDefault="00280C7F" w:rsidP="00AF54C8">
            <w:pPr>
              <w:spacing w:line="480" w:lineRule="auto"/>
            </w:pPr>
          </w:p>
        </w:tc>
        <w:tc>
          <w:tcPr>
            <w:tcW w:w="1572" w:type="dxa"/>
            <w:vMerge w:val="restart"/>
            <w:vAlign w:val="center"/>
          </w:tcPr>
          <w:p w14:paraId="4B0F097B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b/>
                <w:sz w:val="20"/>
                <w:szCs w:val="20"/>
              </w:rPr>
              <w:t>Compatibility</w:t>
            </w:r>
          </w:p>
        </w:tc>
        <w:tc>
          <w:tcPr>
            <w:tcW w:w="910" w:type="dxa"/>
          </w:tcPr>
          <w:p w14:paraId="1AEB9F49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1066" w:type="dxa"/>
            <w:vAlign w:val="bottom"/>
          </w:tcPr>
          <w:p w14:paraId="5C4A60B3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1217" w:type="dxa"/>
            <w:vMerge w:val="restart"/>
            <w:vAlign w:val="center"/>
          </w:tcPr>
          <w:p w14:paraId="2C6CA12C" w14:textId="77777777" w:rsidR="00280C7F" w:rsidRPr="006B070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7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9</w:t>
            </w:r>
          </w:p>
        </w:tc>
      </w:tr>
      <w:tr w:rsidR="00280C7F" w14:paraId="7B6FADBA" w14:textId="77777777" w:rsidTr="00AF54C8">
        <w:tc>
          <w:tcPr>
            <w:tcW w:w="1406" w:type="dxa"/>
            <w:vMerge w:val="restart"/>
            <w:vAlign w:val="center"/>
          </w:tcPr>
          <w:p w14:paraId="073B258D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b/>
                <w:sz w:val="20"/>
                <w:szCs w:val="20"/>
              </w:rPr>
              <w:t>Playfulness</w:t>
            </w:r>
          </w:p>
        </w:tc>
        <w:tc>
          <w:tcPr>
            <w:tcW w:w="896" w:type="dxa"/>
          </w:tcPr>
          <w:p w14:paraId="031C52E4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1066" w:type="dxa"/>
            <w:vAlign w:val="bottom"/>
          </w:tcPr>
          <w:p w14:paraId="70A49EEF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6</w:t>
            </w:r>
          </w:p>
        </w:tc>
        <w:tc>
          <w:tcPr>
            <w:tcW w:w="1217" w:type="dxa"/>
            <w:vMerge w:val="restart"/>
            <w:vAlign w:val="center"/>
          </w:tcPr>
          <w:p w14:paraId="76723A2C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72EAACA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45AC426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923CB8E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9</w:t>
            </w:r>
          </w:p>
          <w:p w14:paraId="4D44FA33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Merge/>
            <w:vAlign w:val="center"/>
          </w:tcPr>
          <w:p w14:paraId="6A3F5AC7" w14:textId="77777777" w:rsidR="00280C7F" w:rsidRDefault="00280C7F" w:rsidP="00AF54C8">
            <w:pPr>
              <w:spacing w:line="480" w:lineRule="auto"/>
            </w:pPr>
          </w:p>
        </w:tc>
        <w:tc>
          <w:tcPr>
            <w:tcW w:w="910" w:type="dxa"/>
          </w:tcPr>
          <w:p w14:paraId="1B8A85D9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066" w:type="dxa"/>
            <w:vAlign w:val="bottom"/>
          </w:tcPr>
          <w:p w14:paraId="2C3D8B7B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1217" w:type="dxa"/>
            <w:vMerge/>
            <w:vAlign w:val="center"/>
          </w:tcPr>
          <w:p w14:paraId="501CC99F" w14:textId="77777777" w:rsidR="00280C7F" w:rsidRPr="00C930E6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0C7F" w14:paraId="6012BBE4" w14:textId="77777777" w:rsidTr="00AF54C8">
        <w:tc>
          <w:tcPr>
            <w:tcW w:w="1406" w:type="dxa"/>
            <w:vMerge/>
            <w:vAlign w:val="center"/>
          </w:tcPr>
          <w:p w14:paraId="0668B807" w14:textId="77777777" w:rsidR="00280C7F" w:rsidRDefault="00280C7F" w:rsidP="00AF54C8">
            <w:pPr>
              <w:spacing w:line="480" w:lineRule="auto"/>
            </w:pPr>
          </w:p>
        </w:tc>
        <w:tc>
          <w:tcPr>
            <w:tcW w:w="896" w:type="dxa"/>
          </w:tcPr>
          <w:p w14:paraId="7A6896F7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1066" w:type="dxa"/>
            <w:vAlign w:val="bottom"/>
          </w:tcPr>
          <w:p w14:paraId="19748B4D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217" w:type="dxa"/>
            <w:vMerge/>
            <w:vAlign w:val="center"/>
          </w:tcPr>
          <w:p w14:paraId="2710CF55" w14:textId="77777777" w:rsidR="00280C7F" w:rsidRDefault="00280C7F" w:rsidP="00AF54C8">
            <w:pPr>
              <w:spacing w:line="480" w:lineRule="auto"/>
            </w:pPr>
          </w:p>
        </w:tc>
        <w:tc>
          <w:tcPr>
            <w:tcW w:w="1572" w:type="dxa"/>
            <w:vMerge/>
            <w:vAlign w:val="center"/>
          </w:tcPr>
          <w:p w14:paraId="4AEEB8DC" w14:textId="77777777" w:rsidR="00280C7F" w:rsidRDefault="00280C7F" w:rsidP="00AF54C8">
            <w:pPr>
              <w:spacing w:line="480" w:lineRule="auto"/>
            </w:pPr>
          </w:p>
        </w:tc>
        <w:tc>
          <w:tcPr>
            <w:tcW w:w="910" w:type="dxa"/>
          </w:tcPr>
          <w:p w14:paraId="4336A69D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1066" w:type="dxa"/>
            <w:vAlign w:val="bottom"/>
          </w:tcPr>
          <w:p w14:paraId="22A2B4F2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1217" w:type="dxa"/>
            <w:vMerge/>
            <w:vAlign w:val="center"/>
          </w:tcPr>
          <w:p w14:paraId="57046E92" w14:textId="77777777" w:rsidR="00280C7F" w:rsidRPr="00C930E6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0C7F" w14:paraId="22E5B46D" w14:textId="77777777" w:rsidTr="00AF54C8">
        <w:tc>
          <w:tcPr>
            <w:tcW w:w="1406" w:type="dxa"/>
            <w:vMerge/>
            <w:vAlign w:val="center"/>
          </w:tcPr>
          <w:p w14:paraId="49BF0666" w14:textId="77777777" w:rsidR="00280C7F" w:rsidRDefault="00280C7F" w:rsidP="00AF54C8">
            <w:pPr>
              <w:spacing w:line="480" w:lineRule="auto"/>
            </w:pPr>
          </w:p>
        </w:tc>
        <w:tc>
          <w:tcPr>
            <w:tcW w:w="896" w:type="dxa"/>
          </w:tcPr>
          <w:p w14:paraId="40655876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1066" w:type="dxa"/>
            <w:vAlign w:val="bottom"/>
          </w:tcPr>
          <w:p w14:paraId="0AFF85CE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1217" w:type="dxa"/>
            <w:vMerge/>
            <w:vAlign w:val="center"/>
          </w:tcPr>
          <w:p w14:paraId="07BCE8A3" w14:textId="77777777" w:rsidR="00280C7F" w:rsidRDefault="00280C7F" w:rsidP="00AF54C8">
            <w:pPr>
              <w:spacing w:line="480" w:lineRule="auto"/>
            </w:pPr>
          </w:p>
        </w:tc>
        <w:tc>
          <w:tcPr>
            <w:tcW w:w="1572" w:type="dxa"/>
            <w:vMerge w:val="restart"/>
            <w:vAlign w:val="center"/>
          </w:tcPr>
          <w:p w14:paraId="75355C8D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b/>
                <w:sz w:val="20"/>
                <w:szCs w:val="20"/>
              </w:rPr>
              <w:t>Complexity</w:t>
            </w:r>
          </w:p>
        </w:tc>
        <w:tc>
          <w:tcPr>
            <w:tcW w:w="910" w:type="dxa"/>
          </w:tcPr>
          <w:p w14:paraId="1B2C74ED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CLX1</w:t>
            </w:r>
          </w:p>
        </w:tc>
        <w:tc>
          <w:tcPr>
            <w:tcW w:w="1066" w:type="dxa"/>
          </w:tcPr>
          <w:p w14:paraId="138E6A90" w14:textId="77777777" w:rsidR="00280C7F" w:rsidRPr="005E7224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7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1217" w:type="dxa"/>
            <w:vMerge w:val="restart"/>
            <w:vAlign w:val="center"/>
          </w:tcPr>
          <w:p w14:paraId="599ACE35" w14:textId="77777777" w:rsidR="00280C7F" w:rsidRPr="006B070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7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9</w:t>
            </w:r>
          </w:p>
        </w:tc>
      </w:tr>
      <w:tr w:rsidR="00280C7F" w14:paraId="4970500D" w14:textId="77777777" w:rsidTr="00AF54C8">
        <w:tc>
          <w:tcPr>
            <w:tcW w:w="1406" w:type="dxa"/>
            <w:vMerge/>
            <w:vAlign w:val="center"/>
          </w:tcPr>
          <w:p w14:paraId="61478606" w14:textId="77777777" w:rsidR="00280C7F" w:rsidRDefault="00280C7F" w:rsidP="00AF54C8">
            <w:pPr>
              <w:spacing w:line="480" w:lineRule="auto"/>
            </w:pPr>
          </w:p>
        </w:tc>
        <w:tc>
          <w:tcPr>
            <w:tcW w:w="896" w:type="dxa"/>
          </w:tcPr>
          <w:p w14:paraId="0FED7883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1066" w:type="dxa"/>
            <w:vAlign w:val="bottom"/>
          </w:tcPr>
          <w:p w14:paraId="2434F562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1</w:t>
            </w:r>
          </w:p>
        </w:tc>
        <w:tc>
          <w:tcPr>
            <w:tcW w:w="1217" w:type="dxa"/>
            <w:vMerge/>
            <w:vAlign w:val="center"/>
          </w:tcPr>
          <w:p w14:paraId="1EB6887F" w14:textId="77777777" w:rsidR="00280C7F" w:rsidRDefault="00280C7F" w:rsidP="00AF54C8">
            <w:pPr>
              <w:spacing w:line="480" w:lineRule="auto"/>
            </w:pPr>
          </w:p>
        </w:tc>
        <w:tc>
          <w:tcPr>
            <w:tcW w:w="1572" w:type="dxa"/>
            <w:vMerge/>
            <w:vAlign w:val="center"/>
          </w:tcPr>
          <w:p w14:paraId="5B9F2615" w14:textId="77777777" w:rsidR="00280C7F" w:rsidRDefault="00280C7F" w:rsidP="00AF54C8">
            <w:pPr>
              <w:spacing w:line="480" w:lineRule="auto"/>
            </w:pPr>
          </w:p>
        </w:tc>
        <w:tc>
          <w:tcPr>
            <w:tcW w:w="910" w:type="dxa"/>
          </w:tcPr>
          <w:p w14:paraId="0384EB71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CLX2</w:t>
            </w:r>
          </w:p>
        </w:tc>
        <w:tc>
          <w:tcPr>
            <w:tcW w:w="1066" w:type="dxa"/>
          </w:tcPr>
          <w:p w14:paraId="1D49128A" w14:textId="77777777" w:rsidR="00280C7F" w:rsidRDefault="00280C7F" w:rsidP="00AF54C8">
            <w:pPr>
              <w:spacing w:line="480" w:lineRule="auto"/>
              <w:jc w:val="center"/>
            </w:pPr>
            <w:r w:rsidRPr="005E7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1217" w:type="dxa"/>
            <w:vMerge/>
            <w:vAlign w:val="center"/>
          </w:tcPr>
          <w:p w14:paraId="1758EC5C" w14:textId="77777777" w:rsidR="00280C7F" w:rsidRPr="00C930E6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0C7F" w14:paraId="3E8EDC23" w14:textId="77777777" w:rsidTr="00AF54C8">
        <w:tc>
          <w:tcPr>
            <w:tcW w:w="1406" w:type="dxa"/>
            <w:vMerge/>
            <w:vAlign w:val="center"/>
          </w:tcPr>
          <w:p w14:paraId="74BBD943" w14:textId="77777777" w:rsidR="00280C7F" w:rsidRDefault="00280C7F" w:rsidP="00AF54C8">
            <w:pPr>
              <w:spacing w:line="480" w:lineRule="auto"/>
            </w:pPr>
          </w:p>
        </w:tc>
        <w:tc>
          <w:tcPr>
            <w:tcW w:w="896" w:type="dxa"/>
          </w:tcPr>
          <w:p w14:paraId="658AD7AC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P5</w:t>
            </w:r>
          </w:p>
        </w:tc>
        <w:tc>
          <w:tcPr>
            <w:tcW w:w="1066" w:type="dxa"/>
            <w:vAlign w:val="bottom"/>
          </w:tcPr>
          <w:p w14:paraId="1A80D6E6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4</w:t>
            </w:r>
          </w:p>
        </w:tc>
        <w:tc>
          <w:tcPr>
            <w:tcW w:w="1217" w:type="dxa"/>
            <w:vMerge/>
            <w:vAlign w:val="center"/>
          </w:tcPr>
          <w:p w14:paraId="5BC1013B" w14:textId="77777777" w:rsidR="00280C7F" w:rsidRDefault="00280C7F" w:rsidP="00AF54C8">
            <w:pPr>
              <w:spacing w:line="480" w:lineRule="auto"/>
            </w:pPr>
          </w:p>
        </w:tc>
        <w:tc>
          <w:tcPr>
            <w:tcW w:w="1572" w:type="dxa"/>
            <w:vMerge/>
            <w:vAlign w:val="center"/>
          </w:tcPr>
          <w:p w14:paraId="16591FCF" w14:textId="77777777" w:rsidR="00280C7F" w:rsidRDefault="00280C7F" w:rsidP="00AF54C8">
            <w:pPr>
              <w:spacing w:line="480" w:lineRule="auto"/>
            </w:pPr>
          </w:p>
        </w:tc>
        <w:tc>
          <w:tcPr>
            <w:tcW w:w="910" w:type="dxa"/>
          </w:tcPr>
          <w:p w14:paraId="742606D6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CLX3</w:t>
            </w:r>
          </w:p>
        </w:tc>
        <w:tc>
          <w:tcPr>
            <w:tcW w:w="1066" w:type="dxa"/>
            <w:vAlign w:val="bottom"/>
          </w:tcPr>
          <w:p w14:paraId="71E13A3F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1217" w:type="dxa"/>
            <w:vMerge/>
            <w:vAlign w:val="center"/>
          </w:tcPr>
          <w:p w14:paraId="6884827D" w14:textId="77777777" w:rsidR="00280C7F" w:rsidRPr="00C930E6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0C7F" w14:paraId="3454E8B3" w14:textId="77777777" w:rsidTr="00AF54C8">
        <w:tc>
          <w:tcPr>
            <w:tcW w:w="1406" w:type="dxa"/>
            <w:vMerge/>
            <w:vAlign w:val="center"/>
          </w:tcPr>
          <w:p w14:paraId="09A005AE" w14:textId="77777777" w:rsidR="00280C7F" w:rsidRDefault="00280C7F" w:rsidP="00AF54C8">
            <w:pPr>
              <w:spacing w:line="480" w:lineRule="auto"/>
            </w:pPr>
          </w:p>
        </w:tc>
        <w:tc>
          <w:tcPr>
            <w:tcW w:w="896" w:type="dxa"/>
          </w:tcPr>
          <w:p w14:paraId="5B06AB51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P6</w:t>
            </w:r>
          </w:p>
        </w:tc>
        <w:tc>
          <w:tcPr>
            <w:tcW w:w="1066" w:type="dxa"/>
            <w:vAlign w:val="bottom"/>
          </w:tcPr>
          <w:p w14:paraId="29E72ABA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5</w:t>
            </w:r>
          </w:p>
        </w:tc>
        <w:tc>
          <w:tcPr>
            <w:tcW w:w="1217" w:type="dxa"/>
            <w:vMerge/>
            <w:vAlign w:val="center"/>
          </w:tcPr>
          <w:p w14:paraId="245EF56B" w14:textId="77777777" w:rsidR="00280C7F" w:rsidRDefault="00280C7F" w:rsidP="00AF54C8">
            <w:pPr>
              <w:spacing w:line="480" w:lineRule="auto"/>
            </w:pPr>
          </w:p>
        </w:tc>
        <w:tc>
          <w:tcPr>
            <w:tcW w:w="1572" w:type="dxa"/>
            <w:vMerge/>
            <w:vAlign w:val="center"/>
          </w:tcPr>
          <w:p w14:paraId="69F9C729" w14:textId="77777777" w:rsidR="00280C7F" w:rsidRDefault="00280C7F" w:rsidP="00AF54C8">
            <w:pPr>
              <w:spacing w:line="480" w:lineRule="auto"/>
            </w:pPr>
          </w:p>
        </w:tc>
        <w:tc>
          <w:tcPr>
            <w:tcW w:w="910" w:type="dxa"/>
          </w:tcPr>
          <w:p w14:paraId="2E5A6010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CLX4</w:t>
            </w:r>
          </w:p>
        </w:tc>
        <w:tc>
          <w:tcPr>
            <w:tcW w:w="1066" w:type="dxa"/>
            <w:vAlign w:val="bottom"/>
          </w:tcPr>
          <w:p w14:paraId="5C241C6E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1</w:t>
            </w:r>
          </w:p>
        </w:tc>
        <w:tc>
          <w:tcPr>
            <w:tcW w:w="1217" w:type="dxa"/>
            <w:vMerge/>
            <w:vAlign w:val="center"/>
          </w:tcPr>
          <w:p w14:paraId="706380E6" w14:textId="77777777" w:rsidR="00280C7F" w:rsidRPr="00C930E6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0C7F" w14:paraId="4440C620" w14:textId="77777777" w:rsidTr="00AF54C8">
        <w:tc>
          <w:tcPr>
            <w:tcW w:w="1406" w:type="dxa"/>
            <w:vMerge/>
            <w:vAlign w:val="center"/>
          </w:tcPr>
          <w:p w14:paraId="386FD94B" w14:textId="77777777" w:rsidR="00280C7F" w:rsidRDefault="00280C7F" w:rsidP="00AF54C8">
            <w:pPr>
              <w:spacing w:line="480" w:lineRule="auto"/>
            </w:pPr>
          </w:p>
        </w:tc>
        <w:tc>
          <w:tcPr>
            <w:tcW w:w="896" w:type="dxa"/>
          </w:tcPr>
          <w:p w14:paraId="35EFE9EA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P7</w:t>
            </w:r>
          </w:p>
        </w:tc>
        <w:tc>
          <w:tcPr>
            <w:tcW w:w="1066" w:type="dxa"/>
            <w:vAlign w:val="bottom"/>
          </w:tcPr>
          <w:p w14:paraId="4FED7D6A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7</w:t>
            </w:r>
          </w:p>
        </w:tc>
        <w:tc>
          <w:tcPr>
            <w:tcW w:w="1217" w:type="dxa"/>
            <w:vMerge/>
            <w:vAlign w:val="center"/>
          </w:tcPr>
          <w:p w14:paraId="64F12951" w14:textId="77777777" w:rsidR="00280C7F" w:rsidRDefault="00280C7F" w:rsidP="00AF54C8">
            <w:pPr>
              <w:spacing w:line="480" w:lineRule="auto"/>
            </w:pPr>
          </w:p>
        </w:tc>
        <w:tc>
          <w:tcPr>
            <w:tcW w:w="1572" w:type="dxa"/>
            <w:vMerge w:val="restart"/>
            <w:vAlign w:val="center"/>
          </w:tcPr>
          <w:p w14:paraId="12CAF227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ults demonstrability </w:t>
            </w:r>
          </w:p>
        </w:tc>
        <w:tc>
          <w:tcPr>
            <w:tcW w:w="910" w:type="dxa"/>
          </w:tcPr>
          <w:p w14:paraId="0EB880F6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RD1</w:t>
            </w:r>
          </w:p>
        </w:tc>
        <w:tc>
          <w:tcPr>
            <w:tcW w:w="1066" w:type="dxa"/>
            <w:vAlign w:val="bottom"/>
          </w:tcPr>
          <w:p w14:paraId="57381915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Pr="002C5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17" w:type="dxa"/>
            <w:vMerge w:val="restart"/>
            <w:vAlign w:val="center"/>
          </w:tcPr>
          <w:p w14:paraId="1E2731EB" w14:textId="77777777" w:rsidR="00280C7F" w:rsidRPr="006B070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7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4</w:t>
            </w:r>
          </w:p>
          <w:p w14:paraId="60B2BE70" w14:textId="77777777" w:rsidR="00280C7F" w:rsidRPr="00C930E6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0C7F" w14:paraId="0B81426D" w14:textId="77777777" w:rsidTr="00AF54C8">
        <w:tc>
          <w:tcPr>
            <w:tcW w:w="1406" w:type="dxa"/>
            <w:vMerge w:val="restart"/>
            <w:vAlign w:val="center"/>
          </w:tcPr>
          <w:p w14:paraId="03FD81A3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b/>
                <w:sz w:val="20"/>
                <w:szCs w:val="20"/>
              </w:rPr>
              <w:t>Social Norms</w:t>
            </w:r>
          </w:p>
        </w:tc>
        <w:tc>
          <w:tcPr>
            <w:tcW w:w="896" w:type="dxa"/>
          </w:tcPr>
          <w:p w14:paraId="2F62ECAF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SN1</w:t>
            </w:r>
          </w:p>
        </w:tc>
        <w:tc>
          <w:tcPr>
            <w:tcW w:w="1066" w:type="dxa"/>
            <w:vAlign w:val="bottom"/>
          </w:tcPr>
          <w:p w14:paraId="011EBE55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5</w:t>
            </w:r>
          </w:p>
        </w:tc>
        <w:tc>
          <w:tcPr>
            <w:tcW w:w="1217" w:type="dxa"/>
            <w:vMerge w:val="restart"/>
            <w:vAlign w:val="center"/>
          </w:tcPr>
          <w:p w14:paraId="137884AB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1865A09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1</w:t>
            </w:r>
          </w:p>
          <w:p w14:paraId="6A38B5F0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Merge/>
            <w:vAlign w:val="center"/>
          </w:tcPr>
          <w:p w14:paraId="1CA8B642" w14:textId="77777777" w:rsidR="00280C7F" w:rsidRDefault="00280C7F" w:rsidP="00AF54C8">
            <w:pPr>
              <w:spacing w:line="480" w:lineRule="auto"/>
            </w:pPr>
          </w:p>
        </w:tc>
        <w:tc>
          <w:tcPr>
            <w:tcW w:w="910" w:type="dxa"/>
          </w:tcPr>
          <w:p w14:paraId="0F64B9BA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RD2</w:t>
            </w:r>
          </w:p>
        </w:tc>
        <w:tc>
          <w:tcPr>
            <w:tcW w:w="1066" w:type="dxa"/>
            <w:vAlign w:val="bottom"/>
          </w:tcPr>
          <w:p w14:paraId="2635CD71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6</w:t>
            </w:r>
          </w:p>
        </w:tc>
        <w:tc>
          <w:tcPr>
            <w:tcW w:w="1217" w:type="dxa"/>
            <w:vMerge/>
            <w:vAlign w:val="center"/>
          </w:tcPr>
          <w:p w14:paraId="79173CB7" w14:textId="77777777" w:rsidR="00280C7F" w:rsidRPr="00C930E6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0C7F" w14:paraId="0604E8A3" w14:textId="77777777" w:rsidTr="00AF54C8">
        <w:tc>
          <w:tcPr>
            <w:tcW w:w="1406" w:type="dxa"/>
            <w:vMerge/>
            <w:vAlign w:val="center"/>
          </w:tcPr>
          <w:p w14:paraId="78DE1281" w14:textId="77777777" w:rsidR="00280C7F" w:rsidRDefault="00280C7F" w:rsidP="00AF54C8">
            <w:pPr>
              <w:spacing w:line="480" w:lineRule="auto"/>
            </w:pPr>
          </w:p>
        </w:tc>
        <w:tc>
          <w:tcPr>
            <w:tcW w:w="896" w:type="dxa"/>
          </w:tcPr>
          <w:p w14:paraId="7A78E6EE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SN2</w:t>
            </w:r>
          </w:p>
        </w:tc>
        <w:tc>
          <w:tcPr>
            <w:tcW w:w="1066" w:type="dxa"/>
            <w:vAlign w:val="bottom"/>
          </w:tcPr>
          <w:p w14:paraId="0B403346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7</w:t>
            </w:r>
          </w:p>
        </w:tc>
        <w:tc>
          <w:tcPr>
            <w:tcW w:w="1217" w:type="dxa"/>
            <w:vMerge/>
            <w:vAlign w:val="center"/>
          </w:tcPr>
          <w:p w14:paraId="38FBACD1" w14:textId="77777777" w:rsidR="00280C7F" w:rsidRDefault="00280C7F" w:rsidP="00AF54C8">
            <w:pPr>
              <w:spacing w:line="480" w:lineRule="auto"/>
            </w:pPr>
          </w:p>
        </w:tc>
        <w:tc>
          <w:tcPr>
            <w:tcW w:w="1572" w:type="dxa"/>
            <w:vMerge/>
            <w:vAlign w:val="center"/>
          </w:tcPr>
          <w:p w14:paraId="2A21A418" w14:textId="77777777" w:rsidR="00280C7F" w:rsidRDefault="00280C7F" w:rsidP="00AF54C8">
            <w:pPr>
              <w:spacing w:line="480" w:lineRule="auto"/>
            </w:pPr>
          </w:p>
        </w:tc>
        <w:tc>
          <w:tcPr>
            <w:tcW w:w="910" w:type="dxa"/>
          </w:tcPr>
          <w:p w14:paraId="67A10236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RD3</w:t>
            </w:r>
          </w:p>
        </w:tc>
        <w:tc>
          <w:tcPr>
            <w:tcW w:w="1066" w:type="dxa"/>
            <w:vAlign w:val="bottom"/>
          </w:tcPr>
          <w:p w14:paraId="26DEB520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4</w:t>
            </w:r>
          </w:p>
        </w:tc>
        <w:tc>
          <w:tcPr>
            <w:tcW w:w="1217" w:type="dxa"/>
            <w:vMerge/>
            <w:vAlign w:val="center"/>
          </w:tcPr>
          <w:p w14:paraId="48D7487E" w14:textId="77777777" w:rsidR="00280C7F" w:rsidRPr="00C930E6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0C7F" w14:paraId="167298AC" w14:textId="77777777" w:rsidTr="00AF54C8">
        <w:tc>
          <w:tcPr>
            <w:tcW w:w="1406" w:type="dxa"/>
            <w:vMerge/>
            <w:vAlign w:val="center"/>
          </w:tcPr>
          <w:p w14:paraId="055D670C" w14:textId="77777777" w:rsidR="00280C7F" w:rsidRDefault="00280C7F" w:rsidP="00AF54C8">
            <w:pPr>
              <w:spacing w:line="480" w:lineRule="auto"/>
            </w:pPr>
          </w:p>
        </w:tc>
        <w:tc>
          <w:tcPr>
            <w:tcW w:w="896" w:type="dxa"/>
          </w:tcPr>
          <w:p w14:paraId="6B46E2D1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SN3</w:t>
            </w:r>
          </w:p>
        </w:tc>
        <w:tc>
          <w:tcPr>
            <w:tcW w:w="1066" w:type="dxa"/>
            <w:vAlign w:val="bottom"/>
          </w:tcPr>
          <w:p w14:paraId="19785341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1</w:t>
            </w:r>
          </w:p>
        </w:tc>
        <w:tc>
          <w:tcPr>
            <w:tcW w:w="1217" w:type="dxa"/>
            <w:vMerge/>
            <w:vAlign w:val="center"/>
          </w:tcPr>
          <w:p w14:paraId="381EAAAC" w14:textId="77777777" w:rsidR="00280C7F" w:rsidRDefault="00280C7F" w:rsidP="00AF54C8">
            <w:pPr>
              <w:spacing w:line="480" w:lineRule="auto"/>
            </w:pPr>
          </w:p>
        </w:tc>
        <w:tc>
          <w:tcPr>
            <w:tcW w:w="1572" w:type="dxa"/>
            <w:vMerge w:val="restart"/>
            <w:vAlign w:val="center"/>
          </w:tcPr>
          <w:p w14:paraId="0B865BF5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b/>
                <w:sz w:val="20"/>
                <w:szCs w:val="20"/>
              </w:rPr>
              <w:t>Job Fit</w:t>
            </w:r>
          </w:p>
        </w:tc>
        <w:tc>
          <w:tcPr>
            <w:tcW w:w="910" w:type="dxa"/>
          </w:tcPr>
          <w:p w14:paraId="3C8286D1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JF1</w:t>
            </w:r>
          </w:p>
        </w:tc>
        <w:tc>
          <w:tcPr>
            <w:tcW w:w="1066" w:type="dxa"/>
            <w:vAlign w:val="bottom"/>
          </w:tcPr>
          <w:p w14:paraId="767ADE55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7" w:type="dxa"/>
            <w:vMerge w:val="restart"/>
            <w:vAlign w:val="center"/>
          </w:tcPr>
          <w:p w14:paraId="62B05DFC" w14:textId="77777777" w:rsidR="00280C7F" w:rsidRPr="006B070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7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2</w:t>
            </w:r>
          </w:p>
          <w:p w14:paraId="2312772C" w14:textId="77777777" w:rsidR="00280C7F" w:rsidRPr="00C930E6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0C7F" w14:paraId="16617406" w14:textId="77777777" w:rsidTr="00AF54C8">
        <w:tc>
          <w:tcPr>
            <w:tcW w:w="1406" w:type="dxa"/>
            <w:vMerge/>
            <w:vAlign w:val="center"/>
          </w:tcPr>
          <w:p w14:paraId="4557AF1D" w14:textId="77777777" w:rsidR="00280C7F" w:rsidRDefault="00280C7F" w:rsidP="00AF54C8">
            <w:pPr>
              <w:spacing w:line="480" w:lineRule="auto"/>
            </w:pPr>
          </w:p>
        </w:tc>
        <w:tc>
          <w:tcPr>
            <w:tcW w:w="896" w:type="dxa"/>
          </w:tcPr>
          <w:p w14:paraId="4FE5C0F4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SN4</w:t>
            </w:r>
          </w:p>
        </w:tc>
        <w:tc>
          <w:tcPr>
            <w:tcW w:w="1066" w:type="dxa"/>
            <w:vAlign w:val="bottom"/>
          </w:tcPr>
          <w:p w14:paraId="3C282D2D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9</w:t>
            </w:r>
          </w:p>
        </w:tc>
        <w:tc>
          <w:tcPr>
            <w:tcW w:w="1217" w:type="dxa"/>
            <w:vMerge/>
            <w:vAlign w:val="center"/>
          </w:tcPr>
          <w:p w14:paraId="6C59FDB3" w14:textId="77777777" w:rsidR="00280C7F" w:rsidRDefault="00280C7F" w:rsidP="00AF54C8">
            <w:pPr>
              <w:spacing w:line="480" w:lineRule="auto"/>
            </w:pPr>
          </w:p>
        </w:tc>
        <w:tc>
          <w:tcPr>
            <w:tcW w:w="1572" w:type="dxa"/>
            <w:vMerge/>
            <w:vAlign w:val="center"/>
          </w:tcPr>
          <w:p w14:paraId="53669A83" w14:textId="77777777" w:rsidR="00280C7F" w:rsidRDefault="00280C7F" w:rsidP="00AF54C8">
            <w:pPr>
              <w:spacing w:line="480" w:lineRule="auto"/>
            </w:pPr>
          </w:p>
        </w:tc>
        <w:tc>
          <w:tcPr>
            <w:tcW w:w="910" w:type="dxa"/>
          </w:tcPr>
          <w:p w14:paraId="22426F61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JF2</w:t>
            </w:r>
          </w:p>
        </w:tc>
        <w:tc>
          <w:tcPr>
            <w:tcW w:w="1066" w:type="dxa"/>
            <w:vAlign w:val="bottom"/>
          </w:tcPr>
          <w:p w14:paraId="69B7A345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1217" w:type="dxa"/>
            <w:vMerge/>
            <w:vAlign w:val="center"/>
          </w:tcPr>
          <w:p w14:paraId="44FF6F66" w14:textId="77777777" w:rsidR="00280C7F" w:rsidRPr="00C930E6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0C7F" w14:paraId="7BB2DBD3" w14:textId="77777777" w:rsidTr="00AF54C8">
        <w:tc>
          <w:tcPr>
            <w:tcW w:w="1406" w:type="dxa"/>
            <w:vMerge w:val="restart"/>
            <w:vAlign w:val="center"/>
          </w:tcPr>
          <w:p w14:paraId="33ACC719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b/>
                <w:sz w:val="20"/>
                <w:szCs w:val="20"/>
              </w:rPr>
              <w:t>Voluntariness</w:t>
            </w:r>
          </w:p>
        </w:tc>
        <w:tc>
          <w:tcPr>
            <w:tcW w:w="896" w:type="dxa"/>
          </w:tcPr>
          <w:p w14:paraId="065ED769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VN1</w:t>
            </w:r>
          </w:p>
        </w:tc>
        <w:tc>
          <w:tcPr>
            <w:tcW w:w="1066" w:type="dxa"/>
            <w:vAlign w:val="bottom"/>
          </w:tcPr>
          <w:p w14:paraId="7F7A9C00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1217" w:type="dxa"/>
            <w:vMerge w:val="restart"/>
            <w:vAlign w:val="center"/>
          </w:tcPr>
          <w:p w14:paraId="1DBFA96F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CD3BD7F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  <w:p w14:paraId="4219977D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Merge/>
            <w:vAlign w:val="center"/>
          </w:tcPr>
          <w:p w14:paraId="6AD574E4" w14:textId="77777777" w:rsidR="00280C7F" w:rsidRDefault="00280C7F" w:rsidP="00AF54C8">
            <w:pPr>
              <w:spacing w:line="480" w:lineRule="auto"/>
            </w:pPr>
          </w:p>
        </w:tc>
        <w:tc>
          <w:tcPr>
            <w:tcW w:w="910" w:type="dxa"/>
          </w:tcPr>
          <w:p w14:paraId="19F250E8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JF3</w:t>
            </w:r>
          </w:p>
        </w:tc>
        <w:tc>
          <w:tcPr>
            <w:tcW w:w="1066" w:type="dxa"/>
            <w:vAlign w:val="bottom"/>
          </w:tcPr>
          <w:p w14:paraId="00169459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1217" w:type="dxa"/>
            <w:vMerge/>
            <w:vAlign w:val="center"/>
          </w:tcPr>
          <w:p w14:paraId="7D45D96B" w14:textId="77777777" w:rsidR="00280C7F" w:rsidRPr="00C930E6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0C7F" w14:paraId="1E1CC75C" w14:textId="77777777" w:rsidTr="00AF54C8">
        <w:tc>
          <w:tcPr>
            <w:tcW w:w="1406" w:type="dxa"/>
            <w:vMerge/>
            <w:vAlign w:val="center"/>
          </w:tcPr>
          <w:p w14:paraId="17A8222B" w14:textId="77777777" w:rsidR="00280C7F" w:rsidRDefault="00280C7F" w:rsidP="00AF54C8">
            <w:pPr>
              <w:spacing w:line="480" w:lineRule="auto"/>
            </w:pPr>
          </w:p>
        </w:tc>
        <w:tc>
          <w:tcPr>
            <w:tcW w:w="896" w:type="dxa"/>
          </w:tcPr>
          <w:p w14:paraId="2833907B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VN2</w:t>
            </w:r>
          </w:p>
        </w:tc>
        <w:tc>
          <w:tcPr>
            <w:tcW w:w="1066" w:type="dxa"/>
            <w:vAlign w:val="bottom"/>
          </w:tcPr>
          <w:p w14:paraId="5D3A95C0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2</w:t>
            </w:r>
          </w:p>
        </w:tc>
        <w:tc>
          <w:tcPr>
            <w:tcW w:w="1217" w:type="dxa"/>
            <w:vMerge/>
            <w:vAlign w:val="center"/>
          </w:tcPr>
          <w:p w14:paraId="2B8FC323" w14:textId="77777777" w:rsidR="00280C7F" w:rsidRDefault="00280C7F" w:rsidP="00AF54C8">
            <w:pPr>
              <w:spacing w:line="480" w:lineRule="auto"/>
            </w:pPr>
          </w:p>
        </w:tc>
        <w:tc>
          <w:tcPr>
            <w:tcW w:w="1572" w:type="dxa"/>
            <w:vMerge/>
            <w:vAlign w:val="center"/>
          </w:tcPr>
          <w:p w14:paraId="453DEE21" w14:textId="77777777" w:rsidR="00280C7F" w:rsidRDefault="00280C7F" w:rsidP="00AF54C8">
            <w:pPr>
              <w:spacing w:line="480" w:lineRule="auto"/>
            </w:pPr>
          </w:p>
        </w:tc>
        <w:tc>
          <w:tcPr>
            <w:tcW w:w="910" w:type="dxa"/>
          </w:tcPr>
          <w:p w14:paraId="73E54EB6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JF4</w:t>
            </w:r>
          </w:p>
        </w:tc>
        <w:tc>
          <w:tcPr>
            <w:tcW w:w="1066" w:type="dxa"/>
            <w:vAlign w:val="bottom"/>
          </w:tcPr>
          <w:p w14:paraId="3F099D72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77</w:t>
            </w:r>
          </w:p>
        </w:tc>
        <w:tc>
          <w:tcPr>
            <w:tcW w:w="1217" w:type="dxa"/>
            <w:vMerge/>
            <w:vAlign w:val="center"/>
          </w:tcPr>
          <w:p w14:paraId="6EE9E5AB" w14:textId="77777777" w:rsidR="00280C7F" w:rsidRPr="00C930E6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0C7F" w14:paraId="0507F200" w14:textId="77777777" w:rsidTr="00AF54C8">
        <w:tc>
          <w:tcPr>
            <w:tcW w:w="1406" w:type="dxa"/>
            <w:vMerge/>
            <w:vAlign w:val="center"/>
          </w:tcPr>
          <w:p w14:paraId="5118E02C" w14:textId="77777777" w:rsidR="00280C7F" w:rsidRDefault="00280C7F" w:rsidP="00AF54C8">
            <w:pPr>
              <w:spacing w:line="480" w:lineRule="auto"/>
            </w:pPr>
          </w:p>
        </w:tc>
        <w:tc>
          <w:tcPr>
            <w:tcW w:w="896" w:type="dxa"/>
          </w:tcPr>
          <w:p w14:paraId="425CEA53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VN3</w:t>
            </w:r>
          </w:p>
        </w:tc>
        <w:tc>
          <w:tcPr>
            <w:tcW w:w="1066" w:type="dxa"/>
            <w:vAlign w:val="bottom"/>
          </w:tcPr>
          <w:p w14:paraId="0196530A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1217" w:type="dxa"/>
            <w:vMerge/>
            <w:vAlign w:val="center"/>
          </w:tcPr>
          <w:p w14:paraId="7EFC54C9" w14:textId="77777777" w:rsidR="00280C7F" w:rsidRDefault="00280C7F" w:rsidP="00AF54C8">
            <w:pPr>
              <w:spacing w:line="480" w:lineRule="auto"/>
            </w:pPr>
          </w:p>
        </w:tc>
        <w:tc>
          <w:tcPr>
            <w:tcW w:w="1572" w:type="dxa"/>
            <w:vMerge/>
            <w:vAlign w:val="center"/>
          </w:tcPr>
          <w:p w14:paraId="314D9F07" w14:textId="77777777" w:rsidR="00280C7F" w:rsidRDefault="00280C7F" w:rsidP="00AF54C8">
            <w:pPr>
              <w:spacing w:line="480" w:lineRule="auto"/>
            </w:pPr>
          </w:p>
        </w:tc>
        <w:tc>
          <w:tcPr>
            <w:tcW w:w="910" w:type="dxa"/>
          </w:tcPr>
          <w:p w14:paraId="09DAA63D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JF5</w:t>
            </w:r>
          </w:p>
        </w:tc>
        <w:tc>
          <w:tcPr>
            <w:tcW w:w="1066" w:type="dxa"/>
            <w:vAlign w:val="bottom"/>
          </w:tcPr>
          <w:p w14:paraId="24282BB5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1217" w:type="dxa"/>
            <w:vMerge/>
            <w:vAlign w:val="center"/>
          </w:tcPr>
          <w:p w14:paraId="3421856A" w14:textId="77777777" w:rsidR="00280C7F" w:rsidRPr="00C930E6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0C7F" w14:paraId="393E5819" w14:textId="77777777" w:rsidTr="00AF54C8">
        <w:tc>
          <w:tcPr>
            <w:tcW w:w="1406" w:type="dxa"/>
            <w:vMerge/>
            <w:vAlign w:val="center"/>
          </w:tcPr>
          <w:p w14:paraId="1CDBB036" w14:textId="77777777" w:rsidR="00280C7F" w:rsidRDefault="00280C7F" w:rsidP="00AF54C8">
            <w:pPr>
              <w:spacing w:line="480" w:lineRule="auto"/>
            </w:pPr>
          </w:p>
        </w:tc>
        <w:tc>
          <w:tcPr>
            <w:tcW w:w="896" w:type="dxa"/>
          </w:tcPr>
          <w:p w14:paraId="3303C2A9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VN4</w:t>
            </w:r>
          </w:p>
        </w:tc>
        <w:tc>
          <w:tcPr>
            <w:tcW w:w="1066" w:type="dxa"/>
            <w:vAlign w:val="bottom"/>
          </w:tcPr>
          <w:p w14:paraId="324FAC54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6</w:t>
            </w:r>
          </w:p>
        </w:tc>
        <w:tc>
          <w:tcPr>
            <w:tcW w:w="1217" w:type="dxa"/>
            <w:vMerge/>
            <w:vAlign w:val="center"/>
          </w:tcPr>
          <w:p w14:paraId="3592F1AD" w14:textId="77777777" w:rsidR="00280C7F" w:rsidRDefault="00280C7F" w:rsidP="00AF54C8">
            <w:pPr>
              <w:spacing w:line="480" w:lineRule="auto"/>
            </w:pPr>
          </w:p>
        </w:tc>
        <w:tc>
          <w:tcPr>
            <w:tcW w:w="1572" w:type="dxa"/>
            <w:vMerge w:val="restart"/>
            <w:vAlign w:val="center"/>
          </w:tcPr>
          <w:p w14:paraId="614E478C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b/>
                <w:sz w:val="20"/>
                <w:szCs w:val="20"/>
              </w:rPr>
              <w:t>Professional Fit</w:t>
            </w:r>
          </w:p>
        </w:tc>
        <w:tc>
          <w:tcPr>
            <w:tcW w:w="910" w:type="dxa"/>
          </w:tcPr>
          <w:p w14:paraId="131BAD90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PF1</w:t>
            </w:r>
          </w:p>
        </w:tc>
        <w:tc>
          <w:tcPr>
            <w:tcW w:w="1066" w:type="dxa"/>
            <w:vAlign w:val="bottom"/>
          </w:tcPr>
          <w:p w14:paraId="27DE2FC7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3</w:t>
            </w:r>
          </w:p>
        </w:tc>
        <w:tc>
          <w:tcPr>
            <w:tcW w:w="1217" w:type="dxa"/>
            <w:vMerge w:val="restart"/>
            <w:vAlign w:val="center"/>
          </w:tcPr>
          <w:p w14:paraId="11DB9D31" w14:textId="77777777" w:rsidR="00280C7F" w:rsidRPr="006B070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7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3</w:t>
            </w:r>
          </w:p>
          <w:p w14:paraId="312A279C" w14:textId="77777777" w:rsidR="00280C7F" w:rsidRPr="00C930E6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0C7F" w14:paraId="58D96C7E" w14:textId="77777777" w:rsidTr="00AF54C8">
        <w:tc>
          <w:tcPr>
            <w:tcW w:w="1406" w:type="dxa"/>
            <w:vMerge w:val="restart"/>
            <w:vAlign w:val="center"/>
          </w:tcPr>
          <w:p w14:paraId="27C69B6A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b/>
                <w:sz w:val="20"/>
                <w:szCs w:val="20"/>
              </w:rPr>
              <w:t>User involvement</w:t>
            </w:r>
          </w:p>
        </w:tc>
        <w:tc>
          <w:tcPr>
            <w:tcW w:w="896" w:type="dxa"/>
          </w:tcPr>
          <w:p w14:paraId="0944ED4E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UI1</w:t>
            </w:r>
          </w:p>
        </w:tc>
        <w:tc>
          <w:tcPr>
            <w:tcW w:w="1066" w:type="dxa"/>
          </w:tcPr>
          <w:p w14:paraId="34507ADD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  <w:r w:rsidRPr="002C5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7" w:type="dxa"/>
            <w:vMerge w:val="restart"/>
            <w:vAlign w:val="center"/>
          </w:tcPr>
          <w:p w14:paraId="0E864C9A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1355B07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7</w:t>
            </w:r>
          </w:p>
          <w:p w14:paraId="06F20665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Merge/>
            <w:vAlign w:val="center"/>
          </w:tcPr>
          <w:p w14:paraId="0DEC04EB" w14:textId="77777777" w:rsidR="00280C7F" w:rsidRDefault="00280C7F" w:rsidP="00AF54C8">
            <w:pPr>
              <w:spacing w:line="480" w:lineRule="auto"/>
            </w:pPr>
          </w:p>
        </w:tc>
        <w:tc>
          <w:tcPr>
            <w:tcW w:w="910" w:type="dxa"/>
          </w:tcPr>
          <w:p w14:paraId="32857600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PF2</w:t>
            </w:r>
          </w:p>
        </w:tc>
        <w:tc>
          <w:tcPr>
            <w:tcW w:w="1066" w:type="dxa"/>
            <w:vAlign w:val="bottom"/>
          </w:tcPr>
          <w:p w14:paraId="450CB48B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7</w:t>
            </w:r>
          </w:p>
        </w:tc>
        <w:tc>
          <w:tcPr>
            <w:tcW w:w="1217" w:type="dxa"/>
            <w:vMerge/>
            <w:vAlign w:val="center"/>
          </w:tcPr>
          <w:p w14:paraId="13770A78" w14:textId="77777777" w:rsidR="00280C7F" w:rsidRPr="00C930E6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0C7F" w14:paraId="27E1F08B" w14:textId="77777777" w:rsidTr="00AF54C8">
        <w:tc>
          <w:tcPr>
            <w:tcW w:w="1406" w:type="dxa"/>
            <w:vMerge/>
            <w:vAlign w:val="center"/>
          </w:tcPr>
          <w:p w14:paraId="282401E1" w14:textId="77777777" w:rsidR="00280C7F" w:rsidRDefault="00280C7F" w:rsidP="00AF54C8">
            <w:pPr>
              <w:spacing w:line="480" w:lineRule="auto"/>
            </w:pPr>
          </w:p>
        </w:tc>
        <w:tc>
          <w:tcPr>
            <w:tcW w:w="896" w:type="dxa"/>
          </w:tcPr>
          <w:p w14:paraId="0868E1FE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UI2</w:t>
            </w:r>
          </w:p>
        </w:tc>
        <w:tc>
          <w:tcPr>
            <w:tcW w:w="1066" w:type="dxa"/>
            <w:vAlign w:val="bottom"/>
          </w:tcPr>
          <w:p w14:paraId="3AB28B2A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1217" w:type="dxa"/>
            <w:vMerge/>
            <w:vAlign w:val="center"/>
          </w:tcPr>
          <w:p w14:paraId="6E91A571" w14:textId="77777777" w:rsidR="00280C7F" w:rsidRDefault="00280C7F" w:rsidP="00AF54C8">
            <w:pPr>
              <w:spacing w:line="480" w:lineRule="auto"/>
            </w:pPr>
          </w:p>
        </w:tc>
        <w:tc>
          <w:tcPr>
            <w:tcW w:w="1572" w:type="dxa"/>
            <w:vMerge/>
            <w:vAlign w:val="center"/>
          </w:tcPr>
          <w:p w14:paraId="6484E26D" w14:textId="77777777" w:rsidR="00280C7F" w:rsidRDefault="00280C7F" w:rsidP="00AF54C8">
            <w:pPr>
              <w:spacing w:line="480" w:lineRule="auto"/>
            </w:pPr>
          </w:p>
        </w:tc>
        <w:tc>
          <w:tcPr>
            <w:tcW w:w="910" w:type="dxa"/>
          </w:tcPr>
          <w:p w14:paraId="58EF4B89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PF3</w:t>
            </w:r>
          </w:p>
        </w:tc>
        <w:tc>
          <w:tcPr>
            <w:tcW w:w="1066" w:type="dxa"/>
            <w:vAlign w:val="bottom"/>
          </w:tcPr>
          <w:p w14:paraId="6F319BBC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17" w:type="dxa"/>
            <w:vMerge/>
            <w:vAlign w:val="center"/>
          </w:tcPr>
          <w:p w14:paraId="5D307AC0" w14:textId="77777777" w:rsidR="00280C7F" w:rsidRPr="00C930E6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0C7F" w14:paraId="0A9AC4C1" w14:textId="77777777" w:rsidTr="00AF54C8">
        <w:tc>
          <w:tcPr>
            <w:tcW w:w="1406" w:type="dxa"/>
            <w:vMerge/>
            <w:vAlign w:val="center"/>
          </w:tcPr>
          <w:p w14:paraId="21D5C157" w14:textId="77777777" w:rsidR="00280C7F" w:rsidRDefault="00280C7F" w:rsidP="00AF54C8">
            <w:pPr>
              <w:spacing w:line="480" w:lineRule="auto"/>
            </w:pPr>
          </w:p>
        </w:tc>
        <w:tc>
          <w:tcPr>
            <w:tcW w:w="896" w:type="dxa"/>
          </w:tcPr>
          <w:p w14:paraId="2066ECF7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UI3</w:t>
            </w:r>
          </w:p>
        </w:tc>
        <w:tc>
          <w:tcPr>
            <w:tcW w:w="1066" w:type="dxa"/>
            <w:vAlign w:val="bottom"/>
          </w:tcPr>
          <w:p w14:paraId="279D88B6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1217" w:type="dxa"/>
            <w:vMerge/>
            <w:vAlign w:val="center"/>
          </w:tcPr>
          <w:p w14:paraId="619284CF" w14:textId="77777777" w:rsidR="00280C7F" w:rsidRDefault="00280C7F" w:rsidP="00AF54C8">
            <w:pPr>
              <w:spacing w:line="480" w:lineRule="auto"/>
            </w:pPr>
          </w:p>
        </w:tc>
        <w:tc>
          <w:tcPr>
            <w:tcW w:w="1572" w:type="dxa"/>
            <w:vMerge/>
            <w:vAlign w:val="center"/>
          </w:tcPr>
          <w:p w14:paraId="4CFDD91B" w14:textId="77777777" w:rsidR="00280C7F" w:rsidRDefault="00280C7F" w:rsidP="00AF54C8">
            <w:pPr>
              <w:spacing w:line="480" w:lineRule="auto"/>
            </w:pPr>
          </w:p>
        </w:tc>
        <w:tc>
          <w:tcPr>
            <w:tcW w:w="910" w:type="dxa"/>
          </w:tcPr>
          <w:p w14:paraId="417ECDD4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PF4</w:t>
            </w:r>
          </w:p>
        </w:tc>
        <w:tc>
          <w:tcPr>
            <w:tcW w:w="1066" w:type="dxa"/>
            <w:vAlign w:val="bottom"/>
          </w:tcPr>
          <w:p w14:paraId="38AB22DF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217" w:type="dxa"/>
            <w:vMerge/>
            <w:vAlign w:val="center"/>
          </w:tcPr>
          <w:p w14:paraId="18658B39" w14:textId="77777777" w:rsidR="00280C7F" w:rsidRPr="00C930E6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0C7F" w14:paraId="3BF185B5" w14:textId="77777777" w:rsidTr="00AF54C8">
        <w:tc>
          <w:tcPr>
            <w:tcW w:w="1406" w:type="dxa"/>
            <w:vMerge w:val="restart"/>
            <w:vAlign w:val="center"/>
          </w:tcPr>
          <w:p w14:paraId="6E7AD8AE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b/>
                <w:sz w:val="20"/>
                <w:szCs w:val="20"/>
              </w:rPr>
              <w:t>User participation</w:t>
            </w:r>
          </w:p>
        </w:tc>
        <w:tc>
          <w:tcPr>
            <w:tcW w:w="896" w:type="dxa"/>
          </w:tcPr>
          <w:p w14:paraId="79D790BB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UP1</w:t>
            </w:r>
          </w:p>
        </w:tc>
        <w:tc>
          <w:tcPr>
            <w:tcW w:w="1066" w:type="dxa"/>
            <w:vAlign w:val="bottom"/>
          </w:tcPr>
          <w:p w14:paraId="5DD84A25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7</w:t>
            </w:r>
          </w:p>
        </w:tc>
        <w:tc>
          <w:tcPr>
            <w:tcW w:w="1217" w:type="dxa"/>
            <w:vMerge w:val="restart"/>
            <w:vAlign w:val="center"/>
          </w:tcPr>
          <w:p w14:paraId="4DA16327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365B6B8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2</w:t>
            </w:r>
          </w:p>
          <w:p w14:paraId="301F8BBC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Merge/>
            <w:vAlign w:val="center"/>
          </w:tcPr>
          <w:p w14:paraId="45406B6F" w14:textId="77777777" w:rsidR="00280C7F" w:rsidRDefault="00280C7F" w:rsidP="00AF54C8">
            <w:pPr>
              <w:spacing w:line="480" w:lineRule="auto"/>
            </w:pPr>
          </w:p>
        </w:tc>
        <w:tc>
          <w:tcPr>
            <w:tcW w:w="910" w:type="dxa"/>
          </w:tcPr>
          <w:p w14:paraId="53666DBF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PF5</w:t>
            </w:r>
          </w:p>
        </w:tc>
        <w:tc>
          <w:tcPr>
            <w:tcW w:w="1066" w:type="dxa"/>
            <w:vAlign w:val="bottom"/>
          </w:tcPr>
          <w:p w14:paraId="1B8D0BDC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1217" w:type="dxa"/>
            <w:vMerge/>
            <w:vAlign w:val="center"/>
          </w:tcPr>
          <w:p w14:paraId="0D0CB7BD" w14:textId="77777777" w:rsidR="00280C7F" w:rsidRPr="00C930E6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0C7F" w14:paraId="35A9710D" w14:textId="77777777" w:rsidTr="00AF54C8">
        <w:tc>
          <w:tcPr>
            <w:tcW w:w="1406" w:type="dxa"/>
            <w:vMerge/>
            <w:vAlign w:val="center"/>
          </w:tcPr>
          <w:p w14:paraId="3BA34580" w14:textId="77777777" w:rsidR="00280C7F" w:rsidRDefault="00280C7F" w:rsidP="00AF54C8">
            <w:pPr>
              <w:spacing w:line="480" w:lineRule="auto"/>
            </w:pPr>
          </w:p>
        </w:tc>
        <w:tc>
          <w:tcPr>
            <w:tcW w:w="896" w:type="dxa"/>
          </w:tcPr>
          <w:p w14:paraId="01AE03B0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UP2</w:t>
            </w:r>
          </w:p>
        </w:tc>
        <w:tc>
          <w:tcPr>
            <w:tcW w:w="1066" w:type="dxa"/>
            <w:vAlign w:val="bottom"/>
          </w:tcPr>
          <w:p w14:paraId="0BD035A8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1217" w:type="dxa"/>
            <w:vMerge/>
            <w:vAlign w:val="center"/>
          </w:tcPr>
          <w:p w14:paraId="4DA722C8" w14:textId="77777777" w:rsidR="00280C7F" w:rsidRDefault="00280C7F" w:rsidP="00AF54C8">
            <w:pPr>
              <w:spacing w:line="480" w:lineRule="auto"/>
            </w:pPr>
          </w:p>
        </w:tc>
        <w:tc>
          <w:tcPr>
            <w:tcW w:w="1572" w:type="dxa"/>
            <w:vMerge/>
            <w:vAlign w:val="center"/>
          </w:tcPr>
          <w:p w14:paraId="1FEE3EB2" w14:textId="77777777" w:rsidR="00280C7F" w:rsidRDefault="00280C7F" w:rsidP="00AF54C8">
            <w:pPr>
              <w:spacing w:line="480" w:lineRule="auto"/>
            </w:pPr>
          </w:p>
        </w:tc>
        <w:tc>
          <w:tcPr>
            <w:tcW w:w="910" w:type="dxa"/>
          </w:tcPr>
          <w:p w14:paraId="11E7FA60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PF6</w:t>
            </w:r>
          </w:p>
        </w:tc>
        <w:tc>
          <w:tcPr>
            <w:tcW w:w="1066" w:type="dxa"/>
            <w:vAlign w:val="bottom"/>
          </w:tcPr>
          <w:p w14:paraId="0B7CE1D6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217" w:type="dxa"/>
            <w:vMerge/>
            <w:vAlign w:val="center"/>
          </w:tcPr>
          <w:p w14:paraId="50F0819E" w14:textId="77777777" w:rsidR="00280C7F" w:rsidRPr="00C930E6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0C7F" w14:paraId="48D968B3" w14:textId="77777777" w:rsidTr="00AF54C8">
        <w:tc>
          <w:tcPr>
            <w:tcW w:w="1406" w:type="dxa"/>
            <w:vMerge/>
            <w:vAlign w:val="center"/>
          </w:tcPr>
          <w:p w14:paraId="4062D3B8" w14:textId="77777777" w:rsidR="00280C7F" w:rsidRDefault="00280C7F" w:rsidP="00AF54C8">
            <w:pPr>
              <w:spacing w:line="480" w:lineRule="auto"/>
            </w:pPr>
          </w:p>
        </w:tc>
        <w:tc>
          <w:tcPr>
            <w:tcW w:w="896" w:type="dxa"/>
          </w:tcPr>
          <w:p w14:paraId="2A610513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UP3</w:t>
            </w:r>
          </w:p>
        </w:tc>
        <w:tc>
          <w:tcPr>
            <w:tcW w:w="1066" w:type="dxa"/>
            <w:vAlign w:val="bottom"/>
          </w:tcPr>
          <w:p w14:paraId="670C6B76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17" w:type="dxa"/>
            <w:vMerge/>
            <w:vAlign w:val="center"/>
          </w:tcPr>
          <w:p w14:paraId="62838B98" w14:textId="77777777" w:rsidR="00280C7F" w:rsidRDefault="00280C7F" w:rsidP="00AF54C8">
            <w:pPr>
              <w:spacing w:line="480" w:lineRule="auto"/>
            </w:pPr>
          </w:p>
        </w:tc>
        <w:tc>
          <w:tcPr>
            <w:tcW w:w="1572" w:type="dxa"/>
            <w:vMerge w:val="restart"/>
            <w:vAlign w:val="center"/>
          </w:tcPr>
          <w:p w14:paraId="6B8F3E7A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RM capabilities </w:t>
            </w:r>
          </w:p>
          <w:p w14:paraId="715CBC9D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0" w:type="dxa"/>
          </w:tcPr>
          <w:p w14:paraId="0DBCBB44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CRM1</w:t>
            </w:r>
          </w:p>
        </w:tc>
        <w:tc>
          <w:tcPr>
            <w:tcW w:w="1066" w:type="dxa"/>
            <w:vAlign w:val="bottom"/>
          </w:tcPr>
          <w:p w14:paraId="1C68C64B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1217" w:type="dxa"/>
            <w:vMerge w:val="restart"/>
            <w:vAlign w:val="center"/>
          </w:tcPr>
          <w:p w14:paraId="7A8BF3A0" w14:textId="77777777" w:rsidR="00280C7F" w:rsidRPr="006B070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7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9</w:t>
            </w:r>
          </w:p>
          <w:p w14:paraId="660E2CCC" w14:textId="77777777" w:rsidR="00280C7F" w:rsidRPr="00C930E6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0C7F" w14:paraId="4CBC5FA5" w14:textId="77777777" w:rsidTr="00AF54C8">
        <w:tc>
          <w:tcPr>
            <w:tcW w:w="1406" w:type="dxa"/>
            <w:vMerge w:val="restart"/>
            <w:vAlign w:val="center"/>
          </w:tcPr>
          <w:p w14:paraId="579265A8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Management support</w:t>
            </w:r>
          </w:p>
        </w:tc>
        <w:tc>
          <w:tcPr>
            <w:tcW w:w="896" w:type="dxa"/>
          </w:tcPr>
          <w:p w14:paraId="2652B493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MS1</w:t>
            </w:r>
          </w:p>
        </w:tc>
        <w:tc>
          <w:tcPr>
            <w:tcW w:w="1066" w:type="dxa"/>
            <w:vAlign w:val="bottom"/>
          </w:tcPr>
          <w:p w14:paraId="4DE63D60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217" w:type="dxa"/>
            <w:vMerge w:val="restart"/>
            <w:vAlign w:val="center"/>
          </w:tcPr>
          <w:p w14:paraId="14CD5AC7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5204209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5</w:t>
            </w:r>
          </w:p>
          <w:p w14:paraId="61922085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Merge/>
            <w:vAlign w:val="center"/>
          </w:tcPr>
          <w:p w14:paraId="3DF67292" w14:textId="77777777" w:rsidR="00280C7F" w:rsidRDefault="00280C7F" w:rsidP="00AF54C8">
            <w:pPr>
              <w:spacing w:line="480" w:lineRule="auto"/>
            </w:pPr>
          </w:p>
        </w:tc>
        <w:tc>
          <w:tcPr>
            <w:tcW w:w="910" w:type="dxa"/>
          </w:tcPr>
          <w:p w14:paraId="3296263A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CRM2</w:t>
            </w:r>
          </w:p>
        </w:tc>
        <w:tc>
          <w:tcPr>
            <w:tcW w:w="1066" w:type="dxa"/>
            <w:vAlign w:val="bottom"/>
          </w:tcPr>
          <w:p w14:paraId="45455B15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1217" w:type="dxa"/>
            <w:vMerge/>
            <w:vAlign w:val="center"/>
          </w:tcPr>
          <w:p w14:paraId="10C41092" w14:textId="77777777" w:rsidR="00280C7F" w:rsidRPr="00C930E6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0C7F" w14:paraId="7FA6DE39" w14:textId="77777777" w:rsidTr="00AF54C8">
        <w:tc>
          <w:tcPr>
            <w:tcW w:w="1406" w:type="dxa"/>
            <w:vMerge/>
            <w:vAlign w:val="center"/>
          </w:tcPr>
          <w:p w14:paraId="71AE1607" w14:textId="77777777" w:rsidR="00280C7F" w:rsidRDefault="00280C7F" w:rsidP="00AF54C8">
            <w:pPr>
              <w:spacing w:line="480" w:lineRule="auto"/>
            </w:pPr>
          </w:p>
        </w:tc>
        <w:tc>
          <w:tcPr>
            <w:tcW w:w="896" w:type="dxa"/>
          </w:tcPr>
          <w:p w14:paraId="3E90099F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MS2</w:t>
            </w:r>
          </w:p>
        </w:tc>
        <w:tc>
          <w:tcPr>
            <w:tcW w:w="1066" w:type="dxa"/>
            <w:vAlign w:val="bottom"/>
          </w:tcPr>
          <w:p w14:paraId="36CDF500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1217" w:type="dxa"/>
            <w:vMerge/>
            <w:vAlign w:val="center"/>
          </w:tcPr>
          <w:p w14:paraId="163CCB7B" w14:textId="77777777" w:rsidR="00280C7F" w:rsidRDefault="00280C7F" w:rsidP="00AF54C8">
            <w:pPr>
              <w:spacing w:line="480" w:lineRule="auto"/>
            </w:pPr>
          </w:p>
        </w:tc>
        <w:tc>
          <w:tcPr>
            <w:tcW w:w="1572" w:type="dxa"/>
            <w:vMerge/>
            <w:vAlign w:val="center"/>
          </w:tcPr>
          <w:p w14:paraId="3556F64A" w14:textId="77777777" w:rsidR="00280C7F" w:rsidRDefault="00280C7F" w:rsidP="00AF54C8">
            <w:pPr>
              <w:spacing w:line="480" w:lineRule="auto"/>
            </w:pPr>
          </w:p>
        </w:tc>
        <w:tc>
          <w:tcPr>
            <w:tcW w:w="910" w:type="dxa"/>
          </w:tcPr>
          <w:p w14:paraId="64334F18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CRM3</w:t>
            </w:r>
          </w:p>
        </w:tc>
        <w:tc>
          <w:tcPr>
            <w:tcW w:w="1066" w:type="dxa"/>
            <w:vAlign w:val="bottom"/>
          </w:tcPr>
          <w:p w14:paraId="1F6E403C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17" w:type="dxa"/>
            <w:vMerge/>
            <w:vAlign w:val="center"/>
          </w:tcPr>
          <w:p w14:paraId="63A30294" w14:textId="77777777" w:rsidR="00280C7F" w:rsidRPr="00C930E6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0C7F" w14:paraId="5FDF4E51" w14:textId="77777777" w:rsidTr="00AF54C8">
        <w:tc>
          <w:tcPr>
            <w:tcW w:w="1406" w:type="dxa"/>
            <w:vMerge/>
            <w:vAlign w:val="center"/>
          </w:tcPr>
          <w:p w14:paraId="3FA83794" w14:textId="77777777" w:rsidR="00280C7F" w:rsidRDefault="00280C7F" w:rsidP="00AF54C8">
            <w:pPr>
              <w:spacing w:line="480" w:lineRule="auto"/>
            </w:pPr>
          </w:p>
        </w:tc>
        <w:tc>
          <w:tcPr>
            <w:tcW w:w="896" w:type="dxa"/>
          </w:tcPr>
          <w:p w14:paraId="336900CF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MS3</w:t>
            </w:r>
          </w:p>
        </w:tc>
        <w:tc>
          <w:tcPr>
            <w:tcW w:w="1066" w:type="dxa"/>
            <w:vAlign w:val="bottom"/>
          </w:tcPr>
          <w:p w14:paraId="5E50C915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1217" w:type="dxa"/>
            <w:vMerge/>
            <w:vAlign w:val="center"/>
          </w:tcPr>
          <w:p w14:paraId="5C3F1A32" w14:textId="77777777" w:rsidR="00280C7F" w:rsidRDefault="00280C7F" w:rsidP="00AF54C8">
            <w:pPr>
              <w:spacing w:line="480" w:lineRule="auto"/>
            </w:pPr>
          </w:p>
        </w:tc>
        <w:tc>
          <w:tcPr>
            <w:tcW w:w="1572" w:type="dxa"/>
            <w:vMerge w:val="restart"/>
            <w:vAlign w:val="center"/>
          </w:tcPr>
          <w:p w14:paraId="7BDCDBC2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les Performance</w:t>
            </w:r>
          </w:p>
          <w:p w14:paraId="62E79B62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0" w:type="dxa"/>
          </w:tcPr>
          <w:p w14:paraId="6A40ECD2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SP1</w:t>
            </w:r>
          </w:p>
        </w:tc>
        <w:tc>
          <w:tcPr>
            <w:tcW w:w="1066" w:type="dxa"/>
            <w:vAlign w:val="bottom"/>
          </w:tcPr>
          <w:p w14:paraId="57CA158B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1217" w:type="dxa"/>
            <w:vMerge w:val="restart"/>
            <w:vAlign w:val="center"/>
          </w:tcPr>
          <w:p w14:paraId="7EA96CDA" w14:textId="77777777" w:rsidR="00280C7F" w:rsidRPr="006B070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7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6</w:t>
            </w:r>
          </w:p>
          <w:p w14:paraId="44C1F4F6" w14:textId="77777777" w:rsidR="00280C7F" w:rsidRPr="006B070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0C7F" w14:paraId="5C7CCEC5" w14:textId="77777777" w:rsidTr="00AF54C8">
        <w:tc>
          <w:tcPr>
            <w:tcW w:w="1406" w:type="dxa"/>
            <w:vMerge w:val="restart"/>
            <w:vAlign w:val="center"/>
          </w:tcPr>
          <w:p w14:paraId="14CC682C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lative advantage </w:t>
            </w:r>
          </w:p>
        </w:tc>
        <w:tc>
          <w:tcPr>
            <w:tcW w:w="896" w:type="dxa"/>
          </w:tcPr>
          <w:p w14:paraId="00C5254C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RAD1</w:t>
            </w:r>
          </w:p>
        </w:tc>
        <w:tc>
          <w:tcPr>
            <w:tcW w:w="1066" w:type="dxa"/>
            <w:vAlign w:val="bottom"/>
          </w:tcPr>
          <w:p w14:paraId="263488C3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1217" w:type="dxa"/>
            <w:vMerge w:val="restart"/>
            <w:vAlign w:val="center"/>
          </w:tcPr>
          <w:p w14:paraId="486F6480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1572" w:type="dxa"/>
            <w:vMerge/>
          </w:tcPr>
          <w:p w14:paraId="746F68A9" w14:textId="77777777" w:rsidR="00280C7F" w:rsidRDefault="00280C7F" w:rsidP="00AF54C8">
            <w:pPr>
              <w:spacing w:line="480" w:lineRule="auto"/>
            </w:pPr>
          </w:p>
        </w:tc>
        <w:tc>
          <w:tcPr>
            <w:tcW w:w="910" w:type="dxa"/>
          </w:tcPr>
          <w:p w14:paraId="710F21F7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SP2</w:t>
            </w:r>
          </w:p>
        </w:tc>
        <w:tc>
          <w:tcPr>
            <w:tcW w:w="1066" w:type="dxa"/>
            <w:vAlign w:val="bottom"/>
          </w:tcPr>
          <w:p w14:paraId="6C96E342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1217" w:type="dxa"/>
            <w:vMerge/>
          </w:tcPr>
          <w:p w14:paraId="739955C8" w14:textId="77777777" w:rsidR="00280C7F" w:rsidRDefault="00280C7F" w:rsidP="00AF54C8">
            <w:pPr>
              <w:spacing w:line="480" w:lineRule="auto"/>
            </w:pPr>
          </w:p>
        </w:tc>
      </w:tr>
      <w:tr w:rsidR="00280C7F" w14:paraId="132E048A" w14:textId="77777777" w:rsidTr="00AF54C8">
        <w:tc>
          <w:tcPr>
            <w:tcW w:w="1406" w:type="dxa"/>
            <w:vMerge/>
          </w:tcPr>
          <w:p w14:paraId="3B1531CF" w14:textId="77777777" w:rsidR="00280C7F" w:rsidRDefault="00280C7F" w:rsidP="00AF54C8">
            <w:pPr>
              <w:spacing w:line="480" w:lineRule="auto"/>
            </w:pPr>
          </w:p>
        </w:tc>
        <w:tc>
          <w:tcPr>
            <w:tcW w:w="896" w:type="dxa"/>
          </w:tcPr>
          <w:p w14:paraId="3724AEA9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RAD2</w:t>
            </w:r>
          </w:p>
        </w:tc>
        <w:tc>
          <w:tcPr>
            <w:tcW w:w="1066" w:type="dxa"/>
            <w:vAlign w:val="bottom"/>
          </w:tcPr>
          <w:p w14:paraId="154D68C8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1217" w:type="dxa"/>
            <w:vMerge/>
            <w:vAlign w:val="center"/>
          </w:tcPr>
          <w:p w14:paraId="55B97CE6" w14:textId="77777777" w:rsidR="00280C7F" w:rsidRDefault="00280C7F" w:rsidP="00AF54C8">
            <w:pPr>
              <w:spacing w:line="480" w:lineRule="auto"/>
            </w:pPr>
          </w:p>
        </w:tc>
        <w:tc>
          <w:tcPr>
            <w:tcW w:w="1572" w:type="dxa"/>
            <w:vMerge/>
          </w:tcPr>
          <w:p w14:paraId="47F95EE4" w14:textId="77777777" w:rsidR="00280C7F" w:rsidRDefault="00280C7F" w:rsidP="00AF54C8">
            <w:pPr>
              <w:spacing w:line="480" w:lineRule="auto"/>
            </w:pPr>
          </w:p>
        </w:tc>
        <w:tc>
          <w:tcPr>
            <w:tcW w:w="910" w:type="dxa"/>
          </w:tcPr>
          <w:p w14:paraId="44BA3AC7" w14:textId="77777777" w:rsidR="00280C7F" w:rsidRPr="002C598F" w:rsidRDefault="00280C7F" w:rsidP="00AF54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sz w:val="20"/>
                <w:szCs w:val="20"/>
              </w:rPr>
              <w:t>SP3</w:t>
            </w:r>
          </w:p>
        </w:tc>
        <w:tc>
          <w:tcPr>
            <w:tcW w:w="1066" w:type="dxa"/>
            <w:vAlign w:val="bottom"/>
          </w:tcPr>
          <w:p w14:paraId="376DB7FD" w14:textId="77777777" w:rsidR="00280C7F" w:rsidRPr="002C598F" w:rsidRDefault="00280C7F" w:rsidP="00AF54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1217" w:type="dxa"/>
            <w:vMerge/>
          </w:tcPr>
          <w:p w14:paraId="07383AA2" w14:textId="77777777" w:rsidR="00280C7F" w:rsidRDefault="00280C7F" w:rsidP="00AF54C8">
            <w:pPr>
              <w:spacing w:line="480" w:lineRule="auto"/>
            </w:pPr>
          </w:p>
        </w:tc>
      </w:tr>
    </w:tbl>
    <w:p w14:paraId="6770D1A3" w14:textId="77777777" w:rsidR="00280C7F" w:rsidRPr="00670839" w:rsidRDefault="00280C7F" w:rsidP="00280C7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80C7F" w:rsidRPr="00670839" w:rsidSect="00B0048F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1C9C86" w14:textId="77777777" w:rsidR="00D76AE1" w:rsidRDefault="00D76AE1" w:rsidP="004519E6">
      <w:pPr>
        <w:spacing w:after="0" w:line="240" w:lineRule="auto"/>
      </w:pPr>
      <w:r>
        <w:separator/>
      </w:r>
    </w:p>
  </w:endnote>
  <w:endnote w:type="continuationSeparator" w:id="0">
    <w:p w14:paraId="77D9F450" w14:textId="77777777" w:rsidR="00D76AE1" w:rsidRDefault="00D76AE1" w:rsidP="004519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altName w:val="Book Antiqua"/>
    <w:charset w:val="00"/>
    <w:family w:val="auto"/>
    <w:pitch w:val="default"/>
    <w:sig w:usb0="00000000" w:usb1="00000000" w:usb2="14600000" w:usb3="00000000" w:csb0="000001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459493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01BB5E" w14:textId="77777777" w:rsidR="004B0D5C" w:rsidRDefault="004B0D5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3605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777DFE3B" w14:textId="77777777" w:rsidR="004B0D5C" w:rsidRDefault="004B0D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443D5F" w14:textId="77777777" w:rsidR="00D76AE1" w:rsidRDefault="00D76AE1" w:rsidP="004519E6">
      <w:pPr>
        <w:spacing w:after="0" w:line="240" w:lineRule="auto"/>
      </w:pPr>
      <w:r>
        <w:separator/>
      </w:r>
    </w:p>
  </w:footnote>
  <w:footnote w:type="continuationSeparator" w:id="0">
    <w:p w14:paraId="0D9F21BD" w14:textId="77777777" w:rsidR="00D76AE1" w:rsidRDefault="00D76AE1" w:rsidP="004519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F04EF9"/>
    <w:multiLevelType w:val="hybridMultilevel"/>
    <w:tmpl w:val="B7BC291A"/>
    <w:lvl w:ilvl="0" w:tplc="B42A4A4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68896B0" w:tentative="1">
      <w:start w:val="1"/>
      <w:numFmt w:val="lowerLetter"/>
      <w:lvlText w:val="%2."/>
      <w:lvlJc w:val="left"/>
      <w:pPr>
        <w:ind w:left="1440" w:hanging="360"/>
      </w:pPr>
    </w:lvl>
    <w:lvl w:ilvl="2" w:tplc="50181020" w:tentative="1">
      <w:start w:val="1"/>
      <w:numFmt w:val="lowerRoman"/>
      <w:lvlText w:val="%3."/>
      <w:lvlJc w:val="right"/>
      <w:pPr>
        <w:ind w:left="2160" w:hanging="180"/>
      </w:pPr>
    </w:lvl>
    <w:lvl w:ilvl="3" w:tplc="0D64F61A" w:tentative="1">
      <w:start w:val="1"/>
      <w:numFmt w:val="decimal"/>
      <w:lvlText w:val="%4."/>
      <w:lvlJc w:val="left"/>
      <w:pPr>
        <w:ind w:left="2880" w:hanging="360"/>
      </w:pPr>
    </w:lvl>
    <w:lvl w:ilvl="4" w:tplc="FBB02CA6" w:tentative="1">
      <w:start w:val="1"/>
      <w:numFmt w:val="lowerLetter"/>
      <w:lvlText w:val="%5."/>
      <w:lvlJc w:val="left"/>
      <w:pPr>
        <w:ind w:left="3600" w:hanging="360"/>
      </w:pPr>
    </w:lvl>
    <w:lvl w:ilvl="5" w:tplc="6AD00810" w:tentative="1">
      <w:start w:val="1"/>
      <w:numFmt w:val="lowerRoman"/>
      <w:lvlText w:val="%6."/>
      <w:lvlJc w:val="right"/>
      <w:pPr>
        <w:ind w:left="4320" w:hanging="180"/>
      </w:pPr>
    </w:lvl>
    <w:lvl w:ilvl="6" w:tplc="CB540F80" w:tentative="1">
      <w:start w:val="1"/>
      <w:numFmt w:val="decimal"/>
      <w:lvlText w:val="%7."/>
      <w:lvlJc w:val="left"/>
      <w:pPr>
        <w:ind w:left="5040" w:hanging="360"/>
      </w:pPr>
    </w:lvl>
    <w:lvl w:ilvl="7" w:tplc="038C928C" w:tentative="1">
      <w:start w:val="1"/>
      <w:numFmt w:val="lowerLetter"/>
      <w:lvlText w:val="%8."/>
      <w:lvlJc w:val="left"/>
      <w:pPr>
        <w:ind w:left="5760" w:hanging="360"/>
      </w:pPr>
    </w:lvl>
    <w:lvl w:ilvl="8" w:tplc="97E2414E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Y1NDcyMzEzNDEyN7RQ0lEKTi0uzszPAykwsqgFAIwC6W4tAAAA"/>
    <w:docVar w:name="MachineID" w:val="204|203|197|186|201|197|190|187|197|202|190|197|207|203|197|207|189|"/>
    <w:docVar w:name="Username" w:val="Editor"/>
  </w:docVars>
  <w:rsids>
    <w:rsidRoot w:val="00506118"/>
    <w:rsid w:val="00000A1F"/>
    <w:rsid w:val="00001E45"/>
    <w:rsid w:val="00002D29"/>
    <w:rsid w:val="00003507"/>
    <w:rsid w:val="00003B69"/>
    <w:rsid w:val="00007B54"/>
    <w:rsid w:val="00012423"/>
    <w:rsid w:val="0001325F"/>
    <w:rsid w:val="00016463"/>
    <w:rsid w:val="00017C58"/>
    <w:rsid w:val="000255CF"/>
    <w:rsid w:val="00026197"/>
    <w:rsid w:val="00026B05"/>
    <w:rsid w:val="000302CB"/>
    <w:rsid w:val="00034426"/>
    <w:rsid w:val="000345E1"/>
    <w:rsid w:val="00041FBD"/>
    <w:rsid w:val="000454DA"/>
    <w:rsid w:val="00045A2D"/>
    <w:rsid w:val="00051858"/>
    <w:rsid w:val="00057763"/>
    <w:rsid w:val="00061738"/>
    <w:rsid w:val="00061FC0"/>
    <w:rsid w:val="00063F6B"/>
    <w:rsid w:val="00065F0C"/>
    <w:rsid w:val="00067960"/>
    <w:rsid w:val="0007660E"/>
    <w:rsid w:val="00076AB0"/>
    <w:rsid w:val="00080321"/>
    <w:rsid w:val="0008251B"/>
    <w:rsid w:val="000902FF"/>
    <w:rsid w:val="000909F9"/>
    <w:rsid w:val="0009487D"/>
    <w:rsid w:val="00095412"/>
    <w:rsid w:val="00096E19"/>
    <w:rsid w:val="000A1DFD"/>
    <w:rsid w:val="000A61AC"/>
    <w:rsid w:val="000A69A2"/>
    <w:rsid w:val="000B2863"/>
    <w:rsid w:val="000B45A6"/>
    <w:rsid w:val="000B5421"/>
    <w:rsid w:val="000B6A35"/>
    <w:rsid w:val="000C20C6"/>
    <w:rsid w:val="000C4815"/>
    <w:rsid w:val="000C590D"/>
    <w:rsid w:val="000C5C17"/>
    <w:rsid w:val="000D3188"/>
    <w:rsid w:val="000D3274"/>
    <w:rsid w:val="000D370E"/>
    <w:rsid w:val="000D44B5"/>
    <w:rsid w:val="000D5C1B"/>
    <w:rsid w:val="000E0A52"/>
    <w:rsid w:val="000E221A"/>
    <w:rsid w:val="000E5CA6"/>
    <w:rsid w:val="000F2AC9"/>
    <w:rsid w:val="000F2E35"/>
    <w:rsid w:val="000F7511"/>
    <w:rsid w:val="000F7887"/>
    <w:rsid w:val="0010080A"/>
    <w:rsid w:val="001053CB"/>
    <w:rsid w:val="00105469"/>
    <w:rsid w:val="00110F57"/>
    <w:rsid w:val="00113F3B"/>
    <w:rsid w:val="0011451C"/>
    <w:rsid w:val="00123D56"/>
    <w:rsid w:val="00124A42"/>
    <w:rsid w:val="001303C3"/>
    <w:rsid w:val="001314A1"/>
    <w:rsid w:val="001319B7"/>
    <w:rsid w:val="0013272C"/>
    <w:rsid w:val="0013458C"/>
    <w:rsid w:val="00137F54"/>
    <w:rsid w:val="00141CB4"/>
    <w:rsid w:val="001422E0"/>
    <w:rsid w:val="001463A0"/>
    <w:rsid w:val="00151A9E"/>
    <w:rsid w:val="00151AE0"/>
    <w:rsid w:val="00153853"/>
    <w:rsid w:val="001569A0"/>
    <w:rsid w:val="001609B0"/>
    <w:rsid w:val="00162501"/>
    <w:rsid w:val="00162502"/>
    <w:rsid w:val="00167008"/>
    <w:rsid w:val="00170E71"/>
    <w:rsid w:val="00170F7A"/>
    <w:rsid w:val="00172A01"/>
    <w:rsid w:val="00190250"/>
    <w:rsid w:val="001922D8"/>
    <w:rsid w:val="00194EB4"/>
    <w:rsid w:val="00195A3A"/>
    <w:rsid w:val="001A0551"/>
    <w:rsid w:val="001B0440"/>
    <w:rsid w:val="001B100E"/>
    <w:rsid w:val="001B1B0F"/>
    <w:rsid w:val="001B1F69"/>
    <w:rsid w:val="001B3BEB"/>
    <w:rsid w:val="001C00C6"/>
    <w:rsid w:val="001C414D"/>
    <w:rsid w:val="001C41C6"/>
    <w:rsid w:val="001C433A"/>
    <w:rsid w:val="001E2AB6"/>
    <w:rsid w:val="001F087E"/>
    <w:rsid w:val="001F3FF9"/>
    <w:rsid w:val="001F5798"/>
    <w:rsid w:val="002017C2"/>
    <w:rsid w:val="00204DC1"/>
    <w:rsid w:val="002057A5"/>
    <w:rsid w:val="00205DEC"/>
    <w:rsid w:val="002067F0"/>
    <w:rsid w:val="00215924"/>
    <w:rsid w:val="002167E4"/>
    <w:rsid w:val="00224179"/>
    <w:rsid w:val="00226604"/>
    <w:rsid w:val="00226E6F"/>
    <w:rsid w:val="002319DA"/>
    <w:rsid w:val="002333B4"/>
    <w:rsid w:val="00237A36"/>
    <w:rsid w:val="00243605"/>
    <w:rsid w:val="0024643A"/>
    <w:rsid w:val="002478CA"/>
    <w:rsid w:val="002579C2"/>
    <w:rsid w:val="002605A2"/>
    <w:rsid w:val="002615F9"/>
    <w:rsid w:val="00262068"/>
    <w:rsid w:val="00263B53"/>
    <w:rsid w:val="00270FB4"/>
    <w:rsid w:val="0027418F"/>
    <w:rsid w:val="002746B8"/>
    <w:rsid w:val="00280C7F"/>
    <w:rsid w:val="00283BBA"/>
    <w:rsid w:val="0028757C"/>
    <w:rsid w:val="002911DD"/>
    <w:rsid w:val="002932B8"/>
    <w:rsid w:val="002A22D8"/>
    <w:rsid w:val="002A69EF"/>
    <w:rsid w:val="002B1164"/>
    <w:rsid w:val="002B6C0B"/>
    <w:rsid w:val="002B7F0D"/>
    <w:rsid w:val="002C1DB6"/>
    <w:rsid w:val="002C598F"/>
    <w:rsid w:val="002C6CD2"/>
    <w:rsid w:val="002D0A60"/>
    <w:rsid w:val="002D3BAA"/>
    <w:rsid w:val="002D5D40"/>
    <w:rsid w:val="002E3AE9"/>
    <w:rsid w:val="002F1951"/>
    <w:rsid w:val="002F6A1B"/>
    <w:rsid w:val="00303558"/>
    <w:rsid w:val="003042BE"/>
    <w:rsid w:val="00304C0A"/>
    <w:rsid w:val="003066E7"/>
    <w:rsid w:val="003102F4"/>
    <w:rsid w:val="0031338B"/>
    <w:rsid w:val="003148CE"/>
    <w:rsid w:val="003153F8"/>
    <w:rsid w:val="003170D1"/>
    <w:rsid w:val="00323FB4"/>
    <w:rsid w:val="0032437E"/>
    <w:rsid w:val="00325F21"/>
    <w:rsid w:val="00330B90"/>
    <w:rsid w:val="00331D96"/>
    <w:rsid w:val="00336277"/>
    <w:rsid w:val="003364EE"/>
    <w:rsid w:val="00340B4B"/>
    <w:rsid w:val="00345DDF"/>
    <w:rsid w:val="00350189"/>
    <w:rsid w:val="003519EC"/>
    <w:rsid w:val="00353E21"/>
    <w:rsid w:val="003556AA"/>
    <w:rsid w:val="00357ACA"/>
    <w:rsid w:val="00357D9F"/>
    <w:rsid w:val="00363327"/>
    <w:rsid w:val="00371F62"/>
    <w:rsid w:val="00373135"/>
    <w:rsid w:val="00377B1F"/>
    <w:rsid w:val="00381434"/>
    <w:rsid w:val="003936A5"/>
    <w:rsid w:val="00395C43"/>
    <w:rsid w:val="00396FE0"/>
    <w:rsid w:val="003A059D"/>
    <w:rsid w:val="003A0A4A"/>
    <w:rsid w:val="003B0115"/>
    <w:rsid w:val="003B1A51"/>
    <w:rsid w:val="003B53F9"/>
    <w:rsid w:val="003C636E"/>
    <w:rsid w:val="003C645B"/>
    <w:rsid w:val="003D07E8"/>
    <w:rsid w:val="003D5B2D"/>
    <w:rsid w:val="003E1534"/>
    <w:rsid w:val="003E43DD"/>
    <w:rsid w:val="003E5AD4"/>
    <w:rsid w:val="003F58C0"/>
    <w:rsid w:val="004013B3"/>
    <w:rsid w:val="004033F4"/>
    <w:rsid w:val="004059A6"/>
    <w:rsid w:val="00411C30"/>
    <w:rsid w:val="00412EAF"/>
    <w:rsid w:val="00413E47"/>
    <w:rsid w:val="004174CE"/>
    <w:rsid w:val="00430689"/>
    <w:rsid w:val="00433FC4"/>
    <w:rsid w:val="0043535D"/>
    <w:rsid w:val="00442217"/>
    <w:rsid w:val="00446B3A"/>
    <w:rsid w:val="00450433"/>
    <w:rsid w:val="004519E6"/>
    <w:rsid w:val="00451B8F"/>
    <w:rsid w:val="00452213"/>
    <w:rsid w:val="00453550"/>
    <w:rsid w:val="00455B32"/>
    <w:rsid w:val="0047367F"/>
    <w:rsid w:val="0047383E"/>
    <w:rsid w:val="00474E1D"/>
    <w:rsid w:val="00474FB9"/>
    <w:rsid w:val="00476446"/>
    <w:rsid w:val="0048119B"/>
    <w:rsid w:val="004824A4"/>
    <w:rsid w:val="00482992"/>
    <w:rsid w:val="00492795"/>
    <w:rsid w:val="004945F6"/>
    <w:rsid w:val="004A14C5"/>
    <w:rsid w:val="004A1C76"/>
    <w:rsid w:val="004A58B9"/>
    <w:rsid w:val="004A6AB8"/>
    <w:rsid w:val="004B0D5C"/>
    <w:rsid w:val="004B42BC"/>
    <w:rsid w:val="004B62E3"/>
    <w:rsid w:val="004C4706"/>
    <w:rsid w:val="004C56DC"/>
    <w:rsid w:val="004C5811"/>
    <w:rsid w:val="004C5AF1"/>
    <w:rsid w:val="004D05D5"/>
    <w:rsid w:val="004D2EFC"/>
    <w:rsid w:val="004D4353"/>
    <w:rsid w:val="004E35F4"/>
    <w:rsid w:val="004E46B2"/>
    <w:rsid w:val="004E75CD"/>
    <w:rsid w:val="004F3E2A"/>
    <w:rsid w:val="004F647B"/>
    <w:rsid w:val="004F78FC"/>
    <w:rsid w:val="005055E9"/>
    <w:rsid w:val="00506118"/>
    <w:rsid w:val="00506AB5"/>
    <w:rsid w:val="00510A2B"/>
    <w:rsid w:val="00512D9C"/>
    <w:rsid w:val="00512F86"/>
    <w:rsid w:val="00515C1F"/>
    <w:rsid w:val="005164A3"/>
    <w:rsid w:val="00516688"/>
    <w:rsid w:val="005172B0"/>
    <w:rsid w:val="005175C4"/>
    <w:rsid w:val="0052035F"/>
    <w:rsid w:val="0052108C"/>
    <w:rsid w:val="005233FA"/>
    <w:rsid w:val="00525F50"/>
    <w:rsid w:val="00531D27"/>
    <w:rsid w:val="005336AB"/>
    <w:rsid w:val="00536516"/>
    <w:rsid w:val="0054128C"/>
    <w:rsid w:val="00551BD4"/>
    <w:rsid w:val="00552020"/>
    <w:rsid w:val="00556E95"/>
    <w:rsid w:val="005578C6"/>
    <w:rsid w:val="00561383"/>
    <w:rsid w:val="00561F4B"/>
    <w:rsid w:val="00562952"/>
    <w:rsid w:val="0056337E"/>
    <w:rsid w:val="0057296D"/>
    <w:rsid w:val="00584EAA"/>
    <w:rsid w:val="005854DB"/>
    <w:rsid w:val="00586283"/>
    <w:rsid w:val="00592813"/>
    <w:rsid w:val="0059566A"/>
    <w:rsid w:val="00595ED6"/>
    <w:rsid w:val="00595F89"/>
    <w:rsid w:val="0059684A"/>
    <w:rsid w:val="005A11D5"/>
    <w:rsid w:val="005A140D"/>
    <w:rsid w:val="005A148E"/>
    <w:rsid w:val="005A265C"/>
    <w:rsid w:val="005A2BF5"/>
    <w:rsid w:val="005A547B"/>
    <w:rsid w:val="005A6D4D"/>
    <w:rsid w:val="005A7CFA"/>
    <w:rsid w:val="005A7E8F"/>
    <w:rsid w:val="005B099A"/>
    <w:rsid w:val="005B19A6"/>
    <w:rsid w:val="005B49DF"/>
    <w:rsid w:val="005B6517"/>
    <w:rsid w:val="005C0EF4"/>
    <w:rsid w:val="005C6BF4"/>
    <w:rsid w:val="005C6DC4"/>
    <w:rsid w:val="005D4523"/>
    <w:rsid w:val="005D4925"/>
    <w:rsid w:val="005D6EC8"/>
    <w:rsid w:val="005E2660"/>
    <w:rsid w:val="005F055B"/>
    <w:rsid w:val="005F0A1A"/>
    <w:rsid w:val="005F22B0"/>
    <w:rsid w:val="006132EB"/>
    <w:rsid w:val="00613591"/>
    <w:rsid w:val="00615ADA"/>
    <w:rsid w:val="00617678"/>
    <w:rsid w:val="00624D78"/>
    <w:rsid w:val="0062527A"/>
    <w:rsid w:val="00634847"/>
    <w:rsid w:val="0063780E"/>
    <w:rsid w:val="00637815"/>
    <w:rsid w:val="0064353C"/>
    <w:rsid w:val="00650545"/>
    <w:rsid w:val="00650DFD"/>
    <w:rsid w:val="00651646"/>
    <w:rsid w:val="0066062C"/>
    <w:rsid w:val="00663660"/>
    <w:rsid w:val="0066381D"/>
    <w:rsid w:val="00670839"/>
    <w:rsid w:val="006726F8"/>
    <w:rsid w:val="006733F3"/>
    <w:rsid w:val="0067583C"/>
    <w:rsid w:val="006810F2"/>
    <w:rsid w:val="006850AB"/>
    <w:rsid w:val="00695445"/>
    <w:rsid w:val="006A19B2"/>
    <w:rsid w:val="006A4BD1"/>
    <w:rsid w:val="006A7FAE"/>
    <w:rsid w:val="006B073B"/>
    <w:rsid w:val="006B0CC9"/>
    <w:rsid w:val="006B631D"/>
    <w:rsid w:val="006B6A14"/>
    <w:rsid w:val="006C4F20"/>
    <w:rsid w:val="006C6FE8"/>
    <w:rsid w:val="006D7BDD"/>
    <w:rsid w:val="006F1DFB"/>
    <w:rsid w:val="006F6709"/>
    <w:rsid w:val="0070069B"/>
    <w:rsid w:val="00703553"/>
    <w:rsid w:val="00703E52"/>
    <w:rsid w:val="0071260E"/>
    <w:rsid w:val="00712A0E"/>
    <w:rsid w:val="00712AB6"/>
    <w:rsid w:val="007167DE"/>
    <w:rsid w:val="00720373"/>
    <w:rsid w:val="00722BAF"/>
    <w:rsid w:val="00727836"/>
    <w:rsid w:val="00737DC7"/>
    <w:rsid w:val="0074036A"/>
    <w:rsid w:val="00741A6B"/>
    <w:rsid w:val="00742A83"/>
    <w:rsid w:val="007468B1"/>
    <w:rsid w:val="007565F1"/>
    <w:rsid w:val="00757309"/>
    <w:rsid w:val="0075763A"/>
    <w:rsid w:val="00761E99"/>
    <w:rsid w:val="007646EE"/>
    <w:rsid w:val="00770223"/>
    <w:rsid w:val="00776488"/>
    <w:rsid w:val="00776E1C"/>
    <w:rsid w:val="007812F6"/>
    <w:rsid w:val="007822D0"/>
    <w:rsid w:val="00786D93"/>
    <w:rsid w:val="00790215"/>
    <w:rsid w:val="00793380"/>
    <w:rsid w:val="007947BB"/>
    <w:rsid w:val="00796753"/>
    <w:rsid w:val="00797B2A"/>
    <w:rsid w:val="00797F04"/>
    <w:rsid w:val="007A2DAF"/>
    <w:rsid w:val="007A3D50"/>
    <w:rsid w:val="007A74F8"/>
    <w:rsid w:val="007B06C4"/>
    <w:rsid w:val="007B228A"/>
    <w:rsid w:val="007B44B2"/>
    <w:rsid w:val="007C3439"/>
    <w:rsid w:val="007C7B22"/>
    <w:rsid w:val="007D02E1"/>
    <w:rsid w:val="007D2FBA"/>
    <w:rsid w:val="007D4C25"/>
    <w:rsid w:val="007E1572"/>
    <w:rsid w:val="007E42B7"/>
    <w:rsid w:val="007E680C"/>
    <w:rsid w:val="007F0790"/>
    <w:rsid w:val="007F616F"/>
    <w:rsid w:val="008008E4"/>
    <w:rsid w:val="00802798"/>
    <w:rsid w:val="00810453"/>
    <w:rsid w:val="00811645"/>
    <w:rsid w:val="008237DF"/>
    <w:rsid w:val="008244FF"/>
    <w:rsid w:val="00825161"/>
    <w:rsid w:val="00825561"/>
    <w:rsid w:val="008305EE"/>
    <w:rsid w:val="008308A5"/>
    <w:rsid w:val="008338F1"/>
    <w:rsid w:val="00834347"/>
    <w:rsid w:val="00834BC9"/>
    <w:rsid w:val="00834D04"/>
    <w:rsid w:val="00836A57"/>
    <w:rsid w:val="00837FB6"/>
    <w:rsid w:val="00840624"/>
    <w:rsid w:val="00841D81"/>
    <w:rsid w:val="00842FFC"/>
    <w:rsid w:val="00850133"/>
    <w:rsid w:val="008625C0"/>
    <w:rsid w:val="00866477"/>
    <w:rsid w:val="00870461"/>
    <w:rsid w:val="00870463"/>
    <w:rsid w:val="00871049"/>
    <w:rsid w:val="00871746"/>
    <w:rsid w:val="00874649"/>
    <w:rsid w:val="00875F4A"/>
    <w:rsid w:val="00876BD3"/>
    <w:rsid w:val="008773CC"/>
    <w:rsid w:val="00877D54"/>
    <w:rsid w:val="00880E70"/>
    <w:rsid w:val="00883A5D"/>
    <w:rsid w:val="00884072"/>
    <w:rsid w:val="00890E4E"/>
    <w:rsid w:val="00892103"/>
    <w:rsid w:val="00892BDF"/>
    <w:rsid w:val="00893101"/>
    <w:rsid w:val="008977F4"/>
    <w:rsid w:val="008A3146"/>
    <w:rsid w:val="008A38E1"/>
    <w:rsid w:val="008B085B"/>
    <w:rsid w:val="008B219B"/>
    <w:rsid w:val="008B50B6"/>
    <w:rsid w:val="008B53B6"/>
    <w:rsid w:val="008B6ADF"/>
    <w:rsid w:val="008C0B78"/>
    <w:rsid w:val="008C13A0"/>
    <w:rsid w:val="008C3B71"/>
    <w:rsid w:val="008C7EDB"/>
    <w:rsid w:val="008D0E3C"/>
    <w:rsid w:val="008D7682"/>
    <w:rsid w:val="008E66FE"/>
    <w:rsid w:val="008E691A"/>
    <w:rsid w:val="008F1637"/>
    <w:rsid w:val="008F19D7"/>
    <w:rsid w:val="008F1FA0"/>
    <w:rsid w:val="008F5ED3"/>
    <w:rsid w:val="008F699B"/>
    <w:rsid w:val="00900BF9"/>
    <w:rsid w:val="009026B8"/>
    <w:rsid w:val="00907680"/>
    <w:rsid w:val="00912720"/>
    <w:rsid w:val="00912883"/>
    <w:rsid w:val="00912934"/>
    <w:rsid w:val="0091357C"/>
    <w:rsid w:val="009145FA"/>
    <w:rsid w:val="00915241"/>
    <w:rsid w:val="00915F98"/>
    <w:rsid w:val="00922E30"/>
    <w:rsid w:val="00925E4F"/>
    <w:rsid w:val="00926007"/>
    <w:rsid w:val="0093083F"/>
    <w:rsid w:val="00930C09"/>
    <w:rsid w:val="009321E1"/>
    <w:rsid w:val="009374AB"/>
    <w:rsid w:val="0094483D"/>
    <w:rsid w:val="00946278"/>
    <w:rsid w:val="0094687B"/>
    <w:rsid w:val="00951F87"/>
    <w:rsid w:val="00953DFF"/>
    <w:rsid w:val="00957121"/>
    <w:rsid w:val="0095718E"/>
    <w:rsid w:val="0096499E"/>
    <w:rsid w:val="009709A1"/>
    <w:rsid w:val="0097229A"/>
    <w:rsid w:val="009814D0"/>
    <w:rsid w:val="0098157E"/>
    <w:rsid w:val="009818E5"/>
    <w:rsid w:val="00983047"/>
    <w:rsid w:val="00984EBF"/>
    <w:rsid w:val="00985F43"/>
    <w:rsid w:val="0098707C"/>
    <w:rsid w:val="00987609"/>
    <w:rsid w:val="00996E3A"/>
    <w:rsid w:val="009A3412"/>
    <w:rsid w:val="009A650C"/>
    <w:rsid w:val="009B44DA"/>
    <w:rsid w:val="009B62C6"/>
    <w:rsid w:val="009B7F19"/>
    <w:rsid w:val="009C0156"/>
    <w:rsid w:val="009C06E5"/>
    <w:rsid w:val="009C1B71"/>
    <w:rsid w:val="009C2AF8"/>
    <w:rsid w:val="009D2B77"/>
    <w:rsid w:val="009D5FC4"/>
    <w:rsid w:val="009E13BD"/>
    <w:rsid w:val="009E3796"/>
    <w:rsid w:val="009E50A4"/>
    <w:rsid w:val="009F1A28"/>
    <w:rsid w:val="009F1F06"/>
    <w:rsid w:val="00A04AA7"/>
    <w:rsid w:val="00A1160C"/>
    <w:rsid w:val="00A126A1"/>
    <w:rsid w:val="00A16E68"/>
    <w:rsid w:val="00A2053C"/>
    <w:rsid w:val="00A23E85"/>
    <w:rsid w:val="00A26207"/>
    <w:rsid w:val="00A2671B"/>
    <w:rsid w:val="00A30444"/>
    <w:rsid w:val="00A30602"/>
    <w:rsid w:val="00A34E39"/>
    <w:rsid w:val="00A35D5F"/>
    <w:rsid w:val="00A35E73"/>
    <w:rsid w:val="00A40099"/>
    <w:rsid w:val="00A42311"/>
    <w:rsid w:val="00A4264D"/>
    <w:rsid w:val="00A44FB1"/>
    <w:rsid w:val="00A47336"/>
    <w:rsid w:val="00A5563E"/>
    <w:rsid w:val="00A56D30"/>
    <w:rsid w:val="00A600F4"/>
    <w:rsid w:val="00A61EB1"/>
    <w:rsid w:val="00A63F89"/>
    <w:rsid w:val="00A65F85"/>
    <w:rsid w:val="00A72155"/>
    <w:rsid w:val="00A7227D"/>
    <w:rsid w:val="00A727F0"/>
    <w:rsid w:val="00A729B1"/>
    <w:rsid w:val="00A7308F"/>
    <w:rsid w:val="00A73C3E"/>
    <w:rsid w:val="00A77076"/>
    <w:rsid w:val="00A8096B"/>
    <w:rsid w:val="00A852A5"/>
    <w:rsid w:val="00A8542E"/>
    <w:rsid w:val="00A857EE"/>
    <w:rsid w:val="00A90922"/>
    <w:rsid w:val="00A90B29"/>
    <w:rsid w:val="00A92B5E"/>
    <w:rsid w:val="00AA0F63"/>
    <w:rsid w:val="00AA181F"/>
    <w:rsid w:val="00AA2A85"/>
    <w:rsid w:val="00AA4609"/>
    <w:rsid w:val="00AA5F6A"/>
    <w:rsid w:val="00AA6A34"/>
    <w:rsid w:val="00AA79F4"/>
    <w:rsid w:val="00AB04AC"/>
    <w:rsid w:val="00AB0508"/>
    <w:rsid w:val="00AB6683"/>
    <w:rsid w:val="00AB75B0"/>
    <w:rsid w:val="00AC1670"/>
    <w:rsid w:val="00AC4CE3"/>
    <w:rsid w:val="00AC4E23"/>
    <w:rsid w:val="00AD1488"/>
    <w:rsid w:val="00AE3E10"/>
    <w:rsid w:val="00AE6CFA"/>
    <w:rsid w:val="00AF54C8"/>
    <w:rsid w:val="00AF7D96"/>
    <w:rsid w:val="00B0048F"/>
    <w:rsid w:val="00B00CD4"/>
    <w:rsid w:val="00B07B3A"/>
    <w:rsid w:val="00B10877"/>
    <w:rsid w:val="00B11F6D"/>
    <w:rsid w:val="00B20BAF"/>
    <w:rsid w:val="00B27573"/>
    <w:rsid w:val="00B27C41"/>
    <w:rsid w:val="00B35B01"/>
    <w:rsid w:val="00B449BD"/>
    <w:rsid w:val="00B44A44"/>
    <w:rsid w:val="00B46C08"/>
    <w:rsid w:val="00B539DE"/>
    <w:rsid w:val="00B550F4"/>
    <w:rsid w:val="00B605B0"/>
    <w:rsid w:val="00B63273"/>
    <w:rsid w:val="00B721C5"/>
    <w:rsid w:val="00B74B29"/>
    <w:rsid w:val="00B7758E"/>
    <w:rsid w:val="00B81BCA"/>
    <w:rsid w:val="00B859EA"/>
    <w:rsid w:val="00B85D0B"/>
    <w:rsid w:val="00B93451"/>
    <w:rsid w:val="00B95F8D"/>
    <w:rsid w:val="00BA04A7"/>
    <w:rsid w:val="00BA55B9"/>
    <w:rsid w:val="00BB016D"/>
    <w:rsid w:val="00BB0652"/>
    <w:rsid w:val="00BB1CC2"/>
    <w:rsid w:val="00BB5D73"/>
    <w:rsid w:val="00BC3926"/>
    <w:rsid w:val="00BC45FC"/>
    <w:rsid w:val="00BC69AD"/>
    <w:rsid w:val="00BC7724"/>
    <w:rsid w:val="00BD2671"/>
    <w:rsid w:val="00BD437F"/>
    <w:rsid w:val="00BE16A8"/>
    <w:rsid w:val="00BE2D39"/>
    <w:rsid w:val="00BE7250"/>
    <w:rsid w:val="00BE76C2"/>
    <w:rsid w:val="00BF29F8"/>
    <w:rsid w:val="00BF2C9A"/>
    <w:rsid w:val="00C01239"/>
    <w:rsid w:val="00C02A3C"/>
    <w:rsid w:val="00C04115"/>
    <w:rsid w:val="00C04EFB"/>
    <w:rsid w:val="00C04F14"/>
    <w:rsid w:val="00C1066A"/>
    <w:rsid w:val="00C13806"/>
    <w:rsid w:val="00C1398C"/>
    <w:rsid w:val="00C1594A"/>
    <w:rsid w:val="00C2212F"/>
    <w:rsid w:val="00C2436E"/>
    <w:rsid w:val="00C25B9A"/>
    <w:rsid w:val="00C2694A"/>
    <w:rsid w:val="00C269B5"/>
    <w:rsid w:val="00C27959"/>
    <w:rsid w:val="00C331F9"/>
    <w:rsid w:val="00C37E11"/>
    <w:rsid w:val="00C37EB3"/>
    <w:rsid w:val="00C405A2"/>
    <w:rsid w:val="00C45C50"/>
    <w:rsid w:val="00C575D8"/>
    <w:rsid w:val="00C57796"/>
    <w:rsid w:val="00C618D4"/>
    <w:rsid w:val="00C622D7"/>
    <w:rsid w:val="00C6409B"/>
    <w:rsid w:val="00C64B02"/>
    <w:rsid w:val="00C65211"/>
    <w:rsid w:val="00C65442"/>
    <w:rsid w:val="00C70AC8"/>
    <w:rsid w:val="00C73CA4"/>
    <w:rsid w:val="00C73E32"/>
    <w:rsid w:val="00C75430"/>
    <w:rsid w:val="00C76024"/>
    <w:rsid w:val="00C7617A"/>
    <w:rsid w:val="00C8013B"/>
    <w:rsid w:val="00C82339"/>
    <w:rsid w:val="00C91827"/>
    <w:rsid w:val="00C92D9D"/>
    <w:rsid w:val="00C9594C"/>
    <w:rsid w:val="00C96921"/>
    <w:rsid w:val="00C97E2A"/>
    <w:rsid w:val="00CA010E"/>
    <w:rsid w:val="00CA4F22"/>
    <w:rsid w:val="00CA6281"/>
    <w:rsid w:val="00CA6E5B"/>
    <w:rsid w:val="00CB12CB"/>
    <w:rsid w:val="00CB1827"/>
    <w:rsid w:val="00CB23E6"/>
    <w:rsid w:val="00CB43B7"/>
    <w:rsid w:val="00CC0DBF"/>
    <w:rsid w:val="00CC163F"/>
    <w:rsid w:val="00CC1DEB"/>
    <w:rsid w:val="00CC6712"/>
    <w:rsid w:val="00CD0364"/>
    <w:rsid w:val="00CD4666"/>
    <w:rsid w:val="00CE4065"/>
    <w:rsid w:val="00CE4428"/>
    <w:rsid w:val="00CE71C0"/>
    <w:rsid w:val="00CE7D21"/>
    <w:rsid w:val="00CF0AA5"/>
    <w:rsid w:val="00CF4C68"/>
    <w:rsid w:val="00CF574F"/>
    <w:rsid w:val="00D048F4"/>
    <w:rsid w:val="00D05342"/>
    <w:rsid w:val="00D10DD0"/>
    <w:rsid w:val="00D12BDD"/>
    <w:rsid w:val="00D13111"/>
    <w:rsid w:val="00D1450F"/>
    <w:rsid w:val="00D14EA2"/>
    <w:rsid w:val="00D1505D"/>
    <w:rsid w:val="00D2229B"/>
    <w:rsid w:val="00D22B9E"/>
    <w:rsid w:val="00D25E1D"/>
    <w:rsid w:val="00D37373"/>
    <w:rsid w:val="00D37EB3"/>
    <w:rsid w:val="00D41030"/>
    <w:rsid w:val="00D410E0"/>
    <w:rsid w:val="00D430F0"/>
    <w:rsid w:val="00D440E1"/>
    <w:rsid w:val="00D45921"/>
    <w:rsid w:val="00D473B1"/>
    <w:rsid w:val="00D52C21"/>
    <w:rsid w:val="00D52D73"/>
    <w:rsid w:val="00D531AC"/>
    <w:rsid w:val="00D550E9"/>
    <w:rsid w:val="00D56338"/>
    <w:rsid w:val="00D600C1"/>
    <w:rsid w:val="00D65FA1"/>
    <w:rsid w:val="00D702C1"/>
    <w:rsid w:val="00D76AE1"/>
    <w:rsid w:val="00D80A47"/>
    <w:rsid w:val="00D92E47"/>
    <w:rsid w:val="00D9391A"/>
    <w:rsid w:val="00D954A7"/>
    <w:rsid w:val="00DA0106"/>
    <w:rsid w:val="00DA3B3A"/>
    <w:rsid w:val="00DB4043"/>
    <w:rsid w:val="00DB4790"/>
    <w:rsid w:val="00DB51A8"/>
    <w:rsid w:val="00DB5BED"/>
    <w:rsid w:val="00DB61AF"/>
    <w:rsid w:val="00DC02DC"/>
    <w:rsid w:val="00DC2CE7"/>
    <w:rsid w:val="00DD19FF"/>
    <w:rsid w:val="00DD241F"/>
    <w:rsid w:val="00DD293D"/>
    <w:rsid w:val="00DD4472"/>
    <w:rsid w:val="00DE27D5"/>
    <w:rsid w:val="00DF05D5"/>
    <w:rsid w:val="00DF3339"/>
    <w:rsid w:val="00DF7034"/>
    <w:rsid w:val="00E07F94"/>
    <w:rsid w:val="00E11262"/>
    <w:rsid w:val="00E11494"/>
    <w:rsid w:val="00E13A87"/>
    <w:rsid w:val="00E1456C"/>
    <w:rsid w:val="00E16CC7"/>
    <w:rsid w:val="00E17E32"/>
    <w:rsid w:val="00E24477"/>
    <w:rsid w:val="00E2460A"/>
    <w:rsid w:val="00E30269"/>
    <w:rsid w:val="00E3237F"/>
    <w:rsid w:val="00E329F0"/>
    <w:rsid w:val="00E33A20"/>
    <w:rsid w:val="00E368B7"/>
    <w:rsid w:val="00E37A91"/>
    <w:rsid w:val="00E433D2"/>
    <w:rsid w:val="00E51B8D"/>
    <w:rsid w:val="00E558D4"/>
    <w:rsid w:val="00E619A8"/>
    <w:rsid w:val="00E63846"/>
    <w:rsid w:val="00E65A07"/>
    <w:rsid w:val="00E77C8D"/>
    <w:rsid w:val="00E8451F"/>
    <w:rsid w:val="00E879F0"/>
    <w:rsid w:val="00E966B7"/>
    <w:rsid w:val="00EA0CAA"/>
    <w:rsid w:val="00EB1493"/>
    <w:rsid w:val="00EB73D5"/>
    <w:rsid w:val="00EB7F47"/>
    <w:rsid w:val="00EC028E"/>
    <w:rsid w:val="00EC0FE1"/>
    <w:rsid w:val="00EC23EB"/>
    <w:rsid w:val="00EC6651"/>
    <w:rsid w:val="00EC6E6F"/>
    <w:rsid w:val="00ED02EA"/>
    <w:rsid w:val="00ED103A"/>
    <w:rsid w:val="00ED3800"/>
    <w:rsid w:val="00ED4524"/>
    <w:rsid w:val="00ED6664"/>
    <w:rsid w:val="00EE152C"/>
    <w:rsid w:val="00EE332F"/>
    <w:rsid w:val="00EE6D6A"/>
    <w:rsid w:val="00EE7C4C"/>
    <w:rsid w:val="00F04040"/>
    <w:rsid w:val="00F11AB5"/>
    <w:rsid w:val="00F14C04"/>
    <w:rsid w:val="00F16012"/>
    <w:rsid w:val="00F172A3"/>
    <w:rsid w:val="00F24B8C"/>
    <w:rsid w:val="00F25B2D"/>
    <w:rsid w:val="00F36EC7"/>
    <w:rsid w:val="00F4471D"/>
    <w:rsid w:val="00F47472"/>
    <w:rsid w:val="00F54953"/>
    <w:rsid w:val="00F66CB1"/>
    <w:rsid w:val="00F67669"/>
    <w:rsid w:val="00F702D7"/>
    <w:rsid w:val="00F721E5"/>
    <w:rsid w:val="00F72491"/>
    <w:rsid w:val="00F77576"/>
    <w:rsid w:val="00F82397"/>
    <w:rsid w:val="00F82623"/>
    <w:rsid w:val="00F94069"/>
    <w:rsid w:val="00F966F1"/>
    <w:rsid w:val="00F96D51"/>
    <w:rsid w:val="00FA0100"/>
    <w:rsid w:val="00FA24F9"/>
    <w:rsid w:val="00FA2666"/>
    <w:rsid w:val="00FA4CA1"/>
    <w:rsid w:val="00FA4D58"/>
    <w:rsid w:val="00FB09CB"/>
    <w:rsid w:val="00FB12F6"/>
    <w:rsid w:val="00FB49A5"/>
    <w:rsid w:val="00FB528A"/>
    <w:rsid w:val="00FB53F7"/>
    <w:rsid w:val="00FC0904"/>
    <w:rsid w:val="00FC10F7"/>
    <w:rsid w:val="00FC2F58"/>
    <w:rsid w:val="00FD193A"/>
    <w:rsid w:val="00FD7EC9"/>
    <w:rsid w:val="00FF0ACB"/>
    <w:rsid w:val="00FF37C5"/>
    <w:rsid w:val="00FF70C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3346103"/>
  <w15:docId w15:val="{F723FE9A-F0FD-47AE-87C5-27798DE3F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F3B"/>
  </w:style>
  <w:style w:type="paragraph" w:styleId="Heading1">
    <w:name w:val="heading 1"/>
    <w:basedOn w:val="Normal"/>
    <w:next w:val="Normal"/>
    <w:link w:val="Heading1Char"/>
    <w:uiPriority w:val="9"/>
    <w:qFormat/>
    <w:rsid w:val="00137F54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7F54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5A265C"/>
    <w:rPr>
      <w:rFonts w:ascii="Times-Roman" w:hAnsi="Times-Roman" w:hint="default"/>
      <w:b w:val="0"/>
      <w:bCs w:val="0"/>
      <w:i w:val="0"/>
      <w:iCs w:val="0"/>
      <w:color w:val="000000"/>
      <w:sz w:val="22"/>
      <w:szCs w:val="22"/>
    </w:rPr>
  </w:style>
  <w:style w:type="paragraph" w:styleId="ListParagraph">
    <w:name w:val="List Paragraph"/>
    <w:basedOn w:val="Normal"/>
    <w:uiPriority w:val="34"/>
    <w:qFormat/>
    <w:rsid w:val="003A059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A05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12F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Calendar2">
    <w:name w:val="Calendar 2"/>
    <w:basedOn w:val="TableNormal"/>
    <w:uiPriority w:val="99"/>
    <w:qFormat/>
    <w:rsid w:val="00512F86"/>
    <w:pPr>
      <w:spacing w:after="0" w:line="240" w:lineRule="auto"/>
      <w:jc w:val="center"/>
    </w:pPr>
    <w:rPr>
      <w:sz w:val="28"/>
      <w:szCs w:val="28"/>
      <w:lang w:eastAsia="en-US" w:bidi="en-US"/>
    </w:rPr>
    <w:tblPr>
      <w:tblBorders>
        <w:insideV w:val="single" w:sz="4" w:space="0" w:color="95B3D7" w:themeColor="accent1" w:themeTint="99"/>
      </w:tblBorders>
    </w:tblPr>
    <w:tblStylePr w:type="firstRow">
      <w:rPr>
        <w:rFonts w:asciiTheme="majorHAnsi" w:eastAsiaTheme="majorEastAsia" w:hAnsiTheme="majorHAnsi" w:cstheme="majorBidi"/>
        <w:caps/>
        <w:color w:val="4F81BD" w:themeColor="accent1"/>
        <w:spacing w:val="20"/>
        <w:sz w:val="32"/>
        <w:szCs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A61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61A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62502"/>
    <w:rPr>
      <w:color w:val="0000FF" w:themeColor="hyperlink"/>
      <w:u w:val="single"/>
    </w:rPr>
  </w:style>
  <w:style w:type="paragraph" w:customStyle="1" w:styleId="AUTHORAFFILIATION">
    <w:name w:val="AUTHOR AFFILIATION"/>
    <w:basedOn w:val="Normal"/>
    <w:qFormat/>
    <w:rsid w:val="00162502"/>
    <w:pPr>
      <w:framePr w:w="5040" w:vSpace="200" w:wrap="around" w:hAnchor="text" w:yAlign="bottom"/>
      <w:widowControl w:val="0"/>
      <w:spacing w:after="0" w:line="180" w:lineRule="exact"/>
      <w:jc w:val="both"/>
    </w:pPr>
    <w:rPr>
      <w:rFonts w:ascii="Palatino" w:hAnsi="Palatino" w:cs="Times New Roman"/>
      <w:i/>
      <w:kern w:val="16"/>
      <w:sz w:val="16"/>
      <w:szCs w:val="20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D473B1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0C6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0C6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0C6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0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0C6"/>
    <w:rPr>
      <w:rFonts w:ascii="Tahoma" w:hAnsi="Tahoma" w:cs="Tahoma"/>
      <w:b/>
      <w:bCs/>
      <w:sz w:val="16"/>
      <w:szCs w:val="20"/>
    </w:rPr>
  </w:style>
  <w:style w:type="paragraph" w:styleId="Header">
    <w:name w:val="header"/>
    <w:basedOn w:val="Normal"/>
    <w:link w:val="HeaderChar"/>
    <w:uiPriority w:val="99"/>
    <w:unhideWhenUsed/>
    <w:rsid w:val="00C754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5430"/>
  </w:style>
  <w:style w:type="paragraph" w:styleId="Footer">
    <w:name w:val="footer"/>
    <w:basedOn w:val="Normal"/>
    <w:link w:val="FooterChar"/>
    <w:uiPriority w:val="99"/>
    <w:unhideWhenUsed/>
    <w:rsid w:val="00C754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5430"/>
  </w:style>
  <w:style w:type="paragraph" w:styleId="Revision">
    <w:name w:val="Revision"/>
    <w:hidden/>
    <w:uiPriority w:val="99"/>
    <w:semiHidden/>
    <w:rsid w:val="00FC0904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137F54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37F54"/>
    <w:rPr>
      <w:rFonts w:ascii="Times New Roman" w:eastAsiaTheme="majorEastAsia" w:hAnsi="Times New Roman" w:cstheme="majorBidi"/>
      <w:b/>
      <w:sz w:val="32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B44A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326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46E8091-924F-4827-A920-F77B533CF7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70</Words>
  <Characters>5531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zel Bautista</dc:creator>
  <cp:lastModifiedBy>chn off32</cp:lastModifiedBy>
  <cp:revision>6</cp:revision>
  <dcterms:created xsi:type="dcterms:W3CDTF">2021-04-20T02:01:00Z</dcterms:created>
  <dcterms:modified xsi:type="dcterms:W3CDTF">2021-04-21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on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chicago-annotated-bibliography</vt:lpwstr>
  </property>
  <property fmtid="{D5CDD505-2E9C-101B-9397-08002B2CF9AE}" pid="6" name="Mendeley Recent Style Id 2_1">
    <vt:lpwstr>http://www.zotero.org/styles/chinese-gb7714-2005-numeric</vt:lpwstr>
  </property>
  <property fmtid="{D5CDD505-2E9C-101B-9397-08002B2CF9AE}" pid="7" name="Mendeley Recent Style Id 3_1">
    <vt:lpwstr>http://www.zotero.org/styles/ieee-access</vt:lpwstr>
  </property>
  <property fmtid="{D5CDD505-2E9C-101B-9397-08002B2CF9AE}" pid="8" name="Mendeley Recent Style Id 4_1">
    <vt:lpwstr>http://www.zotero.org/styles/ieee-control-systems</vt:lpwstr>
  </property>
  <property fmtid="{D5CDD505-2E9C-101B-9397-08002B2CF9AE}" pid="9" name="Mendeley Recent Style Id 5_1">
    <vt:lpwstr>http://www.zotero.org/styles/journal-of-big-data</vt:lpwstr>
  </property>
  <property fmtid="{D5CDD505-2E9C-101B-9397-08002B2CF9AE}" pid="10" name="Mendeley Recent Style Id 6_1">
    <vt:lpwstr>http://www.zotero.org/styles/journal-of-cleaner-production</vt:lpwstr>
  </property>
  <property fmtid="{D5CDD505-2E9C-101B-9397-08002B2CF9AE}" pid="11" name="Mendeley Recent Style Id 7_1">
    <vt:lpwstr>http://www.zotero.org/styles/journal-of-complexity</vt:lpwstr>
  </property>
  <property fmtid="{D5CDD505-2E9C-101B-9397-08002B2CF9AE}" pid="12" name="Mendeley Recent Style Id 8_1">
    <vt:lpwstr>http://www.zotero.org/styles/plos-one</vt:lpwstr>
  </property>
  <property fmtid="{D5CDD505-2E9C-101B-9397-08002B2CF9AE}" pid="13" name="Mendeley Recent Style Id 9_1">
    <vt:lpwstr>http://www.zotero.org/styles/sustainability</vt:lpwstr>
  </property>
  <property fmtid="{D5CDD505-2E9C-101B-9397-08002B2CF9AE}" pid="14" name="Mendeley Recent Style Name 0_1">
    <vt:lpwstr>American Psychological Association 6th edition</vt:lpwstr>
  </property>
  <property fmtid="{D5CDD505-2E9C-101B-9397-08002B2CF9AE}" pid="15" name="Mendeley Recent Style Name 1_1">
    <vt:lpwstr>Chicago Manual of Style 17th edition (note, annotated bibliography)</vt:lpwstr>
  </property>
  <property fmtid="{D5CDD505-2E9C-101B-9397-08002B2CF9AE}" pid="16" name="Mendeley Recent Style Name 2_1">
    <vt:lpwstr>Chinese Std GB/T 7714-2005 (numeric, Chinese)</vt:lpwstr>
  </property>
  <property fmtid="{D5CDD505-2E9C-101B-9397-08002B2CF9AE}" pid="17" name="Mendeley Recent Style Name 3_1">
    <vt:lpwstr>IEEE Access</vt:lpwstr>
  </property>
  <property fmtid="{D5CDD505-2E9C-101B-9397-08002B2CF9AE}" pid="18" name="Mendeley Recent Style Name 4_1">
    <vt:lpwstr>IEEE Control Systems</vt:lpwstr>
  </property>
  <property fmtid="{D5CDD505-2E9C-101B-9397-08002B2CF9AE}" pid="19" name="Mendeley Recent Style Name 5_1">
    <vt:lpwstr>Journal of Big Data</vt:lpwstr>
  </property>
  <property fmtid="{D5CDD505-2E9C-101B-9397-08002B2CF9AE}" pid="20" name="Mendeley Recent Style Name 6_1">
    <vt:lpwstr>Journal of Cleaner Production</vt:lpwstr>
  </property>
  <property fmtid="{D5CDD505-2E9C-101B-9397-08002B2CF9AE}" pid="21" name="Mendeley Recent Style Name 7_1">
    <vt:lpwstr>Journal of Complexity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Name 9_1">
    <vt:lpwstr>Sustainability</vt:lpwstr>
  </property>
  <property fmtid="{D5CDD505-2E9C-101B-9397-08002B2CF9AE}" pid="24" name="Mendeley Unique User Id_1">
    <vt:lpwstr>f50861d5-51bf-3b6a-a474-fcb822b761d2</vt:lpwstr>
  </property>
  <property fmtid="{D5CDD505-2E9C-101B-9397-08002B2CF9AE}" pid="25" name="UseTimer">
    <vt:bool>true</vt:bool>
  </property>
  <property fmtid="{D5CDD505-2E9C-101B-9397-08002B2CF9AE}" pid="26" name="LastTick">
    <vt:r8>43852.747037037</vt:r8>
  </property>
  <property fmtid="{D5CDD505-2E9C-101B-9397-08002B2CF9AE}" pid="27" name="EditTimer">
    <vt:i4>8300</vt:i4>
  </property>
</Properties>
</file>